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4A9E9" w14:textId="77777777" w:rsidR="00870408" w:rsidRDefault="00B13E26">
      <w:pPr>
        <w:pStyle w:val="Title"/>
        <w:spacing w:line="220" w:lineRule="auto"/>
      </w:pPr>
      <w:r>
        <w:pict w14:anchorId="4F42F98B">
          <v:shape id="_x0000_s2124" alt="" style="position:absolute;left:0;text-align:left;margin-left:411.2pt;margin-top:7.35pt;width:125.3pt;height:125.3pt;z-index:15729664;mso-wrap-edited:f;mso-width-percent:0;mso-height-percent:0;mso-position-horizontal-relative:page;mso-width-percent:0;mso-height-percent:0" coordsize="2506,2506" o:spt="100" adj="0,,0" path="m1987,922r-7,-73l1961,781r-30,-64l1891,661r-49,-49l1785,572r-63,-30l1654,523r-73,-7l1508,523r-69,19l1376,572r-57,40l1270,661r-40,56l1200,781r-19,68l1175,922r,97l1180,1046r15,22l1217,1082r26,6l1270,1082r22,-14l1307,1046r5,-27l1312,922r10,-71l1349,787r42,-55l1445,690r64,-27l1581,654r71,9l1716,690r54,42l1812,787r28,64l1849,922r-9,71l1812,1058r-42,54l1716,1154r-64,27l1580,1191r-619,5l889,1202r-69,19l757,1251r-57,40l651,1340r-40,57l581,1460r-19,69l555,1602r7,73l581,1743r30,63l651,1863r49,49l757,1952r63,30l889,2001r72,7l1034,2001r69,-19l1166,1952r57,-40l1272,1863r40,-57l1342,1743r19,-68l1367,1602r,-106l1362,1469r-15,-22l1325,1433r-26,-6l1272,1433r-22,14l1235,1469r-5,27l1230,1602r-10,71l1193,1737r-42,54l1097,1833r-64,28l962,1870r-72,-9l826,1833r-54,-42l730,1737r-28,-64l693,1602r9,-72l730,1466r42,-54l826,1370r65,-27l962,1333r619,-5l1654,1322r68,-19l1785,1273r57,-41l1891,1183r40,-56l1961,1064r19,-69l1987,922xm2506,1253r-3,-76l2497,1102r-11,-74l2470,956r-19,-71l2427,816r-27,-67l2369,684r-35,-63l2296,561r-41,-59l2211,446r-48,-53l2113,343r-53,-48l2004,251r-59,-42l1885,172r-63,-35l1757,106,1690,79,1621,55,1550,36,1478,20,1404,9,1329,3,1253,r-76,3l1102,9r-74,11l956,36,885,55,816,79r-67,27l684,137r-63,35l560,209r-58,42l446,295r-53,48l342,393r-47,53l251,502r-42,59l171,621r-34,63l106,749,78,816,55,885,36,956r-16,72l9,1102r-7,75l,1253r2,76l9,1404r11,74l36,1550r19,71l78,1690r28,67l137,1822r34,63l209,1946r42,58l295,2060r47,53l393,2163r53,48l502,2255r58,42l621,2335r63,34l749,2400r67,27l885,2451r71,19l1028,2486r74,11l1177,2504r76,2l1333,2503r79,-7l1491,2483r77,-17l1645,2443r74,-27l1792,2384r71,-36l1884,2330r12,-24l1898,2280r-9,-26l1872,2234r-24,-12l1822,2219r-26,9l1724,2265r-75,31l1573,2322r-79,20l1415,2357r-81,9l1253,2369r-76,-3l1102,2358r-74,-12l957,2329r-70,-22l819,2281r-66,-31l690,2216r-60,-38l572,2136r-56,-46l464,2041r-48,-52l370,1934r-42,-58l290,1816r-35,-64l225,1687r-26,-68l177,1549r-17,-71l148,1404r-8,-75l137,1253r3,-76l148,1102r12,-73l177,957r22,-70l225,819r30,-65l290,691r38,-61l370,572r46,-55l464,465r52,-49l572,370r58,-42l690,290r63,-34l819,225r68,-26l957,178r71,-18l1102,148r75,-8l1253,138r76,2l1404,148r73,12l1549,178r70,21l1687,225r65,31l1815,290r61,38l1934,370r55,46l2041,465r49,52l2136,572r42,58l2216,691r34,63l2280,819r27,68l2328,957r18,72l2358,1102r8,75l2368,1253r-2,77l2358,1406r-13,75l2327,1555r-23,72l2276,1697r-32,69l2207,1832r-42,63l2119,1956r-51,58l2054,2038r-4,26l2056,2089r15,22l2095,2126r26,4l2146,2124r23,-16l2221,2048r48,-62l2313,1921r40,-67l2388,1784r31,-71l2445,1639r22,-74l2484,1488r12,-77l2503,1332r3,-79xe" fillcolor="#15243b" stroked="f">
            <v:stroke joinstyle="round"/>
            <v:formulas/>
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0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,0,0,0,0,0,0,0,0,0,0,0,0,0,0,0,0,0,0,0,0,0,0,0,0,0,0,0,0,0,0,0"/>
            <w10:wrap anchorx="page"/>
          </v:shape>
        </w:pict>
      </w:r>
      <w:r w:rsidR="00EE3630">
        <w:rPr>
          <w:color w:val="1A2D7C"/>
          <w:w w:val="105"/>
        </w:rPr>
        <w:t>This is where</w:t>
      </w:r>
      <w:r w:rsidR="00EE3630">
        <w:rPr>
          <w:color w:val="1A2D7C"/>
          <w:spacing w:val="1"/>
          <w:w w:val="105"/>
        </w:rPr>
        <w:t xml:space="preserve"> </w:t>
      </w:r>
      <w:r w:rsidR="00EE3630">
        <w:rPr>
          <w:color w:val="1A2D7C"/>
          <w:w w:val="105"/>
        </w:rPr>
        <w:t>the name of</w:t>
      </w:r>
      <w:r w:rsidR="00EE3630">
        <w:rPr>
          <w:color w:val="1A2D7C"/>
          <w:spacing w:val="1"/>
          <w:w w:val="105"/>
        </w:rPr>
        <w:t xml:space="preserve"> </w:t>
      </w:r>
      <w:r w:rsidR="00EE3630">
        <w:rPr>
          <w:color w:val="1A2D7C"/>
          <w:w w:val="105"/>
        </w:rPr>
        <w:t>your</w:t>
      </w:r>
      <w:r w:rsidR="00EE3630">
        <w:rPr>
          <w:color w:val="1A2D7C"/>
          <w:spacing w:val="-48"/>
          <w:w w:val="105"/>
        </w:rPr>
        <w:t xml:space="preserve"> </w:t>
      </w:r>
      <w:r w:rsidR="00EE3630">
        <w:rPr>
          <w:color w:val="1A2D7C"/>
          <w:w w:val="105"/>
        </w:rPr>
        <w:t>trial</w:t>
      </w:r>
      <w:r w:rsidR="00EE3630">
        <w:rPr>
          <w:color w:val="1A2D7C"/>
          <w:spacing w:val="-48"/>
          <w:w w:val="105"/>
        </w:rPr>
        <w:t xml:space="preserve"> </w:t>
      </w:r>
      <w:proofErr w:type="gramStart"/>
      <w:r w:rsidR="00EE3630">
        <w:rPr>
          <w:color w:val="1A2D7C"/>
          <w:w w:val="105"/>
        </w:rPr>
        <w:t>goes</w:t>
      </w:r>
      <w:proofErr w:type="gramEnd"/>
    </w:p>
    <w:p w14:paraId="17B73746" w14:textId="70194C8E" w:rsidR="00870408" w:rsidRPr="00820AE0" w:rsidRDefault="00EE3630">
      <w:pPr>
        <w:spacing w:before="563" w:line="175" w:lineRule="auto"/>
        <w:ind w:left="511"/>
        <w:rPr>
          <w:rFonts w:ascii="Arial" w:hAnsi="Arial" w:cs="Arial"/>
          <w:sz w:val="35"/>
        </w:rPr>
      </w:pPr>
      <w:r w:rsidRPr="00820AE0">
        <w:rPr>
          <w:rFonts w:ascii="Arial" w:hAnsi="Arial" w:cs="Arial"/>
          <w:w w:val="95"/>
          <w:sz w:val="35"/>
        </w:rPr>
        <w:t>[If</w:t>
      </w:r>
      <w:r w:rsidRPr="00820AE0">
        <w:rPr>
          <w:rFonts w:ascii="Arial" w:hAnsi="Arial" w:cs="Arial"/>
          <w:spacing w:val="10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needed,</w:t>
      </w:r>
      <w:r w:rsidRPr="00820AE0">
        <w:rPr>
          <w:rFonts w:ascii="Arial" w:hAnsi="Arial" w:cs="Arial"/>
          <w:spacing w:val="11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this</w:t>
      </w:r>
      <w:r w:rsidRPr="00820AE0">
        <w:rPr>
          <w:rFonts w:ascii="Arial" w:hAnsi="Arial" w:cs="Arial"/>
          <w:spacing w:val="10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is</w:t>
      </w:r>
      <w:r w:rsidRPr="00820AE0">
        <w:rPr>
          <w:rFonts w:ascii="Arial" w:hAnsi="Arial" w:cs="Arial"/>
          <w:spacing w:val="11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where</w:t>
      </w:r>
      <w:r w:rsidRPr="00820AE0">
        <w:rPr>
          <w:rFonts w:ascii="Arial" w:hAnsi="Arial" w:cs="Arial"/>
          <w:spacing w:val="11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your</w:t>
      </w:r>
      <w:r w:rsidRPr="00820AE0">
        <w:rPr>
          <w:rFonts w:ascii="Arial" w:hAnsi="Arial" w:cs="Arial"/>
          <w:spacing w:val="10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subtitle</w:t>
      </w:r>
      <w:r w:rsidRPr="00820AE0">
        <w:rPr>
          <w:rFonts w:ascii="Arial" w:hAnsi="Arial" w:cs="Arial"/>
          <w:spacing w:val="11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or</w:t>
      </w:r>
      <w:r w:rsidRPr="00820AE0">
        <w:rPr>
          <w:rFonts w:ascii="Arial" w:hAnsi="Arial" w:cs="Arial"/>
          <w:spacing w:val="10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more</w:t>
      </w:r>
      <w:r w:rsidRPr="00820AE0">
        <w:rPr>
          <w:rFonts w:ascii="Arial" w:hAnsi="Arial" w:cs="Arial"/>
          <w:spacing w:val="11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information</w:t>
      </w:r>
      <w:r w:rsidR="00820AE0">
        <w:rPr>
          <w:rFonts w:ascii="Arial" w:hAnsi="Arial" w:cs="Arial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about</w:t>
      </w:r>
      <w:r w:rsidRPr="00820AE0">
        <w:rPr>
          <w:rFonts w:ascii="Arial" w:hAnsi="Arial" w:cs="Arial"/>
          <w:spacing w:val="-14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your</w:t>
      </w:r>
      <w:r w:rsidRPr="00820AE0">
        <w:rPr>
          <w:rFonts w:ascii="Arial" w:hAnsi="Arial" w:cs="Arial"/>
          <w:spacing w:val="-13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study</w:t>
      </w:r>
      <w:r w:rsidRPr="00820AE0">
        <w:rPr>
          <w:rFonts w:ascii="Arial" w:hAnsi="Arial" w:cs="Arial"/>
          <w:spacing w:val="-13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goes</w:t>
      </w:r>
      <w:r w:rsidRPr="00820AE0">
        <w:rPr>
          <w:rFonts w:ascii="Arial" w:hAnsi="Arial" w:cs="Arial"/>
          <w:spacing w:val="-13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(e.g.,</w:t>
      </w:r>
      <w:r w:rsidRPr="00820AE0">
        <w:rPr>
          <w:rFonts w:ascii="Arial" w:hAnsi="Arial" w:cs="Arial"/>
          <w:spacing w:val="-14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full</w:t>
      </w:r>
      <w:r w:rsidRPr="00820AE0">
        <w:rPr>
          <w:rFonts w:ascii="Arial" w:hAnsi="Arial" w:cs="Arial"/>
          <w:spacing w:val="-13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study</w:t>
      </w:r>
      <w:r w:rsidRPr="00820AE0">
        <w:rPr>
          <w:rFonts w:ascii="Arial" w:hAnsi="Arial" w:cs="Arial"/>
          <w:spacing w:val="-13"/>
          <w:w w:val="95"/>
          <w:sz w:val="35"/>
        </w:rPr>
        <w:t xml:space="preserve"> </w:t>
      </w:r>
      <w:r w:rsidRPr="00820AE0">
        <w:rPr>
          <w:rFonts w:ascii="Arial" w:hAnsi="Arial" w:cs="Arial"/>
          <w:w w:val="95"/>
          <w:sz w:val="35"/>
        </w:rPr>
        <w:t>name).]</w:t>
      </w:r>
    </w:p>
    <w:p w14:paraId="6AD033EC" w14:textId="77777777" w:rsidR="00870408" w:rsidRDefault="00B13E26">
      <w:pPr>
        <w:pStyle w:val="BodyText"/>
        <w:spacing w:before="4"/>
        <w:rPr>
          <w:rFonts w:ascii="Lucida Sans Unicode"/>
          <w:sz w:val="29"/>
        </w:rPr>
      </w:pPr>
      <w:r>
        <w:pict w14:anchorId="6C63428E">
          <v:rect id="_x0000_s2123" alt="" style="position:absolute;margin-left:64.45pt;margin-top:24.45pt;width:466.9pt;height:9.75pt;z-index:-15728640;mso-wrap-edited:f;mso-width-percent:0;mso-height-percent:0;mso-wrap-distance-left:0;mso-wrap-distance-right:0;mso-position-horizontal-relative:page;mso-width-percent:0;mso-height-percent:0" fillcolor="#1a2d7c" stroked="f">
            <w10:wrap type="topAndBottom" anchorx="page"/>
          </v:rect>
        </w:pict>
      </w:r>
    </w:p>
    <w:p w14:paraId="5064C71D" w14:textId="77777777" w:rsidR="00870408" w:rsidRDefault="00870408">
      <w:pPr>
        <w:pStyle w:val="BodyText"/>
        <w:rPr>
          <w:rFonts w:ascii="Lucida Sans Unicode"/>
          <w:sz w:val="20"/>
        </w:rPr>
      </w:pPr>
    </w:p>
    <w:p w14:paraId="45379068" w14:textId="77777777" w:rsidR="00870408" w:rsidRDefault="00B13E26">
      <w:pPr>
        <w:pStyle w:val="BodyText"/>
        <w:spacing w:before="4"/>
        <w:rPr>
          <w:rFonts w:ascii="Lucida Sans Unicode"/>
          <w:sz w:val="14"/>
        </w:rPr>
      </w:pPr>
      <w:r>
        <w:pict w14:anchorId="29DAD646">
          <v:group id="_x0000_s2120" alt="" style="position:absolute;margin-left:39.1pt;margin-top:12.9pt;width:517.95pt;height:132.15pt;z-index:-15728128;mso-wrap-distance-left:0;mso-wrap-distance-right:0;mso-position-horizontal-relative:page" coordorigin="782,258" coordsize="10359,2643">
            <v:shape id="_x0000_s2121" alt="" style="position:absolute;left:782;top:258;width:10359;height:2643" coordorigin="782,258" coordsize="10359,2643" path="m10714,2901r-9505,l1132,2894r-72,-20l994,2842r-60,-42l883,2749r-43,-59l809,2623r-20,-72l782,2475r,-1791l789,608r20,-72l840,469r43,-59l934,359r60,-42l1060,285r72,-20l1209,258r9505,l10791,265r72,20l10929,317r60,42l11040,410r42,59l11114,536r20,72l11141,684r,1791l11134,2551r-20,72l11082,2690r-42,59l10989,2800r-60,42l10863,2874r-72,20l10714,2901xe" fillcolor="#ffddda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122" type="#_x0000_t202" alt="" style="position:absolute;left:782;top:258;width:10359;height:2643;mso-wrap-style:square;v-text-anchor:top" filled="f" stroked="f">
              <v:textbox inset="0,0,0,0">
                <w:txbxContent>
                  <w:p w14:paraId="458C8E01" w14:textId="77777777" w:rsidR="00870408" w:rsidRDefault="00EE3630">
                    <w:pPr>
                      <w:spacing w:before="317"/>
                      <w:ind w:left="409"/>
                      <w:jc w:val="both"/>
                      <w:rPr>
                        <w:rFonts w:ascii="Tahoma"/>
                        <w:b/>
                        <w:sz w:val="48"/>
                      </w:rPr>
                    </w:pPr>
                    <w:r>
                      <w:rPr>
                        <w:rFonts w:ascii="Tahoma"/>
                        <w:b/>
                        <w:color w:val="AF1717"/>
                        <w:sz w:val="48"/>
                      </w:rPr>
                      <w:t>Thank</w:t>
                    </w:r>
                    <w:r>
                      <w:rPr>
                        <w:rFonts w:ascii="Tahoma"/>
                        <w:b/>
                        <w:color w:val="AF1717"/>
                        <w:spacing w:val="-26"/>
                        <w:sz w:val="48"/>
                      </w:rPr>
                      <w:t xml:space="preserve"> </w:t>
                    </w:r>
                    <w:r>
                      <w:rPr>
                        <w:rFonts w:ascii="Tahoma"/>
                        <w:b/>
                        <w:color w:val="AF1717"/>
                        <w:sz w:val="48"/>
                      </w:rPr>
                      <w:t>you!</w:t>
                    </w:r>
                  </w:p>
                  <w:p w14:paraId="3C309F7E" w14:textId="23DDBDE6" w:rsidR="00870408" w:rsidRDefault="00EE3630">
                    <w:pPr>
                      <w:spacing w:before="211" w:line="220" w:lineRule="auto"/>
                      <w:ind w:left="409" w:right="425"/>
                      <w:jc w:val="both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[Language to consider: Thank you for volunteering your time and effort to this clinical trial.</w:t>
                    </w:r>
                    <w:r>
                      <w:rPr>
                        <w:spacing w:val="-6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(If the study is a long, ongoing study: We appreciate your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ommitment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o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is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tudy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ver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X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number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f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years.)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We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incerely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ppreciate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your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ontribution to this trial and in helping to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dvance medical knowledge.]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7FABBCB2" w14:textId="77777777" w:rsidR="00870408" w:rsidRDefault="00870408">
      <w:pPr>
        <w:pStyle w:val="BodyText"/>
        <w:rPr>
          <w:rFonts w:ascii="Lucida Sans Unicode"/>
          <w:sz w:val="20"/>
        </w:rPr>
      </w:pPr>
    </w:p>
    <w:p w14:paraId="7A72ED79" w14:textId="4CBDD219" w:rsidR="00870408" w:rsidRDefault="00870408">
      <w:pPr>
        <w:pStyle w:val="BodyText"/>
        <w:spacing w:before="1"/>
        <w:rPr>
          <w:rFonts w:ascii="Lucida Sans Unicode"/>
          <w:sz w:val="28"/>
        </w:rPr>
      </w:pPr>
    </w:p>
    <w:p w14:paraId="260D420E" w14:textId="0F7D15E6" w:rsidR="00870408" w:rsidRDefault="00B13E26">
      <w:pPr>
        <w:pStyle w:val="Heading1"/>
        <w:spacing w:before="132"/>
        <w:ind w:left="511"/>
      </w:pPr>
      <w:r>
        <w:pict w14:anchorId="7D9708E7">
          <v:group id="_x0000_s2117" alt="" style="position:absolute;left:0;text-align:left;margin-left:39.1pt;margin-top:-9.25pt;width:517.95pt;height:301.8pt;z-index:-15895040;mso-position-horizontal-relative:page" coordorigin="782,-185" coordsize="10359,6036">
            <v:shape id="_x0000_s2118" alt="" style="position:absolute;left:782;top:-185;width:10359;height:6036" coordorigin="782,-185" coordsize="10359,6036" path="m10714,5850r-9505,l1132,5843r-72,-20l994,5792r-60,-42l883,5698r-42,-59l809,5572r-20,-72l782,5424r,-5182l789,165,809,93,841,27r42,-60l934,-84r60,-43l1060,-158r72,-20l1209,-185r9505,l10791,-178r72,20l10929,-127r60,43l11040,-33r42,60l11114,93r20,72l11141,242r,5182l11134,5500r-20,72l11082,5639r-42,59l10989,5750r-60,42l10863,5823r-72,20l10714,5850xe" fillcolor="#cde7f7" stroked="f">
              <v:path arrowok="t"/>
            </v:shape>
            <v:shape id="_x0000_s2119" alt="" style="position:absolute;left:2406;top:2974;width:5186;height:1586" coordorigin="2406,2974" coordsize="5186,1586" o:spt="100" adj="0,,0" path="m3256,2974r-850,l2406,3004r850,l3256,2974xm7592,4530r-273,l7319,4560r273,l7592,4530xe" fillcolor="#1b3c86" stroked="f">
              <v:stroke joinstyle="round"/>
              <v:formulas/>
              <v:path arrowok="t" o:connecttype="segments"/>
            </v:shape>
            <w10:wrap anchorx="page"/>
          </v:group>
        </w:pict>
      </w:r>
      <w:proofErr w:type="gramStart"/>
      <w:r w:rsidR="00EE3630">
        <w:rPr>
          <w:color w:val="1B3C86"/>
        </w:rPr>
        <w:t>At</w:t>
      </w:r>
      <w:r w:rsidR="00EE3630">
        <w:rPr>
          <w:color w:val="1B3C86"/>
          <w:spacing w:val="-28"/>
        </w:rPr>
        <w:t xml:space="preserve"> </w:t>
      </w:r>
      <w:r w:rsidR="00EE3630">
        <w:rPr>
          <w:color w:val="1B3C86"/>
        </w:rPr>
        <w:t>a</w:t>
      </w:r>
      <w:r w:rsidR="00EE3630">
        <w:rPr>
          <w:color w:val="1B3C86"/>
          <w:spacing w:val="-28"/>
        </w:rPr>
        <w:t xml:space="preserve"> </w:t>
      </w:r>
      <w:r w:rsidR="00EE3630">
        <w:rPr>
          <w:color w:val="1B3C86"/>
        </w:rPr>
        <w:t>glance</w:t>
      </w:r>
      <w:proofErr w:type="gramEnd"/>
      <w:r w:rsidR="00EE3630">
        <w:rPr>
          <w:color w:val="1B3C86"/>
        </w:rPr>
        <w:t>.</w:t>
      </w:r>
    </w:p>
    <w:p w14:paraId="65ABD9BE" w14:textId="79C8FE7D" w:rsidR="00870408" w:rsidRPr="00820AE0" w:rsidRDefault="00000000">
      <w:pPr>
        <w:pStyle w:val="Heading2"/>
        <w:spacing w:before="354"/>
        <w:rPr>
          <w:rFonts w:ascii="Lucida Sans Unicode"/>
          <w:b w:val="0"/>
          <w:color w:val="1A3C86"/>
        </w:rPr>
      </w:pPr>
      <w:hyperlink w:anchor="_What_did_we" w:history="1">
        <w:r w:rsidR="00EE3630" w:rsidRPr="00820AE0">
          <w:rPr>
            <w:rStyle w:val="Hyperlink"/>
            <w:color w:val="1A3C86"/>
          </w:rPr>
          <w:t>Our</w:t>
        </w:r>
        <w:r w:rsidR="00EE3630" w:rsidRPr="00820AE0">
          <w:rPr>
            <w:rStyle w:val="Hyperlink"/>
            <w:color w:val="1A3C86"/>
            <w:spacing w:val="-21"/>
          </w:rPr>
          <w:t xml:space="preserve"> </w:t>
        </w:r>
        <w:r w:rsidR="00EE3630" w:rsidRPr="00820AE0">
          <w:rPr>
            <w:rStyle w:val="Hyperlink"/>
            <w:color w:val="1A3C86"/>
          </w:rPr>
          <w:t>goal</w:t>
        </w:r>
        <w:r w:rsidR="00EE3630" w:rsidRPr="00820AE0">
          <w:rPr>
            <w:rStyle w:val="Hyperlink"/>
            <w:rFonts w:ascii="Lucida Sans Unicode"/>
            <w:b w:val="0"/>
            <w:color w:val="1A3C86"/>
          </w:rPr>
          <w:t>:</w:t>
        </w:r>
      </w:hyperlink>
    </w:p>
    <w:p w14:paraId="0CCD32E1" w14:textId="77777777" w:rsidR="00870408" w:rsidRDefault="00EE3630">
      <w:pPr>
        <w:spacing w:before="86"/>
        <w:ind w:left="511"/>
        <w:rPr>
          <w:sz w:val="26"/>
        </w:rPr>
      </w:pPr>
      <w:r>
        <w:rPr>
          <w:sz w:val="26"/>
        </w:rPr>
        <w:t>[1-2</w:t>
      </w:r>
      <w:r>
        <w:rPr>
          <w:spacing w:val="-3"/>
          <w:sz w:val="26"/>
        </w:rPr>
        <w:t xml:space="preserve"> </w:t>
      </w:r>
      <w:r>
        <w:rPr>
          <w:sz w:val="26"/>
        </w:rPr>
        <w:t>sentence(s)</w:t>
      </w:r>
      <w:r>
        <w:rPr>
          <w:spacing w:val="-2"/>
          <w:sz w:val="26"/>
        </w:rPr>
        <w:t xml:space="preserve"> </w:t>
      </w:r>
      <w:r>
        <w:rPr>
          <w:sz w:val="26"/>
        </w:rPr>
        <w:t>about</w:t>
      </w:r>
      <w:r>
        <w:rPr>
          <w:spacing w:val="-2"/>
          <w:sz w:val="26"/>
        </w:rPr>
        <w:t xml:space="preserve"> </w:t>
      </w:r>
      <w:r>
        <w:rPr>
          <w:sz w:val="26"/>
        </w:rPr>
        <w:t>the</w:t>
      </w:r>
      <w:r>
        <w:rPr>
          <w:spacing w:val="-3"/>
          <w:sz w:val="26"/>
        </w:rPr>
        <w:t xml:space="preserve"> </w:t>
      </w:r>
      <w:r>
        <w:rPr>
          <w:sz w:val="26"/>
        </w:rPr>
        <w:t>primary</w:t>
      </w:r>
      <w:r>
        <w:rPr>
          <w:spacing w:val="-2"/>
          <w:sz w:val="26"/>
        </w:rPr>
        <w:t xml:space="preserve"> </w:t>
      </w:r>
      <w:r>
        <w:rPr>
          <w:sz w:val="26"/>
        </w:rPr>
        <w:t>aim</w:t>
      </w:r>
      <w:r>
        <w:rPr>
          <w:spacing w:val="-2"/>
          <w:sz w:val="26"/>
        </w:rPr>
        <w:t xml:space="preserve"> </w:t>
      </w:r>
      <w:r>
        <w:rPr>
          <w:sz w:val="26"/>
        </w:rPr>
        <w:t>of</w:t>
      </w:r>
      <w:r>
        <w:rPr>
          <w:spacing w:val="-2"/>
          <w:sz w:val="26"/>
        </w:rPr>
        <w:t xml:space="preserve"> </w:t>
      </w:r>
      <w:r>
        <w:rPr>
          <w:sz w:val="26"/>
        </w:rPr>
        <w:t>the</w:t>
      </w:r>
      <w:r>
        <w:rPr>
          <w:spacing w:val="-3"/>
          <w:sz w:val="26"/>
        </w:rPr>
        <w:t xml:space="preserve"> </w:t>
      </w:r>
      <w:r>
        <w:rPr>
          <w:sz w:val="26"/>
        </w:rPr>
        <w:t>trial.]</w:t>
      </w:r>
    </w:p>
    <w:p w14:paraId="3725A7F2" w14:textId="77777777" w:rsidR="00870408" w:rsidRDefault="00870408">
      <w:pPr>
        <w:pStyle w:val="BodyText"/>
        <w:rPr>
          <w:sz w:val="20"/>
        </w:rPr>
      </w:pPr>
    </w:p>
    <w:p w14:paraId="3AA8D052" w14:textId="77777777" w:rsidR="00870408" w:rsidRDefault="00870408">
      <w:pPr>
        <w:pStyle w:val="BodyText"/>
        <w:spacing w:before="2"/>
      </w:pPr>
    </w:p>
    <w:p w14:paraId="794CB8B8" w14:textId="77777777" w:rsidR="00870408" w:rsidRDefault="00870408">
      <w:pPr>
        <w:sectPr w:rsidR="00870408">
          <w:footerReference w:type="default" r:id="rId6"/>
          <w:type w:val="continuous"/>
          <w:pgSz w:w="11910" w:h="16850"/>
          <w:pgMar w:top="1040" w:right="660" w:bottom="820" w:left="680" w:header="720" w:footer="632" w:gutter="0"/>
          <w:pgNumType w:start="1"/>
          <w:cols w:space="720"/>
        </w:sectPr>
      </w:pPr>
    </w:p>
    <w:p w14:paraId="0F57705F" w14:textId="42EAF9C2" w:rsidR="00870408" w:rsidRPr="00820AE0" w:rsidRDefault="00000000">
      <w:pPr>
        <w:pStyle w:val="Heading2"/>
        <w:spacing w:before="90"/>
        <w:rPr>
          <w:rFonts w:ascii="Lucida Sans Unicode"/>
          <w:b w:val="0"/>
          <w:color w:val="1A3C86"/>
        </w:rPr>
      </w:pPr>
      <w:hyperlink w:anchor="_Number_of_participants:" w:history="1">
        <w:r w:rsidR="00EE3630" w:rsidRPr="00820AE0">
          <w:rPr>
            <w:rStyle w:val="Hyperlink"/>
            <w:color w:val="1A3C86"/>
          </w:rPr>
          <w:t>Participants</w:t>
        </w:r>
        <w:r w:rsidR="00EE3630" w:rsidRPr="00820AE0">
          <w:rPr>
            <w:rStyle w:val="Hyperlink"/>
            <w:rFonts w:ascii="Lucida Sans Unicode"/>
            <w:b w:val="0"/>
            <w:color w:val="1A3C86"/>
          </w:rPr>
          <w:t>:</w:t>
        </w:r>
      </w:hyperlink>
    </w:p>
    <w:p w14:paraId="287E9400" w14:textId="77777777" w:rsidR="00870408" w:rsidRDefault="00EE3630">
      <w:pPr>
        <w:spacing w:before="99" w:line="228" w:lineRule="auto"/>
        <w:ind w:left="511" w:right="355"/>
        <w:rPr>
          <w:sz w:val="26"/>
        </w:rPr>
      </w:pPr>
      <w:r>
        <w:rPr>
          <w:sz w:val="26"/>
        </w:rPr>
        <w:t>[A sentence describing who</w:t>
      </w:r>
      <w:r>
        <w:rPr>
          <w:spacing w:val="-70"/>
          <w:sz w:val="26"/>
        </w:rPr>
        <w:t xml:space="preserve"> </w:t>
      </w:r>
      <w:r>
        <w:rPr>
          <w:sz w:val="26"/>
        </w:rPr>
        <w:t>participated</w:t>
      </w:r>
      <w:r>
        <w:rPr>
          <w:spacing w:val="-1"/>
          <w:sz w:val="26"/>
        </w:rPr>
        <w:t xml:space="preserve"> </w:t>
      </w:r>
      <w:r>
        <w:rPr>
          <w:sz w:val="26"/>
        </w:rPr>
        <w:t>in</w:t>
      </w:r>
      <w:r>
        <w:rPr>
          <w:spacing w:val="-1"/>
          <w:sz w:val="26"/>
        </w:rPr>
        <w:t xml:space="preserve"> </w:t>
      </w:r>
      <w:r>
        <w:rPr>
          <w:sz w:val="26"/>
        </w:rPr>
        <w:t>the</w:t>
      </w:r>
      <w:r>
        <w:rPr>
          <w:spacing w:val="-1"/>
          <w:sz w:val="26"/>
        </w:rPr>
        <w:t xml:space="preserve"> </w:t>
      </w:r>
      <w:r>
        <w:rPr>
          <w:sz w:val="26"/>
        </w:rPr>
        <w:t>trial.]</w:t>
      </w:r>
    </w:p>
    <w:p w14:paraId="1B009347" w14:textId="77777777" w:rsidR="00870408" w:rsidRDefault="00870408">
      <w:pPr>
        <w:pStyle w:val="BodyText"/>
        <w:spacing w:before="10"/>
        <w:rPr>
          <w:sz w:val="31"/>
        </w:rPr>
      </w:pPr>
    </w:p>
    <w:p w14:paraId="001EC504" w14:textId="712B7D26" w:rsidR="00870408" w:rsidRPr="00820AE0" w:rsidRDefault="00000000">
      <w:pPr>
        <w:pStyle w:val="Heading2"/>
        <w:rPr>
          <w:rFonts w:ascii="Lucida Sans Unicode"/>
          <w:b w:val="0"/>
          <w:color w:val="1A3C86"/>
        </w:rPr>
      </w:pPr>
      <w:hyperlink w:anchor="Results" w:history="1">
        <w:r w:rsidR="00EE3630" w:rsidRPr="00820AE0">
          <w:rPr>
            <w:rStyle w:val="Hyperlink"/>
            <w:color w:val="1A3C86"/>
          </w:rPr>
          <w:t>Results</w:t>
        </w:r>
        <w:r w:rsidR="00EE3630" w:rsidRPr="00820AE0">
          <w:rPr>
            <w:rStyle w:val="Hyperlink"/>
            <w:rFonts w:ascii="Lucida Sans Unicode"/>
            <w:b w:val="0"/>
            <w:color w:val="1A3C86"/>
          </w:rPr>
          <w:t>:</w:t>
        </w:r>
      </w:hyperlink>
    </w:p>
    <w:p w14:paraId="3778E31A" w14:textId="77777777" w:rsidR="00870408" w:rsidRDefault="00EE3630">
      <w:pPr>
        <w:spacing w:before="99" w:line="228" w:lineRule="auto"/>
        <w:ind w:left="511" w:right="22"/>
        <w:rPr>
          <w:sz w:val="26"/>
        </w:rPr>
      </w:pPr>
      <w:r>
        <w:rPr>
          <w:sz w:val="26"/>
        </w:rPr>
        <w:t>[1-2 sentence(s) about the key</w:t>
      </w:r>
      <w:r>
        <w:rPr>
          <w:spacing w:val="-70"/>
          <w:sz w:val="26"/>
        </w:rPr>
        <w:t xml:space="preserve"> </w:t>
      </w:r>
      <w:r>
        <w:rPr>
          <w:sz w:val="26"/>
        </w:rPr>
        <w:t>findings</w:t>
      </w:r>
      <w:r>
        <w:rPr>
          <w:spacing w:val="-1"/>
          <w:sz w:val="26"/>
        </w:rPr>
        <w:t xml:space="preserve"> </w:t>
      </w:r>
      <w:r>
        <w:rPr>
          <w:sz w:val="26"/>
        </w:rPr>
        <w:t>of</w:t>
      </w:r>
      <w:r>
        <w:rPr>
          <w:spacing w:val="-1"/>
          <w:sz w:val="26"/>
        </w:rPr>
        <w:t xml:space="preserve"> </w:t>
      </w:r>
      <w:r>
        <w:rPr>
          <w:sz w:val="26"/>
        </w:rPr>
        <w:t>the study.]</w:t>
      </w:r>
    </w:p>
    <w:p w14:paraId="33AD1C36" w14:textId="2C9F3F12" w:rsidR="00870408" w:rsidRDefault="00EE3630">
      <w:pPr>
        <w:pStyle w:val="Heading2"/>
        <w:spacing w:before="90"/>
        <w:rPr>
          <w:rFonts w:ascii="Lucida Sans Unicode"/>
          <w:b w:val="0"/>
        </w:rPr>
      </w:pPr>
      <w:r>
        <w:rPr>
          <w:b w:val="0"/>
        </w:rPr>
        <w:br w:type="column"/>
      </w:r>
      <w:hyperlink w:anchor="Side_Effects" w:history="1">
        <w:r w:rsidRPr="00820AE0">
          <w:rPr>
            <w:rStyle w:val="Hyperlink"/>
            <w:color w:val="1A3C86"/>
            <w:w w:val="95"/>
          </w:rPr>
          <w:t>Side</w:t>
        </w:r>
        <w:r w:rsidRPr="00820AE0">
          <w:rPr>
            <w:rStyle w:val="Hyperlink"/>
            <w:color w:val="1A3C86"/>
            <w:spacing w:val="36"/>
            <w:w w:val="95"/>
          </w:rPr>
          <w:t xml:space="preserve"> </w:t>
        </w:r>
        <w:r w:rsidRPr="00820AE0">
          <w:rPr>
            <w:rStyle w:val="Hyperlink"/>
            <w:color w:val="1A3C86"/>
            <w:w w:val="95"/>
          </w:rPr>
          <w:t>effects</w:t>
        </w:r>
        <w:r w:rsidRPr="00820AE0">
          <w:rPr>
            <w:rStyle w:val="Hyperlink"/>
            <w:rFonts w:ascii="Lucida Sans Unicode"/>
            <w:b w:val="0"/>
            <w:color w:val="1A3C86"/>
            <w:w w:val="95"/>
          </w:rPr>
          <w:t>:</w:t>
        </w:r>
      </w:hyperlink>
    </w:p>
    <w:p w14:paraId="13201B96" w14:textId="64D85686" w:rsidR="00870408" w:rsidRDefault="00EE3630">
      <w:pPr>
        <w:spacing w:before="99" w:line="228" w:lineRule="auto"/>
        <w:ind w:left="511" w:right="651"/>
        <w:rPr>
          <w:sz w:val="26"/>
        </w:rPr>
      </w:pPr>
      <w:r>
        <w:rPr>
          <w:sz w:val="26"/>
        </w:rPr>
        <w:t xml:space="preserve">[A sentence describing </w:t>
      </w:r>
      <w:r w:rsidR="0037239F">
        <w:rPr>
          <w:sz w:val="26"/>
        </w:rPr>
        <w:t>key</w:t>
      </w:r>
      <w:r>
        <w:rPr>
          <w:sz w:val="26"/>
        </w:rPr>
        <w:t xml:space="preserve"> side effects of</w:t>
      </w:r>
      <w:r>
        <w:rPr>
          <w:spacing w:val="-70"/>
          <w:sz w:val="26"/>
        </w:rPr>
        <w:t xml:space="preserve"> </w:t>
      </w:r>
      <w:r>
        <w:rPr>
          <w:sz w:val="26"/>
        </w:rPr>
        <w:t>the</w:t>
      </w:r>
      <w:r>
        <w:rPr>
          <w:spacing w:val="-1"/>
          <w:sz w:val="26"/>
        </w:rPr>
        <w:t xml:space="preserve"> </w:t>
      </w:r>
      <w:r>
        <w:rPr>
          <w:sz w:val="26"/>
        </w:rPr>
        <w:t>intervention.]</w:t>
      </w:r>
    </w:p>
    <w:p w14:paraId="51CF0668" w14:textId="77777777" w:rsidR="00870408" w:rsidRDefault="00870408">
      <w:pPr>
        <w:pStyle w:val="BodyText"/>
        <w:spacing w:before="10"/>
        <w:rPr>
          <w:sz w:val="31"/>
        </w:rPr>
      </w:pPr>
    </w:p>
    <w:p w14:paraId="0E35B779" w14:textId="27CD4B13" w:rsidR="00870408" w:rsidRPr="00820AE0" w:rsidRDefault="00000000">
      <w:pPr>
        <w:pStyle w:val="Heading2"/>
        <w:rPr>
          <w:rFonts w:ascii="Lucida Sans Unicode"/>
          <w:b w:val="0"/>
          <w:color w:val="1A3C86"/>
        </w:rPr>
      </w:pPr>
      <w:hyperlink w:anchor="_Discussing_this_trial" w:history="1">
        <w:r w:rsidR="00EE3630" w:rsidRPr="00820AE0">
          <w:rPr>
            <w:rStyle w:val="Hyperlink"/>
            <w:color w:val="1A3C86"/>
            <w:spacing w:val="-1"/>
          </w:rPr>
          <w:t>Next</w:t>
        </w:r>
        <w:r w:rsidR="00EE3630" w:rsidRPr="00820AE0">
          <w:rPr>
            <w:rStyle w:val="Hyperlink"/>
            <w:color w:val="1A3C86"/>
            <w:spacing w:val="-22"/>
          </w:rPr>
          <w:t xml:space="preserve"> </w:t>
        </w:r>
        <w:r w:rsidR="00EE3630" w:rsidRPr="00820AE0">
          <w:rPr>
            <w:rStyle w:val="Hyperlink"/>
            <w:color w:val="1A3C86"/>
            <w:spacing w:val="-1"/>
          </w:rPr>
          <w:t>steps</w:t>
        </w:r>
        <w:r w:rsidR="00EE3630" w:rsidRPr="00820AE0">
          <w:rPr>
            <w:rStyle w:val="Hyperlink"/>
            <w:rFonts w:ascii="Lucida Sans Unicode"/>
            <w:b w:val="0"/>
            <w:color w:val="1A3C86"/>
            <w:spacing w:val="-1"/>
          </w:rPr>
          <w:t>:</w:t>
        </w:r>
      </w:hyperlink>
    </w:p>
    <w:p w14:paraId="3DCC61D1" w14:textId="77777777" w:rsidR="00870408" w:rsidRDefault="00EE3630">
      <w:pPr>
        <w:spacing w:before="99" w:line="228" w:lineRule="auto"/>
        <w:ind w:left="511" w:right="1200"/>
        <w:rPr>
          <w:sz w:val="26"/>
        </w:rPr>
      </w:pPr>
      <w:r>
        <w:rPr>
          <w:sz w:val="26"/>
        </w:rPr>
        <w:t>[A sentence describing what the next</w:t>
      </w:r>
      <w:r>
        <w:rPr>
          <w:spacing w:val="-70"/>
          <w:sz w:val="26"/>
        </w:rPr>
        <w:t xml:space="preserve"> </w:t>
      </w:r>
      <w:r>
        <w:rPr>
          <w:sz w:val="26"/>
        </w:rPr>
        <w:t>steps</w:t>
      </w:r>
      <w:r>
        <w:rPr>
          <w:spacing w:val="-1"/>
          <w:sz w:val="26"/>
        </w:rPr>
        <w:t xml:space="preserve"> </w:t>
      </w:r>
      <w:r>
        <w:rPr>
          <w:sz w:val="26"/>
        </w:rPr>
        <w:t>or</w:t>
      </w:r>
      <w:r>
        <w:rPr>
          <w:spacing w:val="-1"/>
          <w:sz w:val="26"/>
        </w:rPr>
        <w:t xml:space="preserve"> </w:t>
      </w:r>
      <w:r>
        <w:rPr>
          <w:sz w:val="26"/>
        </w:rPr>
        <w:t>follow-up</w:t>
      </w:r>
      <w:r>
        <w:rPr>
          <w:spacing w:val="-1"/>
          <w:sz w:val="26"/>
        </w:rPr>
        <w:t xml:space="preserve"> </w:t>
      </w:r>
      <w:r>
        <w:rPr>
          <w:sz w:val="26"/>
        </w:rPr>
        <w:t>will</w:t>
      </w:r>
      <w:r>
        <w:rPr>
          <w:spacing w:val="-1"/>
          <w:sz w:val="26"/>
        </w:rPr>
        <w:t xml:space="preserve"> </w:t>
      </w:r>
      <w:r>
        <w:rPr>
          <w:sz w:val="26"/>
        </w:rPr>
        <w:t>look</w:t>
      </w:r>
      <w:r>
        <w:rPr>
          <w:spacing w:val="-1"/>
          <w:sz w:val="26"/>
        </w:rPr>
        <w:t xml:space="preserve"> </w:t>
      </w:r>
      <w:r>
        <w:rPr>
          <w:sz w:val="26"/>
        </w:rPr>
        <w:t>like.]</w:t>
      </w:r>
    </w:p>
    <w:p w14:paraId="64D165FE" w14:textId="77777777" w:rsidR="00870408" w:rsidRDefault="00870408">
      <w:pPr>
        <w:spacing w:line="228" w:lineRule="auto"/>
        <w:rPr>
          <w:sz w:val="26"/>
        </w:rPr>
        <w:sectPr w:rsidR="00870408">
          <w:type w:val="continuous"/>
          <w:pgSz w:w="11910" w:h="16850"/>
          <w:pgMar w:top="1040" w:right="660" w:bottom="820" w:left="680" w:header="720" w:footer="720" w:gutter="0"/>
          <w:cols w:num="2" w:space="720" w:equalWidth="0">
            <w:col w:w="4066" w:space="523"/>
            <w:col w:w="5981"/>
          </w:cols>
        </w:sectPr>
      </w:pPr>
    </w:p>
    <w:p w14:paraId="50429DA9" w14:textId="77777777" w:rsidR="00870408" w:rsidRDefault="00B13E26">
      <w:pPr>
        <w:pStyle w:val="BodyText"/>
        <w:spacing w:before="11"/>
        <w:rPr>
          <w:sz w:val="14"/>
        </w:rPr>
      </w:pPr>
      <w:r>
        <w:lastRenderedPageBreak/>
        <w:pict w14:anchorId="209A0D15">
          <v:group id="_x0000_s2112" alt="" style="position:absolute;margin-left:52.05pt;margin-top:79.95pt;width:68.35pt;height:68.35pt;z-index:15733760;mso-position-horizontal-relative:page;mso-position-vertical-relative:page" coordorigin="1041,1599" coordsize="1367,1367">
            <v:shape id="_x0000_s2113" alt="" style="position:absolute;left:1041;top:1599;width:1367;height:1367" coordorigin="1041,1599" coordsize="1367,1367" path="m1724,2965r-74,-4l1578,2950r-69,-19l1442,2905r-62,-33l1321,2834r-54,-45l1217,2740r-44,-54l1135,2627r-33,-63l1076,2498r-19,-69l1045,2357r-4,-75l1045,2208r12,-72l1076,2066r26,-66l1135,1938r38,-59l1217,1825r50,-50l1321,1731r59,-39l1442,1660r67,-26l1578,1615r72,-12l1724,1599r75,4l1871,1615r69,19l2007,1660r62,32l2128,1731r54,44l2232,1825r44,54l2314,1938r33,62l2373,2066r19,70l2404,2208r4,74l2404,2357r-12,72l2373,2498r-26,66l2314,2627r-38,59l2232,2740r-50,49l2128,2834r-59,38l2007,2905r-67,26l1871,2950r-72,11l1724,2965xe" fillcolor="#1b3c86" stroked="f">
              <v:path arrowok="t"/>
            </v:shape>
            <v:shape id="_x0000_s2114" alt="" style="position:absolute;left:1316;top:1874;width:822;height:822" coordorigin="1317,1874" coordsize="822,822" o:spt="100" adj="0,,0" path="m1792,2696r-4,l1779,2694r-14,-3l1746,2686r-41,-13l1656,2655r-55,-24l1543,2598r-56,-40l1433,2509r-46,-59l1350,2380r-25,-81l1317,2205r8,-75l1350,2060r39,-62l1441,1947r61,-39l1572,1883r76,-9l1808,1874r75,9l1953,1908r19,12l1648,1920r-76,10l1504,1959r-58,45l1401,2061r-28,69l1362,2205r9,86l1394,2366r35,64l1473,2484r50,45l1578,2566r41,23l1659,2607r38,15l1731,2634r5,2l1741,2637r5,1l1792,2638r,58xm1792,2638r-46,l1746,2491r62,l1883,2481r69,-29l2009,2407r45,-57l2083,2281r10,-76l2083,2130r-29,-69l2009,2004r-57,-45l1883,1930r-75,-10l1972,1920r43,27l2066,1998r39,62l2130,2130r9,75l2130,2281r-25,70l2066,2413r-51,51l1953,2503r-70,25l1808,2537r-16,l1792,2638xe" stroked="f">
              <v:stroke joinstyle="round"/>
              <v:formulas/>
              <v:path arrowok="t" o:connecttype="segments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115" type="#_x0000_t75" alt="" style="position:absolute;left:1602;top:2000;width:251;height:260">
              <v:imagedata r:id="rId7" o:title=""/>
            </v:shape>
            <v:shape id="_x0000_s2116" alt="" style="position:absolute;left:1704;top:2308;width:92;height:92" coordorigin="1705,2308" coordsize="92,92" path="m1750,2400r-17,-4l1718,2386r-10,-14l1705,2354r3,-18l1718,2322r15,-10l1750,2308r18,4l1783,2322r10,14l1796,2354r-3,18l1783,2386r-15,10l1750,2400xe" stroked="f">
              <v:path arrowok="t"/>
            </v:shape>
            <w10:wrap anchorx="page" anchory="page"/>
          </v:group>
        </w:pict>
      </w:r>
    </w:p>
    <w:p w14:paraId="26A734D0" w14:textId="77777777" w:rsidR="00870408" w:rsidRDefault="00B13E26">
      <w:pPr>
        <w:pStyle w:val="BodyText"/>
        <w:spacing w:before="110" w:line="220" w:lineRule="auto"/>
        <w:ind w:left="2212" w:right="526"/>
        <w:jc w:val="both"/>
      </w:pPr>
      <w:r>
        <w:pict w14:anchorId="55EE556E">
          <v:line id="_x0000_s2111" alt="" style="position:absolute;left:0;text-align:left;z-index:15734784;mso-wrap-edited:f;mso-width-percent:0;mso-height-percent:0;mso-position-horizontal-relative:page;mso-width-percent:0;mso-height-percent:0" from="86.3pt,35.4pt" to="86.3pt,172pt" strokecolor="#1a2d7c" strokeweight="1.59133mm">
            <w10:wrap anchorx="page"/>
          </v:line>
        </w:pict>
      </w:r>
      <w:r w:rsidR="00EE3630">
        <w:t>[Include the following information, as applicable: Trial name, investigator</w:t>
      </w:r>
      <w:r w:rsidR="00EE3630">
        <w:rPr>
          <w:spacing w:val="1"/>
        </w:rPr>
        <w:t xml:space="preserve"> </w:t>
      </w:r>
      <w:r w:rsidR="00EE3630">
        <w:t>name(s),</w:t>
      </w:r>
      <w:r w:rsidR="00EE3630">
        <w:rPr>
          <w:spacing w:val="1"/>
        </w:rPr>
        <w:t xml:space="preserve"> </w:t>
      </w:r>
      <w:r w:rsidR="00EE3630">
        <w:t>sponsor,</w:t>
      </w:r>
      <w:r w:rsidR="00EE3630">
        <w:rPr>
          <w:spacing w:val="1"/>
        </w:rPr>
        <w:t xml:space="preserve"> </w:t>
      </w:r>
      <w:r w:rsidR="00EE3630">
        <w:t>funder,</w:t>
      </w:r>
      <w:r w:rsidR="00EE3630">
        <w:rPr>
          <w:spacing w:val="1"/>
        </w:rPr>
        <w:t xml:space="preserve"> </w:t>
      </w:r>
      <w:r w:rsidR="00EE3630">
        <w:t>study</w:t>
      </w:r>
      <w:r w:rsidR="00EE3630">
        <w:rPr>
          <w:spacing w:val="1"/>
        </w:rPr>
        <w:t xml:space="preserve"> </w:t>
      </w:r>
      <w:r w:rsidR="00EE3630">
        <w:t>start/completion</w:t>
      </w:r>
      <w:r w:rsidR="00EE3630">
        <w:rPr>
          <w:spacing w:val="1"/>
        </w:rPr>
        <w:t xml:space="preserve"> </w:t>
      </w:r>
      <w:r w:rsidR="00EE3630">
        <w:t>dates,</w:t>
      </w:r>
      <w:r w:rsidR="00EE3630">
        <w:rPr>
          <w:spacing w:val="1"/>
        </w:rPr>
        <w:t xml:space="preserve"> </w:t>
      </w:r>
      <w:r w:rsidR="00EE3630">
        <w:t>clinical</w:t>
      </w:r>
      <w:r w:rsidR="00EE3630">
        <w:rPr>
          <w:spacing w:val="1"/>
        </w:rPr>
        <w:t xml:space="preserve"> </w:t>
      </w:r>
      <w:r w:rsidR="00EE3630">
        <w:t>trial</w:t>
      </w:r>
      <w:r w:rsidR="00EE3630">
        <w:rPr>
          <w:spacing w:val="1"/>
        </w:rPr>
        <w:t xml:space="preserve"> </w:t>
      </w:r>
      <w:r w:rsidR="00EE3630">
        <w:t>identifier or registration/universal trial number.]</w:t>
      </w:r>
    </w:p>
    <w:p w14:paraId="77A1CFEC" w14:textId="77777777" w:rsidR="00870408" w:rsidRDefault="00870408">
      <w:pPr>
        <w:pStyle w:val="BodyText"/>
        <w:rPr>
          <w:sz w:val="20"/>
        </w:rPr>
      </w:pPr>
    </w:p>
    <w:p w14:paraId="15B29210" w14:textId="77777777" w:rsidR="00870408" w:rsidRDefault="00870408">
      <w:pPr>
        <w:pStyle w:val="BodyText"/>
        <w:spacing w:before="1"/>
      </w:pPr>
    </w:p>
    <w:p w14:paraId="7E9A3711" w14:textId="77777777" w:rsidR="00870408" w:rsidRDefault="00EE3630">
      <w:pPr>
        <w:pStyle w:val="Heading2"/>
        <w:spacing w:before="124"/>
        <w:ind w:left="2212"/>
      </w:pPr>
      <w:r>
        <w:rPr>
          <w:color w:val="1A2D7C"/>
        </w:rPr>
        <w:t>For</w:t>
      </w:r>
      <w:r>
        <w:rPr>
          <w:color w:val="1A2D7C"/>
          <w:spacing w:val="-9"/>
        </w:rPr>
        <w:t xml:space="preserve"> </w:t>
      </w:r>
      <w:r>
        <w:rPr>
          <w:color w:val="1A2D7C"/>
        </w:rPr>
        <w:t>more</w:t>
      </w:r>
      <w:r>
        <w:rPr>
          <w:color w:val="1A2D7C"/>
          <w:spacing w:val="-8"/>
        </w:rPr>
        <w:t xml:space="preserve"> </w:t>
      </w:r>
      <w:r>
        <w:rPr>
          <w:color w:val="1A2D7C"/>
        </w:rPr>
        <w:t>information:</w:t>
      </w:r>
    </w:p>
    <w:p w14:paraId="7D3F7D69" w14:textId="42F28E72" w:rsidR="00870408" w:rsidRDefault="00EE3630">
      <w:pPr>
        <w:pStyle w:val="BodyText"/>
        <w:spacing w:before="129" w:line="220" w:lineRule="auto"/>
        <w:ind w:left="2212" w:right="524"/>
        <w:jc w:val="both"/>
      </w:pPr>
      <w:r>
        <w:t>[If</w:t>
      </w:r>
      <w:r>
        <w:rPr>
          <w:spacing w:val="1"/>
        </w:rPr>
        <w:t xml:space="preserve"> </w:t>
      </w:r>
      <w:r>
        <w:t>relevant,</w:t>
      </w:r>
      <w:r>
        <w:rPr>
          <w:spacing w:val="1"/>
        </w:rPr>
        <w:t xml:space="preserve"> </w:t>
      </w:r>
      <w:r>
        <w:t>ad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link(s)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any</w:t>
      </w:r>
      <w:r>
        <w:rPr>
          <w:spacing w:val="1"/>
        </w:rPr>
        <w:t xml:space="preserve"> </w:t>
      </w:r>
      <w:r>
        <w:t>publication(s),</w:t>
      </w:r>
      <w:r>
        <w:rPr>
          <w:spacing w:val="1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website</w:t>
      </w:r>
      <w:r>
        <w:rPr>
          <w:spacing w:val="1"/>
        </w:rPr>
        <w:t xml:space="preserve"> </w:t>
      </w:r>
      <w:r>
        <w:t>and/or</w:t>
      </w:r>
      <w:r>
        <w:rPr>
          <w:spacing w:val="-64"/>
        </w:rPr>
        <w:t xml:space="preserve"> </w:t>
      </w:r>
      <w:r>
        <w:t>contact information for participants to request the publication if it’s not</w:t>
      </w:r>
      <w:r>
        <w:rPr>
          <w:spacing w:val="1"/>
        </w:rPr>
        <w:t xml:space="preserve"> </w:t>
      </w:r>
      <w:r>
        <w:t>publicly</w:t>
      </w:r>
      <w:r>
        <w:rPr>
          <w:spacing w:val="1"/>
        </w:rPr>
        <w:t xml:space="preserve"> </w:t>
      </w:r>
      <w:r>
        <w:t>available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ask</w:t>
      </w:r>
      <w:r>
        <w:rPr>
          <w:spacing w:val="1"/>
        </w:rPr>
        <w:t xml:space="preserve"> </w:t>
      </w:r>
      <w:r>
        <w:t>questions</w:t>
      </w:r>
      <w:r>
        <w:rPr>
          <w:spacing w:val="1"/>
        </w:rPr>
        <w:t xml:space="preserve"> </w:t>
      </w:r>
      <w:r>
        <w:t>about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trial,</w:t>
      </w:r>
      <w:r>
        <w:rPr>
          <w:spacing w:val="1"/>
        </w:rPr>
        <w:t xml:space="preserve"> </w:t>
      </w:r>
      <w:r>
        <w:t>e.g.,</w:t>
      </w:r>
      <w:r>
        <w:rPr>
          <w:spacing w:val="1"/>
        </w:rPr>
        <w:t xml:space="preserve"> </w:t>
      </w:r>
      <w:r>
        <w:t>whether</w:t>
      </w:r>
      <w:r>
        <w:rPr>
          <w:spacing w:val="1"/>
        </w:rPr>
        <w:t xml:space="preserve"> </w:t>
      </w:r>
      <w:r w:rsidR="00C0762B">
        <w:t>they</w:t>
      </w:r>
      <w:r>
        <w:t xml:space="preserve"> received a placebo or treatment.]</w:t>
      </w:r>
    </w:p>
    <w:p w14:paraId="07BB1744" w14:textId="77777777" w:rsidR="00870408" w:rsidRDefault="00870408">
      <w:pPr>
        <w:pStyle w:val="BodyText"/>
        <w:rPr>
          <w:sz w:val="26"/>
        </w:rPr>
      </w:pPr>
    </w:p>
    <w:p w14:paraId="2F783165" w14:textId="77777777" w:rsidR="00870408" w:rsidRDefault="00870408">
      <w:pPr>
        <w:pStyle w:val="BodyText"/>
        <w:spacing w:before="9"/>
        <w:rPr>
          <w:sz w:val="25"/>
        </w:rPr>
      </w:pPr>
    </w:p>
    <w:p w14:paraId="310BB12E" w14:textId="77777777" w:rsidR="00870408" w:rsidRDefault="00B13E26">
      <w:pPr>
        <w:pStyle w:val="Heading1"/>
        <w:spacing w:before="0"/>
        <w:ind w:left="2212"/>
        <w:jc w:val="both"/>
      </w:pPr>
      <w:r>
        <w:pict w14:anchorId="29B76C9A">
          <v:line id="_x0000_s2110" alt="" style="position:absolute;left:0;text-align:left;z-index:-15726592;mso-wrap-edited:f;mso-width-percent:0;mso-height-percent:0;mso-wrap-distance-left:0;mso-wrap-distance-right:0;mso-position-horizontal-relative:page;mso-width-percent:0;mso-height-percent:0" from="146.9pt,37.65pt" to="534.2pt,39.85pt" strokecolor="#f55656" strokeweight="1.58883mm">
            <w10:wrap type="topAndBottom" anchorx="page"/>
          </v:line>
        </w:pict>
      </w:r>
      <w:r>
        <w:pict w14:anchorId="070430CC">
          <v:group id="_x0000_s2106" alt="" style="position:absolute;left:0;text-align:left;margin-left:52.05pt;margin-top:.55pt;width:68.35pt;height:68.35pt;z-index:15734272;mso-position-horizontal-relative:page" coordorigin="1041,11" coordsize="1367,1367">
            <v:shape id="_x0000_s2107" alt="" style="position:absolute;left:1041;top:10;width:1367;height:1367" coordorigin="1041,11" coordsize="1367,1367" path="m1724,1377r-74,-4l1578,1361r-69,-19l1442,1316r-62,-32l1321,1245r-54,-44l1217,1151r-44,-54l1135,1039r-33,-63l1076,910r-19,-70l1045,768r-4,-74l1045,619r12,-72l1076,478r26,-66l1135,349r38,-59l1217,236r50,-49l1321,142r59,-38l1442,71r67,-26l1578,26r72,-11l1724,11r75,4l1871,26r69,19l2007,71r62,33l2128,142r54,45l2232,236r44,54l2314,349r33,63l2373,478r19,69l2404,619r4,75l2404,768r-12,72l2373,910r-26,66l2314,1039r-38,58l2232,1151r-50,50l2128,1245r-59,39l2007,1316r-67,26l1871,1361r-72,12l1724,1377xe" fillcolor="#f55656" stroked="f">
              <v:path arrowok="t"/>
            </v:shape>
            <v:shape id="_x0000_s2108" alt="" style="position:absolute;left:1368;top:337;width:654;height:654" coordorigin="1368,338" coordsize="654,654" o:spt="100" adj="0,,0" path="m1750,484r-8,-8l1715,456r-29,-14l1654,435r-32,-1l1591,438r-30,8l1534,459r-22,17l1504,484r,13l1520,512r13,l1540,505r16,-12l1575,484r23,-7l1623,474r26,1l1673,480r22,10l1713,504r8,8l1734,512r16,-16l1750,484xm2022,908l1910,797r-31,-31l1872,758r-45,8l1853,729r19,-40l1885,645r4,-47l1879,529r-26,-63l1829,435r,163l1813,676r-43,63l1706,782r-77,16l1551,782r-64,-43l1444,676r-16,-78l1444,520r43,-64l1551,413r78,-15l1706,413r64,43l1813,520r16,78l1829,435r-16,-21l1792,398r-32,-25l1698,347r-69,-9l1559,347r-62,26l1445,414r-41,52l1378,529r-10,69l1378,667r26,62l1445,782r52,40l1559,849r70,9l1675,854r44,-12l1760,822r35,-24l1796,797r-7,44l1939,991r83,-83xe" stroked="f">
              <v:stroke joinstyle="round"/>
              <v:formulas/>
              <v:path arrowok="t" o:connecttype="segments"/>
            </v:shape>
            <v:shape id="_x0000_s2109" type="#_x0000_t75" alt="" style="position:absolute;left:1967;top:936;width:122;height:122">
              <v:imagedata r:id="rId8" o:title=""/>
            </v:shape>
            <w10:wrap anchorx="page"/>
          </v:group>
        </w:pict>
      </w:r>
      <w:r w:rsidR="00EE3630">
        <w:rPr>
          <w:color w:val="F55656"/>
        </w:rPr>
        <w:t>About</w:t>
      </w:r>
      <w:r w:rsidR="00EE3630">
        <w:rPr>
          <w:color w:val="F55656"/>
          <w:spacing w:val="-7"/>
        </w:rPr>
        <w:t xml:space="preserve"> </w:t>
      </w:r>
      <w:r w:rsidR="00EE3630">
        <w:rPr>
          <w:color w:val="F55656"/>
        </w:rPr>
        <w:t>the</w:t>
      </w:r>
      <w:r w:rsidR="00EE3630">
        <w:rPr>
          <w:color w:val="F55656"/>
          <w:spacing w:val="-7"/>
        </w:rPr>
        <w:t xml:space="preserve"> </w:t>
      </w:r>
      <w:r w:rsidR="00EE3630">
        <w:rPr>
          <w:color w:val="F55656"/>
        </w:rPr>
        <w:t>trial.</w:t>
      </w:r>
    </w:p>
    <w:p w14:paraId="2899021C" w14:textId="77777777" w:rsidR="00870408" w:rsidRDefault="00EE3630">
      <w:pPr>
        <w:pStyle w:val="Heading2"/>
        <w:spacing w:before="174"/>
        <w:ind w:left="2211"/>
      </w:pPr>
      <w:r>
        <w:rPr>
          <w:color w:val="F55656"/>
        </w:rPr>
        <w:t>What</w:t>
      </w:r>
      <w:r>
        <w:rPr>
          <w:color w:val="F55656"/>
          <w:spacing w:val="-25"/>
        </w:rPr>
        <w:t xml:space="preserve"> </w:t>
      </w:r>
      <w:r>
        <w:rPr>
          <w:color w:val="F55656"/>
        </w:rPr>
        <w:t>did</w:t>
      </w:r>
      <w:r>
        <w:rPr>
          <w:color w:val="F55656"/>
          <w:spacing w:val="-24"/>
        </w:rPr>
        <w:t xml:space="preserve"> </w:t>
      </w:r>
      <w:r>
        <w:rPr>
          <w:color w:val="F55656"/>
        </w:rPr>
        <w:t>we</w:t>
      </w:r>
      <w:r>
        <w:rPr>
          <w:color w:val="F55656"/>
          <w:spacing w:val="-24"/>
        </w:rPr>
        <w:t xml:space="preserve"> </w:t>
      </w:r>
      <w:r>
        <w:rPr>
          <w:color w:val="F55656"/>
        </w:rPr>
        <w:t>do?</w:t>
      </w:r>
    </w:p>
    <w:p w14:paraId="10F2C231" w14:textId="679AB8E0" w:rsidR="00870408" w:rsidRDefault="00097BE4">
      <w:pPr>
        <w:pStyle w:val="BodyText"/>
        <w:spacing w:before="73" w:line="220" w:lineRule="auto"/>
        <w:ind w:left="2211" w:right="529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02688" behindDoc="0" locked="0" layoutInCell="1" allowOverlap="1" wp14:anchorId="0CE2500A" wp14:editId="219AFAC5">
                <wp:simplePos x="0" y="0"/>
                <wp:positionH relativeFrom="page">
                  <wp:posOffset>1077740</wp:posOffset>
                </wp:positionH>
                <wp:positionV relativeFrom="paragraph">
                  <wp:posOffset>82550</wp:posOffset>
                </wp:positionV>
                <wp:extent cx="1744" cy="5104435"/>
                <wp:effectExtent l="25400" t="0" r="49530" b="39370"/>
                <wp:wrapNone/>
                <wp:docPr id="92" name="Lin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744" cy="5104435"/>
                        </a:xfrm>
                        <a:prstGeom prst="line">
                          <a:avLst/>
                        </a:prstGeom>
                        <a:noFill/>
                        <a:ln w="57288">
                          <a:solidFill>
                            <a:srgbClr val="F5555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9DFABA" id="Line 63" o:spid="_x0000_s1026" style="position:absolute;z-index:487602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4.85pt,6.5pt" to="85pt,408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" strokecolor="#f55556" strokeweight="1.59133mm">
                <o:lock v:ext="edit" shapetype="f"/>
                <w10:wrap anchorx="page"/>
              </v:line>
            </w:pict>
          </mc:Fallback>
        </mc:AlternateContent>
      </w:r>
      <w:r w:rsidR="00B13E26">
        <w:pict w14:anchorId="504BC7BB">
          <v:line id="_x0000_s2105" alt="" style="position:absolute;left:0;text-align:left;z-index:15735296;mso-wrap-edited:f;mso-width-percent:0;mso-height-percent:0;mso-position-horizontal-relative:page;mso-position-vertical-relative:text;mso-width-percent:0;mso-height-percent:0" from="85.8pt,406.15pt" to="85.8pt,406.15pt" strokecolor="#f55656" strokeweight="1.58806mm">
            <w10:wrap anchorx="page"/>
          </v:line>
        </w:pict>
      </w:r>
      <w:r w:rsidR="00EE3630">
        <w:t>[1-2 sentence(s) about what the study did to achieve its aim (e.g., we</w:t>
      </w:r>
      <w:r w:rsidR="00EE3630">
        <w:rPr>
          <w:spacing w:val="1"/>
        </w:rPr>
        <w:t xml:space="preserve"> </w:t>
      </w:r>
      <w:r w:rsidR="00EE3630">
        <w:t>compared two medications and a placebo).]</w:t>
      </w:r>
    </w:p>
    <w:p w14:paraId="4C10995B" w14:textId="77777777" w:rsidR="00870408" w:rsidRDefault="00870408">
      <w:pPr>
        <w:pStyle w:val="BodyText"/>
        <w:spacing w:before="6"/>
        <w:rPr>
          <w:sz w:val="22"/>
        </w:rPr>
      </w:pPr>
    </w:p>
    <w:p w14:paraId="33D823CE" w14:textId="77777777" w:rsidR="00870408" w:rsidRDefault="00EE3630">
      <w:pPr>
        <w:pStyle w:val="Heading2"/>
        <w:ind w:left="2211"/>
      </w:pPr>
      <w:r>
        <w:rPr>
          <w:color w:val="F55656"/>
        </w:rPr>
        <w:t>How</w:t>
      </w:r>
      <w:r>
        <w:rPr>
          <w:color w:val="F55656"/>
          <w:spacing w:val="-22"/>
        </w:rPr>
        <w:t xml:space="preserve"> </w:t>
      </w:r>
      <w:r>
        <w:rPr>
          <w:color w:val="F55656"/>
        </w:rPr>
        <w:t>did</w:t>
      </w:r>
      <w:r>
        <w:rPr>
          <w:color w:val="F55656"/>
          <w:spacing w:val="-21"/>
        </w:rPr>
        <w:t xml:space="preserve"> </w:t>
      </w:r>
      <w:r>
        <w:rPr>
          <w:color w:val="F55656"/>
        </w:rPr>
        <w:t>we</w:t>
      </w:r>
      <w:r>
        <w:rPr>
          <w:color w:val="F55656"/>
          <w:spacing w:val="-21"/>
        </w:rPr>
        <w:t xml:space="preserve"> </w:t>
      </w:r>
      <w:r>
        <w:rPr>
          <w:color w:val="F55656"/>
        </w:rPr>
        <w:t>do</w:t>
      </w:r>
      <w:r>
        <w:rPr>
          <w:color w:val="F55656"/>
          <w:spacing w:val="-21"/>
        </w:rPr>
        <w:t xml:space="preserve"> </w:t>
      </w:r>
      <w:r>
        <w:rPr>
          <w:color w:val="F55656"/>
        </w:rPr>
        <w:t>it?</w:t>
      </w:r>
    </w:p>
    <w:p w14:paraId="05E27752" w14:textId="77777777" w:rsidR="00870408" w:rsidRDefault="00EE3630">
      <w:pPr>
        <w:pStyle w:val="BodyText"/>
        <w:spacing w:before="46"/>
        <w:ind w:left="2211"/>
        <w:jc w:val="both"/>
      </w:pPr>
      <w:r>
        <w:t>[1-4 sentence(s)</w:t>
      </w:r>
      <w:r>
        <w:rPr>
          <w:spacing w:val="1"/>
        </w:rPr>
        <w:t xml:space="preserve"> </w:t>
      </w:r>
      <w:r>
        <w:t>about the</w:t>
      </w:r>
      <w:r>
        <w:rPr>
          <w:spacing w:val="1"/>
        </w:rPr>
        <w:t xml:space="preserve"> </w:t>
      </w:r>
      <w:r>
        <w:t>study's methods.]</w:t>
      </w:r>
    </w:p>
    <w:p w14:paraId="5C084454" w14:textId="77777777" w:rsidR="00870408" w:rsidRDefault="00870408">
      <w:pPr>
        <w:pStyle w:val="BodyText"/>
        <w:spacing w:before="3"/>
        <w:rPr>
          <w:sz w:val="30"/>
        </w:rPr>
      </w:pPr>
    </w:p>
    <w:p w14:paraId="4432258E" w14:textId="77777777" w:rsidR="00870408" w:rsidRDefault="00EE3630">
      <w:pPr>
        <w:pStyle w:val="Heading2"/>
        <w:ind w:left="2211"/>
      </w:pPr>
      <w:bookmarkStart w:id="0" w:name="_What_did_we"/>
      <w:bookmarkEnd w:id="0"/>
      <w:r>
        <w:rPr>
          <w:color w:val="F55656"/>
        </w:rPr>
        <w:t>What</w:t>
      </w:r>
      <w:r>
        <w:rPr>
          <w:color w:val="F55656"/>
          <w:spacing w:val="-20"/>
        </w:rPr>
        <w:t xml:space="preserve"> </w:t>
      </w:r>
      <w:r>
        <w:rPr>
          <w:color w:val="F55656"/>
        </w:rPr>
        <w:t>did</w:t>
      </w:r>
      <w:r>
        <w:rPr>
          <w:color w:val="F55656"/>
          <w:spacing w:val="-20"/>
        </w:rPr>
        <w:t xml:space="preserve"> </w:t>
      </w:r>
      <w:r>
        <w:rPr>
          <w:color w:val="F55656"/>
        </w:rPr>
        <w:t>we</w:t>
      </w:r>
      <w:r>
        <w:rPr>
          <w:color w:val="F55656"/>
          <w:spacing w:val="-20"/>
        </w:rPr>
        <w:t xml:space="preserve"> </w:t>
      </w:r>
      <w:r>
        <w:rPr>
          <w:color w:val="F55656"/>
        </w:rPr>
        <w:t>want</w:t>
      </w:r>
      <w:r>
        <w:rPr>
          <w:color w:val="F55656"/>
          <w:spacing w:val="-20"/>
        </w:rPr>
        <w:t xml:space="preserve"> </w:t>
      </w:r>
      <w:r>
        <w:rPr>
          <w:color w:val="F55656"/>
        </w:rPr>
        <w:t>to</w:t>
      </w:r>
      <w:r>
        <w:rPr>
          <w:color w:val="F55656"/>
          <w:spacing w:val="-20"/>
        </w:rPr>
        <w:t xml:space="preserve"> </w:t>
      </w:r>
      <w:r>
        <w:rPr>
          <w:color w:val="F55656"/>
        </w:rPr>
        <w:t>know?</w:t>
      </w:r>
    </w:p>
    <w:p w14:paraId="52D786A9" w14:textId="77777777" w:rsidR="00870408" w:rsidRDefault="00EE3630">
      <w:pPr>
        <w:pStyle w:val="BodyText"/>
        <w:spacing w:before="55"/>
        <w:ind w:left="2211"/>
        <w:jc w:val="both"/>
      </w:pPr>
      <w:r>
        <w:t>[1-2 sentence(s)</w:t>
      </w:r>
      <w:r>
        <w:rPr>
          <w:spacing w:val="1"/>
        </w:rPr>
        <w:t xml:space="preserve"> </w:t>
      </w:r>
      <w:r>
        <w:t>about the</w:t>
      </w:r>
      <w:r>
        <w:rPr>
          <w:spacing w:val="1"/>
        </w:rPr>
        <w:t xml:space="preserve"> </w:t>
      </w:r>
      <w:r>
        <w:t>study's</w:t>
      </w:r>
      <w:r>
        <w:rPr>
          <w:spacing w:val="1"/>
        </w:rPr>
        <w:t xml:space="preserve"> </w:t>
      </w:r>
      <w:r>
        <w:t>hypotheses or</w:t>
      </w:r>
      <w:r>
        <w:rPr>
          <w:spacing w:val="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questions.]</w:t>
      </w:r>
    </w:p>
    <w:p w14:paraId="3155E593" w14:textId="77777777" w:rsidR="00870408" w:rsidRDefault="00870408">
      <w:pPr>
        <w:pStyle w:val="BodyText"/>
        <w:spacing w:before="11"/>
        <w:rPr>
          <w:sz w:val="31"/>
        </w:rPr>
      </w:pPr>
    </w:p>
    <w:p w14:paraId="47550C9F" w14:textId="77777777" w:rsidR="00870408" w:rsidRDefault="00EE3630">
      <w:pPr>
        <w:pStyle w:val="Heading2"/>
        <w:ind w:left="2211"/>
      </w:pPr>
      <w:r>
        <w:rPr>
          <w:color w:val="F55656"/>
          <w:w w:val="95"/>
        </w:rPr>
        <w:t>How</w:t>
      </w:r>
      <w:r>
        <w:rPr>
          <w:color w:val="F55656"/>
          <w:spacing w:val="23"/>
          <w:w w:val="95"/>
        </w:rPr>
        <w:t xml:space="preserve"> </w:t>
      </w:r>
      <w:r>
        <w:rPr>
          <w:color w:val="F55656"/>
          <w:w w:val="95"/>
        </w:rPr>
        <w:t>did</w:t>
      </w:r>
      <w:r>
        <w:rPr>
          <w:color w:val="F55656"/>
          <w:spacing w:val="24"/>
          <w:w w:val="95"/>
        </w:rPr>
        <w:t xml:space="preserve"> </w:t>
      </w:r>
      <w:r>
        <w:rPr>
          <w:color w:val="F55656"/>
          <w:w w:val="95"/>
        </w:rPr>
        <w:t>we</w:t>
      </w:r>
      <w:r>
        <w:rPr>
          <w:color w:val="F55656"/>
          <w:spacing w:val="24"/>
          <w:w w:val="95"/>
        </w:rPr>
        <w:t xml:space="preserve"> </w:t>
      </w:r>
      <w:r>
        <w:rPr>
          <w:color w:val="F55656"/>
          <w:w w:val="95"/>
        </w:rPr>
        <w:t>engage</w:t>
      </w:r>
      <w:r>
        <w:rPr>
          <w:color w:val="F55656"/>
          <w:spacing w:val="24"/>
          <w:w w:val="95"/>
        </w:rPr>
        <w:t xml:space="preserve"> </w:t>
      </w:r>
      <w:r>
        <w:rPr>
          <w:color w:val="F55656"/>
          <w:w w:val="95"/>
        </w:rPr>
        <w:t>patients/families?</w:t>
      </w:r>
    </w:p>
    <w:p w14:paraId="24D20FE6" w14:textId="2049849B" w:rsidR="00870408" w:rsidRDefault="00EE3630">
      <w:pPr>
        <w:pStyle w:val="BodyText"/>
        <w:spacing w:before="73" w:line="220" w:lineRule="auto"/>
        <w:ind w:left="2211" w:right="535"/>
        <w:jc w:val="both"/>
      </w:pPr>
      <w:r>
        <w:t>[If</w:t>
      </w:r>
      <w:r>
        <w:rPr>
          <w:spacing w:val="1"/>
        </w:rPr>
        <w:t xml:space="preserve"> </w:t>
      </w:r>
      <w:r>
        <w:t>relevant,</w:t>
      </w:r>
      <w:r>
        <w:rPr>
          <w:spacing w:val="1"/>
        </w:rPr>
        <w:t xml:space="preserve"> </w:t>
      </w:r>
      <w:r>
        <w:t>ad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1-2</w:t>
      </w:r>
      <w:r>
        <w:rPr>
          <w:spacing w:val="1"/>
        </w:rPr>
        <w:t xml:space="preserve"> </w:t>
      </w:r>
      <w:r>
        <w:t>sentence(s)</w:t>
      </w:r>
      <w:r>
        <w:rPr>
          <w:spacing w:val="1"/>
        </w:rPr>
        <w:t xml:space="preserve"> </w:t>
      </w:r>
      <w:r>
        <w:t>about</w:t>
      </w:r>
      <w:r>
        <w:rPr>
          <w:spacing w:val="1"/>
        </w:rPr>
        <w:t xml:space="preserve"> </w:t>
      </w:r>
      <w:r>
        <w:t>how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trial</w:t>
      </w:r>
      <w:r>
        <w:rPr>
          <w:spacing w:val="1"/>
        </w:rPr>
        <w:t xml:space="preserve"> </w:t>
      </w:r>
      <w:r>
        <w:t>engaged</w:t>
      </w:r>
      <w:r>
        <w:rPr>
          <w:spacing w:val="1"/>
        </w:rPr>
        <w:t xml:space="preserve"> </w:t>
      </w:r>
      <w:r>
        <w:t>patients/families in the planning and conduct of trial, interpretation</w:t>
      </w:r>
      <w:r>
        <w:rPr>
          <w:spacing w:val="1"/>
        </w:rPr>
        <w:t xml:space="preserve"> </w:t>
      </w:r>
      <w:r>
        <w:t>of results</w:t>
      </w:r>
      <w:r w:rsidR="00B74B82">
        <w:t>,</w:t>
      </w:r>
      <w:r>
        <w:t xml:space="preserve"> and</w:t>
      </w:r>
      <w:r w:rsidR="00B74B82">
        <w:t>/or</w:t>
      </w:r>
      <w:r>
        <w:t xml:space="preserve"> preparation of this summary.]</w:t>
      </w:r>
    </w:p>
    <w:p w14:paraId="29B89FC1" w14:textId="77777777" w:rsidR="00870408" w:rsidRDefault="00870408">
      <w:pPr>
        <w:pStyle w:val="BodyText"/>
        <w:spacing w:before="7"/>
        <w:rPr>
          <w:sz w:val="27"/>
        </w:rPr>
      </w:pPr>
    </w:p>
    <w:p w14:paraId="2AD5879B" w14:textId="77777777" w:rsidR="00870408" w:rsidRDefault="00B13E26">
      <w:pPr>
        <w:pStyle w:val="Heading2"/>
        <w:spacing w:before="1"/>
        <w:ind w:left="2211"/>
      </w:pPr>
      <w:r>
        <w:pict w14:anchorId="0345200D">
          <v:group id="_x0000_s2101" alt="" style="position:absolute;left:0;text-align:left;margin-left:145.35pt;margin-top:26pt;width:391.1pt;height:6.05pt;z-index:-15726080;mso-wrap-distance-left:0;mso-wrap-distance-right:0;mso-position-horizontal-relative:page" coordorigin="2907,520" coordsize="7822,121">
            <v:line id="_x0000_s2102" alt="" style="position:absolute" from="2907,580" to="10639,580" strokecolor="#f55656" strokeweight=".52961mm"/>
            <v:shape id="_x0000_s2103" alt="" style="position:absolute;left:10653;top:534;width:61;height:91" coordorigin="10654,535" coordsize="61,91" path="m10654,625r,-90l10714,580r-60,45xe" fillcolor="#f55656" stroked="f">
              <v:path arrowok="t"/>
            </v:shape>
            <v:shape id="_x0000_s2104" alt="" style="position:absolute;left:10653;top:534;width:61;height:91" coordorigin="10654,535" coordsize="61,91" path="m10654,535r60,45l10654,625r,-90xe" filled="f" strokecolor="#f55656" strokeweight=".52986mm">
              <v:path arrowok="t"/>
            </v:shape>
            <w10:wrap type="topAndBottom" anchorx="page"/>
          </v:group>
        </w:pict>
      </w:r>
      <w:r>
        <w:pict w14:anchorId="14A932F3">
          <v:group id="_x0000_s2098" alt="" style="position:absolute;left:0;text-align:left;margin-left:144.65pt;margin-top:38.9pt;width:90.85pt;height:32.3pt;z-index:-15725568;mso-wrap-distance-left:0;mso-wrap-distance-right:0;mso-position-horizontal-relative:page" coordorigin="2893,778" coordsize="1817,646">
            <v:shape id="_x0000_s2099" alt="" style="position:absolute;left:2893;top:777;width:1817;height:646" coordorigin="2893,778" coordsize="1817,646" path="m4589,1423r-1575,l2967,1414r-38,-26l2903,1349r-10,-47l2893,900r10,-48l2929,814r38,-27l3014,778r1575,l4636,787r38,27l4700,852r10,48l4710,1302r-10,47l4674,1388r-38,26l4589,1423xe" fillcolor="#ffcfcf" stroked="f">
              <v:path arrowok="t"/>
            </v:shape>
            <v:shape id="_x0000_s2100" type="#_x0000_t202" alt="" style="position:absolute;left:2893;top:777;width:1817;height:646;mso-wrap-style:square;v-text-anchor:top" filled="f" stroked="f">
              <v:textbox inset="0,0,0,0">
                <w:txbxContent>
                  <w:p w14:paraId="75C62A24" w14:textId="77777777" w:rsidR="00870408" w:rsidRDefault="00EE3630">
                    <w:pPr>
                      <w:spacing w:before="178"/>
                      <w:ind w:left="469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hase 1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361D33C7">
          <v:group id="_x0000_s2095" alt="" style="position:absolute;left:0;text-align:left;margin-left:245pt;margin-top:38.9pt;width:90.85pt;height:32.3pt;z-index:-15725056;mso-wrap-distance-left:0;mso-wrap-distance-right:0;mso-position-horizontal-relative:page" coordorigin="4900,778" coordsize="1817,646">
            <v:shape id="_x0000_s2096" alt="" style="position:absolute;left:4900;top:777;width:1817;height:646" coordorigin="4900,778" coordsize="1817,646" path="m6596,1423r-1575,l4974,1414r-38,-26l4910,1349r-10,-47l4900,900r10,-48l4936,814r38,-27l5021,778r1575,l6643,787r38,27l6707,852r10,48l6717,1302r-10,47l6681,1388r-38,26l6596,1423xe" fillcolor="#ffcfcf" stroked="f">
              <v:path arrowok="t"/>
            </v:shape>
            <v:shape id="_x0000_s2097" type="#_x0000_t202" alt="" style="position:absolute;left:4900;top:777;width:1817;height:646;mso-wrap-style:square;v-text-anchor:top" filled="f" stroked="f">
              <v:textbox inset="0,0,0,0">
                <w:txbxContent>
                  <w:p w14:paraId="46D62CE8" w14:textId="77777777" w:rsidR="00870408" w:rsidRDefault="00EE3630">
                    <w:pPr>
                      <w:spacing w:before="178"/>
                      <w:ind w:left="436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hase 2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685DC922">
          <v:group id="_x0000_s2092" alt="" style="position:absolute;left:0;text-align:left;margin-left:344.85pt;margin-top:38.9pt;width:90.85pt;height:32.3pt;z-index:-15724544;mso-wrap-distance-left:0;mso-wrap-distance-right:0;mso-position-horizontal-relative:page" coordorigin="6897,778" coordsize="1817,646">
            <v:shape id="_x0000_s2093" alt="" style="position:absolute;left:6896;top:777;width:1817;height:646" coordorigin="6897,778" coordsize="1817,646" path="m8592,1423r-1575,l6970,1414r-38,-26l6906,1349r-9,-47l6897,900r9,-48l6932,814r38,-27l7017,778r1575,l8639,787r38,27l8703,852r10,48l8713,1302r-10,47l8677,1388r-38,26l8592,1423xe" fillcolor="#f55656" stroked="f">
              <v:path arrowok="t"/>
            </v:shape>
            <v:shape id="_x0000_s2094" type="#_x0000_t202" alt="" style="position:absolute;left:6896;top:777;width:1817;height:646;mso-wrap-style:square;v-text-anchor:top" filled="f" stroked="f">
              <v:textbox inset="0,0,0,0">
                <w:txbxContent>
                  <w:p w14:paraId="1DAD067B" w14:textId="77777777" w:rsidR="00870408" w:rsidRDefault="00EE3630">
                    <w:pPr>
                      <w:spacing w:before="178"/>
                      <w:ind w:left="422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4"/>
                      </w:rPr>
                      <w:t>Phase 3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430DE7A2">
          <v:group id="_x0000_s2089" alt="" style="position:absolute;left:0;text-align:left;margin-left:445.15pt;margin-top:39.35pt;width:90.85pt;height:32.3pt;z-index:-15724032;mso-wrap-distance-left:0;mso-wrap-distance-right:0;mso-position-horizontal-relative:page" coordorigin="8903,787" coordsize="1817,646">
            <v:shape id="_x0000_s2090" alt="" style="position:absolute;left:8903;top:786;width:1817;height:646" coordorigin="8903,787" coordsize="1817,646" path="m10599,1432r-1575,l8977,1423r-38,-27l8913,1358r-10,-48l8903,908r10,-47l8939,822r38,-26l9024,787r1575,l10646,796r38,26l10710,861r10,47l10720,1310r-10,48l10684,1396r-38,27l10599,1432xe" fillcolor="#ffcfcf" stroked="f">
              <v:path arrowok="t"/>
            </v:shape>
            <v:shape id="_x0000_s2091" type="#_x0000_t202" alt="" style="position:absolute;left:8903;top:786;width:1817;height:646;mso-wrap-style:square;v-text-anchor:top" filled="f" stroked="f">
              <v:textbox inset="0,0,0,0">
                <w:txbxContent>
                  <w:p w14:paraId="18686A10" w14:textId="77777777" w:rsidR="00870408" w:rsidRDefault="00EE3630">
                    <w:pPr>
                      <w:spacing w:before="178"/>
                      <w:ind w:left="436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hase 4</w:t>
                    </w:r>
                  </w:p>
                </w:txbxContent>
              </v:textbox>
            </v:shape>
            <w10:wrap type="topAndBottom" anchorx="page"/>
          </v:group>
        </w:pict>
      </w:r>
      <w:r w:rsidR="00EE3630">
        <w:rPr>
          <w:color w:val="F55656"/>
          <w:w w:val="95"/>
        </w:rPr>
        <w:t>Study</w:t>
      </w:r>
      <w:r w:rsidR="00EE3630">
        <w:rPr>
          <w:color w:val="F55656"/>
          <w:spacing w:val="17"/>
          <w:w w:val="95"/>
        </w:rPr>
        <w:t xml:space="preserve"> </w:t>
      </w:r>
      <w:r w:rsidR="00EE3630">
        <w:rPr>
          <w:color w:val="F55656"/>
          <w:w w:val="95"/>
        </w:rPr>
        <w:t>phase:</w:t>
      </w:r>
    </w:p>
    <w:p w14:paraId="5CC00CA4" w14:textId="77777777" w:rsidR="00870408" w:rsidRDefault="00870408">
      <w:pPr>
        <w:pStyle w:val="BodyText"/>
        <w:spacing w:before="8"/>
        <w:rPr>
          <w:rFonts w:ascii="Tahoma"/>
          <w:b/>
          <w:sz w:val="5"/>
        </w:rPr>
      </w:pPr>
    </w:p>
    <w:p w14:paraId="4EB1C66B" w14:textId="77777777" w:rsidR="00870408" w:rsidRDefault="00EE3630">
      <w:pPr>
        <w:pStyle w:val="BodyText"/>
        <w:spacing w:before="26" w:line="220" w:lineRule="auto"/>
        <w:ind w:left="2211" w:right="555"/>
      </w:pPr>
      <w:r>
        <w:t>[If relevant, consider including 1-2 sentence(s) to explain what the study's</w:t>
      </w:r>
      <w:r>
        <w:rPr>
          <w:spacing w:val="-64"/>
        </w:rPr>
        <w:t xml:space="preserve"> </w:t>
      </w:r>
      <w:r>
        <w:t>phase means (e.g.,</w:t>
      </w:r>
      <w:r>
        <w:rPr>
          <w:spacing w:val="1"/>
        </w:rPr>
        <w:t xml:space="preserve"> </w:t>
      </w:r>
      <w:r>
        <w:t>Phase 3: This</w:t>
      </w:r>
      <w:r>
        <w:rPr>
          <w:spacing w:val="1"/>
        </w:rPr>
        <w:t xml:space="preserve"> </w:t>
      </w:r>
      <w:r>
        <w:t>phase focuses on</w:t>
      </w:r>
      <w:r>
        <w:rPr>
          <w:spacing w:val="1"/>
        </w:rPr>
        <w:t xml:space="preserve"> </w:t>
      </w:r>
      <w:r>
        <w:t>whether the drug</w:t>
      </w:r>
    </w:p>
    <w:p w14:paraId="1515E4B8" w14:textId="119B411C" w:rsidR="00870408" w:rsidRDefault="00EE3630">
      <w:pPr>
        <w:pStyle w:val="BodyText"/>
        <w:spacing w:before="2" w:line="220" w:lineRule="auto"/>
        <w:ind w:left="2211" w:right="854"/>
      </w:pPr>
      <w:r>
        <w:t>works well and</w:t>
      </w:r>
      <w:r>
        <w:rPr>
          <w:spacing w:val="1"/>
        </w:rPr>
        <w:t xml:space="preserve"> </w:t>
      </w:r>
      <w:r>
        <w:t>how safe it</w:t>
      </w:r>
      <w:r>
        <w:rPr>
          <w:spacing w:val="1"/>
        </w:rPr>
        <w:t xml:space="preserve"> </w:t>
      </w:r>
      <w:r>
        <w:t>is). Shade 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 xml:space="preserve">appropriate phase for your trial. If study phase is not applicable to </w:t>
      </w:r>
      <w:r w:rsidR="009A3406">
        <w:t>your trial</w:t>
      </w:r>
      <w:r w:rsidR="0085221C">
        <w:t xml:space="preserve">, </w:t>
      </w:r>
      <w:r>
        <w:t>consider replacing section with trial type/design.]</w:t>
      </w:r>
    </w:p>
    <w:p w14:paraId="03F42543" w14:textId="77777777" w:rsidR="00870408" w:rsidRDefault="00870408">
      <w:pPr>
        <w:pStyle w:val="BodyText"/>
        <w:spacing w:before="6"/>
        <w:rPr>
          <w:sz w:val="22"/>
        </w:rPr>
      </w:pPr>
    </w:p>
    <w:p w14:paraId="48463A94" w14:textId="77777777" w:rsidR="00870408" w:rsidRDefault="00EE3630">
      <w:pPr>
        <w:pStyle w:val="BodyText"/>
        <w:spacing w:before="1" w:line="220" w:lineRule="auto"/>
        <w:ind w:left="2211" w:right="1001"/>
      </w:pPr>
      <w:r>
        <w:t>Curious about what the other phases are? Learn more on the Clinical</w:t>
      </w:r>
      <w:r>
        <w:rPr>
          <w:spacing w:val="-64"/>
        </w:rPr>
        <w:t xml:space="preserve"> </w:t>
      </w:r>
      <w:r>
        <w:t xml:space="preserve">Trials Ontario webpage </w:t>
      </w:r>
      <w:hyperlink r:id="rId9">
        <w:r>
          <w:rPr>
            <w:color w:val="004AAC"/>
            <w:u w:val="single" w:color="004AAC"/>
          </w:rPr>
          <w:t>here</w:t>
        </w:r>
      </w:hyperlink>
      <w:r>
        <w:t>.</w:t>
      </w:r>
    </w:p>
    <w:p w14:paraId="4942254B" w14:textId="77777777" w:rsidR="00870408" w:rsidRDefault="00870408">
      <w:pPr>
        <w:spacing w:line="220" w:lineRule="auto"/>
        <w:sectPr w:rsidR="00870408">
          <w:headerReference w:type="default" r:id="rId10"/>
          <w:footerReference w:type="default" r:id="rId11"/>
          <w:pgSz w:w="11910" w:h="16850"/>
          <w:pgMar w:top="2340" w:right="660" w:bottom="820" w:left="680" w:header="1476" w:footer="632" w:gutter="0"/>
          <w:cols w:space="720"/>
        </w:sectPr>
      </w:pPr>
    </w:p>
    <w:p w14:paraId="099D8CCF" w14:textId="77777777" w:rsidR="00870408" w:rsidRDefault="00B13E26">
      <w:pPr>
        <w:pStyle w:val="BodyText"/>
        <w:spacing w:before="11"/>
        <w:rPr>
          <w:sz w:val="14"/>
        </w:rPr>
      </w:pPr>
      <w:r>
        <w:lastRenderedPageBreak/>
        <w:pict w14:anchorId="3D0D14A5">
          <v:group id="_x0000_s2082" alt="" style="position:absolute;margin-left:52.05pt;margin-top:79.95pt;width:68.35pt;height:68.35pt;z-index:15738368;mso-position-horizontal-relative:page;mso-position-vertical-relative:page" coordorigin="1041,1599" coordsize="1367,1367">
            <v:shape id="_x0000_s2083" alt="" style="position:absolute;left:1041;top:1599;width:1367;height:1367" coordorigin="1041,1599" coordsize="1367,1367" path="m1724,2965r-74,-4l1578,2950r-69,-19l1442,2905r-62,-33l1321,2834r-54,-45l1217,2740r-44,-54l1135,2627r-33,-63l1076,2498r-19,-69l1045,2357r-4,-75l1045,2208r12,-72l1076,2066r26,-66l1135,1938r38,-59l1217,1825r50,-50l1321,1731r59,-39l1442,1660r67,-26l1578,1615r72,-12l1724,1599r75,4l1871,1615r69,19l2007,1660r62,32l2128,1731r54,44l2232,1825r44,54l2314,1938r33,62l2373,2066r19,70l2404,2208r4,74l2404,2357r-12,72l2373,2498r-26,66l2314,2627r-38,59l2232,2740r-50,49l2128,2834r-59,38l2007,2905r-67,26l1871,2950r-72,11l1724,2965xe" fillcolor="#208995" stroked="f">
              <v:path arrowok="t"/>
            </v:shape>
            <v:shape id="_x0000_s2084" type="#_x0000_t75" alt="" style="position:absolute;left:1410;top:2236;width:181;height:181">
              <v:imagedata r:id="rId12" o:title=""/>
            </v:shape>
            <v:shape id="_x0000_s2085" alt="" style="position:absolute;left:1308;top:2461;width:383;height:226" coordorigin="1309,2461" coordsize="383,226" path="m1692,2564r-21,-45l1651,2506r-31,-19l1557,2468r-57,-7l1443,2468r-63,19l1330,2519r-21,45l1309,2687r383,l1692,2642r,-78xe" stroked="f">
              <v:path arrowok="t"/>
            </v:shape>
            <v:shape id="_x0000_s2086" type="#_x0000_t75" alt="" style="position:absolute;left:1837;top:2236;width:181;height:181">
              <v:imagedata r:id="rId12" o:title=""/>
            </v:shape>
            <v:shape id="_x0000_s2087" type="#_x0000_t75" alt="" style="position:absolute;left:1398;top:1875;width:721;height:496">
              <v:imagedata r:id="rId13" o:title=""/>
            </v:shape>
            <v:shape id="_x0000_s2088" alt="" style="position:absolute;left:1623;top:2416;width:496;height:271" coordorigin="1624,2416" coordsize="496,271" o:spt="100" adj="0,,0" path="m1804,2437r-15,-7l1786,2429r-2,l1781,2427r-8,-2l1766,2423r-3,-1l1760,2422r-4,-1l1743,2419r-4,-1l1738,2418r-1,l1730,2417r-8,-1l1714,2416r-8,l1698,2417r-7,1l1690,2418r-1,l1685,2419r-13,2l1668,2422r-3,l1662,2423r-7,2l1647,2427r-3,2l1642,2429r-3,1l1624,2437r33,14l1660,2452r26,17l1688,2471r18,21l1707,2494r7,25l1721,2494r1,-2l1740,2471r2,-2l1768,2452r3,-1l1804,2437xm2119,2564r-21,-45l2078,2506r-30,-19l1985,2468r-57,-7l1871,2468r-63,19l1757,2519r-20,45l1737,2687r382,l2119,2642r,-78xe" stroked="f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7C2F9D83" w14:textId="77777777" w:rsidR="00870408" w:rsidRDefault="00B13E26">
      <w:pPr>
        <w:pStyle w:val="BodyText"/>
        <w:spacing w:before="110" w:line="220" w:lineRule="auto"/>
        <w:ind w:left="2212" w:right="533"/>
        <w:jc w:val="both"/>
      </w:pPr>
      <w:r>
        <w:pict w14:anchorId="0EFC61B6">
          <v:line id="_x0000_s2081" alt="" style="position:absolute;left:0;text-align:left;z-index:15737856;mso-wrap-edited:f;mso-width-percent:0;mso-height-percent:0;mso-position-horizontal-relative:page;mso-width-percent:0;mso-height-percent:0" from="86.3pt,35.35pt" to="86.3pt,301.85pt" strokecolor="#208995" strokeweight="1.58794mm">
            <w10:wrap anchorx="page"/>
          </v:line>
        </w:pict>
      </w:r>
      <w:r w:rsidR="00EE3630">
        <w:t>[List the main inclusion/exclusion criteria of the trial in bullet point form or</w:t>
      </w:r>
      <w:r w:rsidR="00EE3630">
        <w:rPr>
          <w:spacing w:val="1"/>
        </w:rPr>
        <w:t xml:space="preserve"> </w:t>
      </w:r>
      <w:r w:rsidR="00EE3630">
        <w:t xml:space="preserve">provide </w:t>
      </w:r>
      <w:proofErr w:type="gramStart"/>
      <w:r w:rsidR="00EE3630">
        <w:t>a brief summary</w:t>
      </w:r>
      <w:proofErr w:type="gramEnd"/>
      <w:r w:rsidR="00EE3630">
        <w:t xml:space="preserve"> of who could participate in the trial. Consider</w:t>
      </w:r>
      <w:r w:rsidR="00EE3630">
        <w:rPr>
          <w:spacing w:val="1"/>
        </w:rPr>
        <w:t xml:space="preserve"> </w:t>
      </w:r>
      <w:r w:rsidR="00EE3630">
        <w:t>including link to the full inclusion/exclusion trial for the trial. Consider</w:t>
      </w:r>
      <w:r w:rsidR="00EE3630">
        <w:rPr>
          <w:spacing w:val="1"/>
        </w:rPr>
        <w:t xml:space="preserve"> </w:t>
      </w:r>
      <w:r w:rsidR="00EE3630">
        <w:t xml:space="preserve">applying </w:t>
      </w:r>
      <w:hyperlink r:id="rId14">
        <w:r w:rsidR="00EE3630">
          <w:rPr>
            <w:color w:val="004AAC"/>
            <w:u w:val="single" w:color="004AAC"/>
          </w:rPr>
          <w:t>PROGRESS+</w:t>
        </w:r>
        <w:r w:rsidR="00EE3630">
          <w:rPr>
            <w:color w:val="004AAC"/>
          </w:rPr>
          <w:t xml:space="preserve"> </w:t>
        </w:r>
      </w:hyperlink>
      <w:r w:rsidR="00EE3630">
        <w:t>when discussing trial participants.]</w:t>
      </w:r>
    </w:p>
    <w:p w14:paraId="49BAB342" w14:textId="77777777" w:rsidR="00870408" w:rsidRDefault="00870408">
      <w:pPr>
        <w:pStyle w:val="BodyText"/>
        <w:spacing w:before="6"/>
      </w:pPr>
    </w:p>
    <w:p w14:paraId="1A7BD0CF" w14:textId="77777777" w:rsidR="00870408" w:rsidRDefault="00EE3630">
      <w:pPr>
        <w:pStyle w:val="Heading2"/>
        <w:ind w:left="2212"/>
        <w:jc w:val="both"/>
      </w:pPr>
      <w:bookmarkStart w:id="1" w:name="_Number_of_participants:"/>
      <w:bookmarkEnd w:id="1"/>
      <w:r>
        <w:rPr>
          <w:color w:val="208995"/>
        </w:rPr>
        <w:t>Number</w:t>
      </w:r>
      <w:r>
        <w:rPr>
          <w:color w:val="208995"/>
          <w:spacing w:val="-7"/>
        </w:rPr>
        <w:t xml:space="preserve"> </w:t>
      </w:r>
      <w:r>
        <w:rPr>
          <w:color w:val="208995"/>
        </w:rPr>
        <w:t>of</w:t>
      </w:r>
      <w:r>
        <w:rPr>
          <w:color w:val="208995"/>
          <w:spacing w:val="-7"/>
        </w:rPr>
        <w:t xml:space="preserve"> </w:t>
      </w:r>
      <w:r>
        <w:rPr>
          <w:color w:val="208995"/>
        </w:rPr>
        <w:t>participants:</w:t>
      </w:r>
    </w:p>
    <w:p w14:paraId="1B0642E8" w14:textId="167B6802" w:rsidR="00870408" w:rsidRDefault="00EE3630">
      <w:pPr>
        <w:pStyle w:val="BodyText"/>
        <w:spacing w:before="121" w:line="220" w:lineRule="auto"/>
        <w:ind w:left="2212" w:right="526"/>
        <w:jc w:val="both"/>
      </w:pPr>
      <w:r>
        <w:t>[Numbers</w:t>
      </w:r>
      <w:r>
        <w:rPr>
          <w:spacing w:val="1"/>
        </w:rPr>
        <w:t xml:space="preserve"> </w:t>
      </w:r>
      <w:r>
        <w:t>overall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articipants</w:t>
      </w:r>
      <w:r>
        <w:rPr>
          <w:spacing w:val="1"/>
        </w:rPr>
        <w:t xml:space="preserve"> </w:t>
      </w:r>
      <w:r>
        <w:t>per</w:t>
      </w:r>
      <w:r>
        <w:rPr>
          <w:spacing w:val="1"/>
        </w:rPr>
        <w:t xml:space="preserve"> </w:t>
      </w:r>
      <w:r>
        <w:t>arm.</w:t>
      </w:r>
      <w:r>
        <w:rPr>
          <w:spacing w:val="1"/>
        </w:rPr>
        <w:t xml:space="preserve"> </w:t>
      </w:r>
      <w:r>
        <w:t>Ad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definition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echnical</w:t>
      </w:r>
      <w:r>
        <w:rPr>
          <w:spacing w:val="1"/>
        </w:rPr>
        <w:t xml:space="preserve"> </w:t>
      </w:r>
      <w:r>
        <w:t>terms</w:t>
      </w:r>
      <w:r>
        <w:rPr>
          <w:spacing w:val="1"/>
        </w:rPr>
        <w:t xml:space="preserve"> </w:t>
      </w:r>
      <w:r>
        <w:t>(e.g.,</w:t>
      </w:r>
      <w:r>
        <w:rPr>
          <w:spacing w:val="1"/>
        </w:rPr>
        <w:t xml:space="preserve"> </w:t>
      </w:r>
      <w:r w:rsidR="0085221C">
        <w:rPr>
          <w:spacing w:val="1"/>
        </w:rPr>
        <w:t>“</w:t>
      </w:r>
      <w:r>
        <w:t>randomized</w:t>
      </w:r>
      <w:r w:rsidR="0085221C">
        <w:t>”</w:t>
      </w:r>
      <w:r>
        <w:t>).</w:t>
      </w:r>
      <w:r>
        <w:rPr>
          <w:spacing w:val="1"/>
        </w:rPr>
        <w:t xml:space="preserve"> </w:t>
      </w:r>
      <w:r>
        <w:t>Differentiate</w:t>
      </w:r>
      <w:r>
        <w:rPr>
          <w:spacing w:val="1"/>
        </w:rPr>
        <w:t xml:space="preserve"> </w:t>
      </w:r>
      <w:r>
        <w:t>between</w:t>
      </w:r>
      <w:r>
        <w:rPr>
          <w:spacing w:val="1"/>
        </w:rPr>
        <w:t xml:space="preserve"> </w:t>
      </w:r>
      <w:r>
        <w:t>number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articipants who started the trial/were randomized to treatment groups</w:t>
      </w:r>
      <w:r>
        <w:rPr>
          <w:spacing w:val="1"/>
        </w:rPr>
        <w:t xml:space="preserve"> </w:t>
      </w:r>
      <w:r>
        <w:t>versus those that completed the trial, as appropriate.]</w:t>
      </w:r>
    </w:p>
    <w:p w14:paraId="5A41907A" w14:textId="77777777" w:rsidR="00870408" w:rsidRDefault="00870408">
      <w:pPr>
        <w:pStyle w:val="BodyText"/>
        <w:rPr>
          <w:sz w:val="20"/>
        </w:rPr>
      </w:pPr>
    </w:p>
    <w:p w14:paraId="20507C21" w14:textId="77777777" w:rsidR="00870408" w:rsidRDefault="00B13E26">
      <w:pPr>
        <w:pStyle w:val="BodyText"/>
        <w:spacing w:before="2"/>
        <w:rPr>
          <w:sz w:val="12"/>
        </w:rPr>
      </w:pPr>
      <w:r>
        <w:pict w14:anchorId="5E47782F">
          <v:group id="_x0000_s2078" alt="" style="position:absolute;margin-left:144.65pt;margin-top:9pt;width:391.85pt;height:116.35pt;z-index:-15721472;mso-wrap-distance-left:0;mso-wrap-distance-right:0;mso-position-horizontal-relative:page" coordorigin="2893,180" coordsize="7837,2327">
            <v:shape id="_x0000_s2079" alt="" style="position:absolute;left:2892;top:179;width:7837;height:2327" coordorigin="2893,180" coordsize="7837,2327" path="m10303,2507r-6984,l3243,2500r-72,-20l3104,2448r-59,-42l2993,2354r-42,-59l2919,2228r-19,-72l2893,2080r,-1473l2900,530r19,-72l2951,391r42,-59l3045,280r59,-42l3171,206r72,-19l3319,180r6984,l10379,187r72,19l10518,238r59,42l10629,332r42,59l10703,458r19,72l10729,607r,1473l10722,2156r-19,72l10671,2295r-42,59l10577,2406r-59,42l10451,2480r-72,20l10303,2507xe" fillcolor="#ccebef" stroked="f">
              <v:path arrowok="t"/>
            </v:shape>
            <v:shape id="_x0000_s2080" type="#_x0000_t202" alt="" style="position:absolute;left:2892;top:179;width:7837;height:2327;mso-wrap-style:square;v-text-anchor:top" filled="f" stroked="f">
              <v:textbox inset="0,0,0,0">
                <w:txbxContent>
                  <w:p w14:paraId="02E35EEE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67BD8848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6D22185C" w14:textId="523A195C" w:rsidR="00870408" w:rsidRDefault="00EE3630">
                    <w:pPr>
                      <w:spacing w:before="183" w:line="220" w:lineRule="auto"/>
                      <w:ind w:left="1458" w:right="1461" w:hanging="1"/>
                      <w:jc w:val="center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[</w:t>
                    </w:r>
                    <w:r w:rsidR="0085221C">
                      <w:rPr>
                        <w:sz w:val="24"/>
                      </w:rPr>
                      <w:t>Tip: use</w:t>
                    </w:r>
                    <w:r>
                      <w:rPr>
                        <w:sz w:val="24"/>
                      </w:rPr>
                      <w:t xml:space="preserve"> graphics to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demonstrate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number of participants (e.g., people graph, pie</w:t>
                    </w:r>
                    <w:r>
                      <w:rPr>
                        <w:spacing w:val="-6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harts) for a visual representation.]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4AB6AF5E" w14:textId="77777777" w:rsidR="00870408" w:rsidRDefault="00870408">
      <w:pPr>
        <w:pStyle w:val="BodyText"/>
        <w:rPr>
          <w:sz w:val="20"/>
        </w:rPr>
      </w:pPr>
    </w:p>
    <w:p w14:paraId="5D727786" w14:textId="77777777" w:rsidR="00870408" w:rsidRDefault="00870408">
      <w:pPr>
        <w:pStyle w:val="BodyText"/>
        <w:spacing w:before="1"/>
        <w:rPr>
          <w:sz w:val="17"/>
        </w:rPr>
      </w:pPr>
    </w:p>
    <w:p w14:paraId="0B60295F" w14:textId="77777777" w:rsidR="00870408" w:rsidRDefault="00B13E26">
      <w:pPr>
        <w:pStyle w:val="Heading1"/>
        <w:spacing w:before="132"/>
        <w:ind w:left="2212"/>
      </w:pPr>
      <w:r>
        <w:pict w14:anchorId="3753018C">
          <v:line id="_x0000_s2077" alt="" style="position:absolute;left:0;text-align:left;z-index:-15720960;mso-wrap-edited:f;mso-width-percent:0;mso-height-percent:0;mso-wrap-distance-left:0;mso-wrap-distance-right:0;mso-position-horizontal-relative:page;mso-width-percent:0;mso-height-percent:0" from="146.9pt,44.25pt" to="534.2pt,46.45pt" strokecolor="#f1b433" strokeweight="1.58883mm">
            <w10:wrap type="topAndBottom" anchorx="page"/>
          </v:line>
        </w:pict>
      </w:r>
      <w:r>
        <w:pict w14:anchorId="6EE45EF6">
          <v:group id="_x0000_s2074" alt="" style="position:absolute;left:0;text-align:left;margin-left:52.05pt;margin-top:11.15pt;width:68.35pt;height:68.35pt;z-index:15738880;mso-position-horizontal-relative:page" coordorigin="1041,223" coordsize="1367,1367">
            <v:shape id="_x0000_s2075" alt="" style="position:absolute;left:1041;top:222;width:1367;height:1367" coordorigin="1041,223" coordsize="1367,1367" path="m1724,1589r-74,-4l1578,1573r-70,-19l1442,1528r-63,-32l1321,1457r-54,-44l1217,1364r-44,-55l1134,1251r-32,-63l1076,1122r-19,-70l1045,980r-4,-74l1045,831r12,-72l1076,690r26,-66l1134,561r39,-59l1217,448r50,-49l1321,355r58,-39l1442,284r66,-26l1578,239r72,-12l1724,223r75,4l1871,239r69,19l2006,284r63,32l2128,355r54,44l2231,448r45,54l2314,561r33,63l2372,690r20,69l2403,831r4,75l2403,980r-11,72l2372,1122r-25,66l2314,1251r-38,58l2231,1364r-49,49l2128,1457r-59,39l2006,1528r-66,26l1871,1573r-72,12l1724,1589xe" fillcolor="#f1b433" stroked="f">
              <v:path arrowok="t"/>
            </v:shape>
            <v:shape id="_x0000_s2076" alt="" style="position:absolute;left:1398;top:499;width:631;height:813" coordorigin="1399,499" coordsize="631,813" o:spt="100" adj="0,,0" path="m1701,1306r-9,-7l1688,1296r-7,-5l1673,1284r-9,-7l1654,1268r-23,-20l1606,1225r-27,-28l1551,1166r-45,-56l1465,1046r-34,-71l1407,899r-8,-83l1405,754r18,-59l1452,641r39,-49l1539,553r54,-29l1652,506r62,-7l1776,506r59,18l1889,553r48,39l1976,641r29,54l2007,702r-293,l1670,711r-36,24l1610,771r-9,44l1610,859r24,35l1670,918r44,9l2012,927r-15,48l1963,1046r-41,64l1877,1166r-28,31l1822,1225r-25,23l1774,1268r-10,9l1755,1284r-4,4l1714,1288r-13,18xm2012,927r-298,l1758,918r36,-24l1818,859r9,-44l1818,771r-24,-36l1758,711r-44,-9l2007,702r16,52l2029,816r-8,83l2012,927xm1719,1312r-10,l1701,1306r13,-18l1727,1306r-8,6xm1727,1306r-13,-18l1751,1288r-4,3l1740,1296r-4,3l1733,1302r-6,4xe" stroked="f">
              <v:stroke joinstyle="round"/>
              <v:formulas/>
              <v:path arrowok="t" o:connecttype="segments"/>
            </v:shape>
            <w10:wrap anchorx="page"/>
          </v:group>
        </w:pict>
      </w:r>
      <w:r w:rsidR="00EE3630">
        <w:rPr>
          <w:color w:val="F1B433"/>
        </w:rPr>
        <w:t>Location.</w:t>
      </w:r>
    </w:p>
    <w:p w14:paraId="031FE540" w14:textId="77777777" w:rsidR="00870408" w:rsidRDefault="00EE3630">
      <w:pPr>
        <w:pStyle w:val="BodyText"/>
        <w:spacing w:before="234"/>
        <w:ind w:left="2212"/>
      </w:pPr>
      <w:r>
        <w:t>[If needed, written</w:t>
      </w:r>
      <w:r>
        <w:rPr>
          <w:spacing w:val="1"/>
        </w:rPr>
        <w:t xml:space="preserve"> </w:t>
      </w:r>
      <w:r>
        <w:t>description of</w:t>
      </w:r>
      <w:r>
        <w:rPr>
          <w:spacing w:val="1"/>
        </w:rPr>
        <w:t xml:space="preserve"> </w:t>
      </w:r>
      <w:r>
        <w:t>the location(s)</w:t>
      </w:r>
      <w:r>
        <w:rPr>
          <w:spacing w:val="1"/>
        </w:rPr>
        <w:t xml:space="preserve"> </w:t>
      </w:r>
      <w:r>
        <w:t>relevant to</w:t>
      </w:r>
      <w:r>
        <w:rPr>
          <w:spacing w:val="1"/>
        </w:rPr>
        <w:t xml:space="preserve"> </w:t>
      </w:r>
      <w:r>
        <w:t>the trial.]</w:t>
      </w:r>
    </w:p>
    <w:p w14:paraId="79AA8384" w14:textId="77777777" w:rsidR="00870408" w:rsidRDefault="00B13E26">
      <w:pPr>
        <w:pStyle w:val="BodyText"/>
        <w:spacing w:before="2"/>
        <w:rPr>
          <w:sz w:val="22"/>
        </w:rPr>
      </w:pPr>
      <w:r>
        <w:pict w14:anchorId="2D606534">
          <v:line id="_x0000_s2073" alt="" style="position:absolute;z-index:-15720448;mso-wrap-edited:f;mso-width-percent:0;mso-height-percent:0;mso-wrap-distance-left:0;mso-wrap-distance-right:0;mso-position-horizontal-relative:page;mso-width-percent:0;mso-height-percent:0" from="86.3pt,17pt" to="86.3pt,271.45pt" strokecolor="#f1b433" strokeweight="1.58825mm">
            <w10:wrap type="topAndBottom" anchorx="page"/>
          </v:line>
        </w:pict>
      </w:r>
      <w:r>
        <w:pict w14:anchorId="27ED5C5C">
          <v:group id="_x0000_s2070" alt="" style="position:absolute;margin-left:144.65pt;margin-top:32.95pt;width:391.85pt;height:232.7pt;z-index:-15719936;mso-wrap-distance-left:0;mso-wrap-distance-right:0;mso-position-horizontal-relative:page" coordorigin="2893,659" coordsize="7837,4654">
            <v:shape id="_x0000_s2071" alt="" style="position:absolute;left:2892;top:658;width:7837;height:4654" coordorigin="2893,659" coordsize="7837,4654" path="m10302,5313r-6983,l3243,5306r-73,-20l3104,5254r-59,-42l2993,5161r-42,-59l2919,5035r-20,-72l2893,4887r,-3803l2899,1008r20,-72l2951,870r42,-60l3045,759r59,-42l3170,685r73,-19l3319,659r6983,l10379,666r72,19l10517,717r60,42l10628,810r43,60l10702,936r20,72l10729,1084r,3803l10722,4963r-20,72l10671,5102r-43,59l10577,5212r-60,42l10451,5286r-72,20l10302,5313xe" fillcolor="#ffecc7" stroked="f">
              <v:path arrowok="t"/>
            </v:shape>
            <v:shape id="_x0000_s2072" type="#_x0000_t202" alt="" style="position:absolute;left:2892;top:658;width:7837;height:4654;mso-wrap-style:square;v-text-anchor:top" filled="f" stroked="f">
              <v:textbox inset="0,0,0,0">
                <w:txbxContent>
                  <w:p w14:paraId="2D80F37F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470A1D36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6A0F84CB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70665A53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21A428A7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31B843F1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05135403" w14:textId="77777777" w:rsidR="00870408" w:rsidRDefault="00870408">
                    <w:pPr>
                      <w:spacing w:before="7"/>
                      <w:rPr>
                        <w:sz w:val="24"/>
                      </w:rPr>
                    </w:pPr>
                  </w:p>
                  <w:p w14:paraId="3E0398D5" w14:textId="77777777" w:rsidR="005A5FA8" w:rsidRDefault="00EE3630" w:rsidP="005A5FA8">
                    <w:pPr>
                      <w:spacing w:before="1" w:line="220" w:lineRule="auto"/>
                      <w:ind w:left="3168" w:right="1709" w:hanging="1463"/>
                      <w:rPr>
                        <w:spacing w:val="-64"/>
                        <w:sz w:val="24"/>
                      </w:rPr>
                    </w:pPr>
                    <w:r>
                      <w:rPr>
                        <w:sz w:val="24"/>
                      </w:rPr>
                      <w:t>[</w:t>
                    </w:r>
                    <w:r w:rsidR="0085221C">
                      <w:rPr>
                        <w:sz w:val="24"/>
                      </w:rPr>
                      <w:t>Tip: use</w:t>
                    </w:r>
                    <w:r>
                      <w:rPr>
                        <w:sz w:val="24"/>
                      </w:rPr>
                      <w:t xml:space="preserve"> a map or list sites if it is a</w:t>
                    </w:r>
                    <w:r>
                      <w:rPr>
                        <w:spacing w:val="-64"/>
                        <w:sz w:val="24"/>
                      </w:rPr>
                      <w:t xml:space="preserve"> </w:t>
                    </w:r>
                    <w:r w:rsidR="005A5FA8">
                      <w:rPr>
                        <w:spacing w:val="-64"/>
                        <w:sz w:val="24"/>
                      </w:rPr>
                      <w:t xml:space="preserve">   </w:t>
                    </w:r>
                  </w:p>
                  <w:p w14:paraId="518ABA4D" w14:textId="6F7386B4" w:rsidR="00870408" w:rsidRPr="005A5FA8" w:rsidRDefault="00EE3630" w:rsidP="005A5FA8">
                    <w:pPr>
                      <w:spacing w:before="1" w:line="220" w:lineRule="auto"/>
                      <w:ind w:left="3168" w:right="1709" w:hanging="1463"/>
                      <w:rPr>
                        <w:spacing w:val="-64"/>
                        <w:sz w:val="24"/>
                      </w:rPr>
                    </w:pPr>
                    <w:r>
                      <w:rPr>
                        <w:sz w:val="24"/>
                      </w:rPr>
                      <w:t>mult</w:t>
                    </w:r>
                    <w:r w:rsidR="00345FE8">
                      <w:rPr>
                        <w:sz w:val="24"/>
                      </w:rPr>
                      <w:t>i</w:t>
                    </w:r>
                    <w:r>
                      <w:rPr>
                        <w:sz w:val="24"/>
                      </w:rPr>
                      <w:t>-site trial.]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1D8452CC" w14:textId="77777777" w:rsidR="00870408" w:rsidRDefault="00870408">
      <w:pPr>
        <w:sectPr w:rsidR="00870408">
          <w:headerReference w:type="default" r:id="rId15"/>
          <w:footerReference w:type="default" r:id="rId16"/>
          <w:pgSz w:w="11910" w:h="16850"/>
          <w:pgMar w:top="2340" w:right="660" w:bottom="820" w:left="680" w:header="1476" w:footer="632" w:gutter="0"/>
          <w:pgNumType w:start="3"/>
          <w:cols w:space="720"/>
        </w:sectPr>
      </w:pPr>
    </w:p>
    <w:p w14:paraId="78691F9E" w14:textId="77777777" w:rsidR="00870408" w:rsidRDefault="00B13E26">
      <w:pPr>
        <w:pStyle w:val="BodyText"/>
        <w:spacing w:before="11"/>
        <w:rPr>
          <w:sz w:val="14"/>
        </w:rPr>
      </w:pPr>
      <w:r>
        <w:lastRenderedPageBreak/>
        <w:pict w14:anchorId="1D17EA60">
          <v:line id="_x0000_s2069" alt="" style="position:absolute;z-index:15739904;mso-wrap-edited:f;mso-width-percent:0;mso-height-percent:0;mso-position-horizontal-relative:page;mso-position-vertical-relative:page;mso-width-percent:0;mso-height-percent:0" from="86.3pt,161.55pt" to="86.3pt,780.8pt" strokecolor="#2bb5cc" strokeweight="1.58892mm">
            <w10:wrap anchorx="page" anchory="page"/>
          </v:line>
        </w:pict>
      </w:r>
      <w:r>
        <w:pict w14:anchorId="107012D8">
          <v:group id="_x0000_s2066" alt="" style="position:absolute;margin-left:52.05pt;margin-top:79.95pt;width:68.35pt;height:68.35pt;z-index:15740416;mso-position-horizontal-relative:page;mso-position-vertical-relative:page" coordorigin="1041,1599" coordsize="1367,1367">
            <v:shape id="_x0000_s2067" alt="" style="position:absolute;left:1041;top:1599;width:1367;height:1367" coordorigin="1041,1599" coordsize="1367,1367" path="m1724,2965r-74,-4l1578,2950r-69,-19l1442,2905r-62,-33l1321,2834r-54,-45l1217,2740r-44,-54l1135,2627r-33,-63l1076,2498r-19,-69l1045,2357r-4,-75l1045,2208r12,-72l1076,2066r26,-66l1135,1938r38,-59l1217,1825r50,-50l1321,1731r59,-39l1442,1660r67,-26l1578,1615r72,-12l1724,1599r75,4l1871,1615r69,19l2007,1660r62,32l2128,1731r54,44l2232,1825r44,54l2314,1938r33,62l2373,2066r19,70l2404,2208r4,74l2404,2357r-12,72l2373,2498r-26,66l2314,2627r-38,59l2232,2740r-50,49l2128,2834r-59,38l2007,2905r-67,26l1871,2950r-72,11l1724,2965xe" fillcolor="#2bb5cc" stroked="f">
              <v:path arrowok="t"/>
            </v:shape>
            <v:shape id="_x0000_s2068" alt="" style="position:absolute;left:1368;top:1941;width:701;height:701" coordorigin="1368,1941" coordsize="701,701" path="m2069,2602r-40,l2029,2081r,-31l2020,2041r-142,l1869,2050r,552l1829,2602r,-361l1829,2210r-9,-9l1678,2201r-9,9l1669,2602r-40,l1629,2321r,-31l1620,2281r-143,l1468,2290r,312l1408,2602r,-661l1368,1941r,692l1377,2642r100,l1620,2642r449,l2069,2602xe" stroked="f">
              <v:path arrowok="t"/>
            </v:shape>
            <w10:wrap anchorx="page" anchory="page"/>
          </v:group>
        </w:pict>
      </w:r>
    </w:p>
    <w:p w14:paraId="73EEE37C" w14:textId="27F1E153" w:rsidR="00870408" w:rsidRDefault="00EE3630">
      <w:pPr>
        <w:pStyle w:val="BodyText"/>
        <w:spacing w:before="110" w:line="220" w:lineRule="auto"/>
        <w:ind w:left="2212" w:right="531"/>
        <w:jc w:val="both"/>
      </w:pPr>
      <w:r>
        <w:t xml:space="preserve">[This section may be broken down into subheadings (e.g., </w:t>
      </w:r>
      <w:proofErr w:type="gramStart"/>
      <w:r>
        <w:t>primary</w:t>
      </w:r>
      <w:proofErr w:type="gramEnd"/>
      <w:r>
        <w:t xml:space="preserve"> and</w:t>
      </w:r>
      <w:r>
        <w:rPr>
          <w:spacing w:val="1"/>
        </w:rPr>
        <w:t xml:space="preserve"> </w:t>
      </w:r>
      <w:r>
        <w:t>additional</w:t>
      </w:r>
      <w:r>
        <w:rPr>
          <w:spacing w:val="1"/>
        </w:rPr>
        <w:t xml:space="preserve"> </w:t>
      </w:r>
      <w:r>
        <w:t>secondary</w:t>
      </w:r>
      <w:r>
        <w:rPr>
          <w:spacing w:val="1"/>
        </w:rPr>
        <w:t xml:space="preserve"> </w:t>
      </w:r>
      <w:r>
        <w:t>outcomes</w:t>
      </w:r>
      <w:r w:rsidR="00EC3625">
        <w:t>) describe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neutral,</w:t>
      </w:r>
      <w:r>
        <w:rPr>
          <w:spacing w:val="1"/>
        </w:rPr>
        <w:t xml:space="preserve"> </w:t>
      </w:r>
      <w:r>
        <w:t>unbiased</w:t>
      </w:r>
      <w:r>
        <w:rPr>
          <w:spacing w:val="1"/>
        </w:rPr>
        <w:t xml:space="preserve"> </w:t>
      </w:r>
      <w:r>
        <w:t>language.</w:t>
      </w:r>
      <w:r>
        <w:rPr>
          <w:spacing w:val="1"/>
        </w:rPr>
        <w:t xml:space="preserve"> </w:t>
      </w:r>
      <w:r>
        <w:t>If</w:t>
      </w:r>
      <w:r>
        <w:rPr>
          <w:spacing w:val="-64"/>
        </w:rPr>
        <w:t xml:space="preserve"> </w:t>
      </w:r>
      <w:r>
        <w:t>applicable,</w:t>
      </w:r>
      <w:r>
        <w:rPr>
          <w:spacing w:val="1"/>
        </w:rPr>
        <w:t xml:space="preserve"> </w:t>
      </w:r>
      <w:r>
        <w:t>consider</w:t>
      </w:r>
      <w:r>
        <w:rPr>
          <w:spacing w:val="1"/>
        </w:rPr>
        <w:t xml:space="preserve"> </w:t>
      </w:r>
      <w:r w:rsidR="00FD4C17">
        <w:t>identifying</w:t>
      </w:r>
      <w:r>
        <w:rPr>
          <w:spacing w:val="1"/>
        </w:rPr>
        <w:t xml:space="preserve"> </w:t>
      </w:r>
      <w:r>
        <w:t>patient-reported</w:t>
      </w:r>
      <w:r>
        <w:rPr>
          <w:spacing w:val="1"/>
        </w:rPr>
        <w:t xml:space="preserve"> </w:t>
      </w:r>
      <w:r>
        <w:t>outcomes.</w:t>
      </w:r>
      <w:r>
        <w:rPr>
          <w:spacing w:val="1"/>
        </w:rPr>
        <w:t xml:space="preserve"> </w:t>
      </w:r>
      <w:r>
        <w:t>When</w:t>
      </w:r>
      <w:r>
        <w:rPr>
          <w:spacing w:val="1"/>
        </w:rPr>
        <w:t xml:space="preserve"> </w:t>
      </w:r>
      <w:r>
        <w:t>reporting results in relation to number of participants, include percentages</w:t>
      </w:r>
      <w:r>
        <w:rPr>
          <w:spacing w:val="-64"/>
        </w:rPr>
        <w:t xml:space="preserve"> </w:t>
      </w:r>
      <w:bookmarkStart w:id="2" w:name="Results"/>
      <w:bookmarkEnd w:id="2"/>
      <w:r>
        <w:t>as</w:t>
      </w:r>
      <w:r>
        <w:rPr>
          <w:spacing w:val="1"/>
        </w:rPr>
        <w:t xml:space="preserve"> </w:t>
      </w:r>
      <w:r>
        <w:t>well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numbers.</w:t>
      </w:r>
      <w:r>
        <w:rPr>
          <w:spacing w:val="1"/>
        </w:rPr>
        <w:t xml:space="preserve"> </w:t>
      </w:r>
      <w:r>
        <w:t>Differentiate</w:t>
      </w:r>
      <w:r>
        <w:rPr>
          <w:spacing w:val="1"/>
        </w:rPr>
        <w:t xml:space="preserve"> </w:t>
      </w:r>
      <w:r>
        <w:t>between</w:t>
      </w:r>
      <w:r>
        <w:rPr>
          <w:spacing w:val="1"/>
        </w:rPr>
        <w:t xml:space="preserve"> </w:t>
      </w:r>
      <w:r>
        <w:t>any</w:t>
      </w:r>
      <w:r>
        <w:rPr>
          <w:spacing w:val="1"/>
        </w:rPr>
        <w:t xml:space="preserve"> </w:t>
      </w:r>
      <w:r>
        <w:t>short</w:t>
      </w:r>
      <w:r>
        <w:rPr>
          <w:spacing w:val="1"/>
        </w:rPr>
        <w:t xml:space="preserve"> </w:t>
      </w:r>
      <w:r>
        <w:t>or</w:t>
      </w:r>
      <w:r>
        <w:rPr>
          <w:spacing w:val="66"/>
        </w:rPr>
        <w:t xml:space="preserve"> </w:t>
      </w:r>
      <w:r>
        <w:t>long-term</w:t>
      </w:r>
      <w:r>
        <w:rPr>
          <w:spacing w:val="1"/>
        </w:rPr>
        <w:t xml:space="preserve"> </w:t>
      </w:r>
      <w:r w:rsidR="00FD4C17">
        <w:t>effects</w:t>
      </w:r>
      <w:r>
        <w:t>, as appropriate.]</w:t>
      </w:r>
    </w:p>
    <w:p w14:paraId="2E9A0C40" w14:textId="77777777" w:rsidR="00870408" w:rsidRDefault="00870408">
      <w:pPr>
        <w:pStyle w:val="BodyText"/>
        <w:spacing w:before="10"/>
        <w:rPr>
          <w:sz w:val="22"/>
        </w:rPr>
      </w:pPr>
    </w:p>
    <w:p w14:paraId="66D4C4FF" w14:textId="054334BA" w:rsidR="00870408" w:rsidRDefault="00EE3630">
      <w:pPr>
        <w:pStyle w:val="BodyText"/>
        <w:spacing w:line="220" w:lineRule="auto"/>
        <w:ind w:left="2212" w:right="531"/>
        <w:jc w:val="both"/>
      </w:pPr>
      <w:r>
        <w:t>[</w:t>
      </w:r>
      <w:r w:rsidR="00FD4C17">
        <w:t>Consider</w:t>
      </w:r>
      <w:r>
        <w:t xml:space="preserve"> </w:t>
      </w:r>
      <w:r w:rsidR="00FD4C17">
        <w:t>noting</w:t>
      </w:r>
      <w:r>
        <w:t xml:space="preserve"> that no individual results are provided in this</w:t>
      </w:r>
      <w:r>
        <w:rPr>
          <w:spacing w:val="1"/>
        </w:rPr>
        <w:t xml:space="preserve"> </w:t>
      </w:r>
      <w:r>
        <w:t>document,</w:t>
      </w:r>
      <w:r>
        <w:rPr>
          <w:spacing w:val="34"/>
        </w:rPr>
        <w:t xml:space="preserve"> </w:t>
      </w:r>
      <w:r w:rsidR="00FC3060">
        <w:t>and/or including</w:t>
      </w:r>
      <w:r>
        <w:rPr>
          <w:spacing w:val="35"/>
        </w:rPr>
        <w:t xml:space="preserve"> </w:t>
      </w:r>
      <w:r>
        <w:t>information</w:t>
      </w:r>
      <w:r>
        <w:rPr>
          <w:spacing w:val="35"/>
        </w:rPr>
        <w:t xml:space="preserve"> </w:t>
      </w:r>
      <w:r>
        <w:t>on</w:t>
      </w:r>
      <w:r>
        <w:rPr>
          <w:spacing w:val="35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potential</w:t>
      </w:r>
      <w:r>
        <w:rPr>
          <w:spacing w:val="35"/>
        </w:rPr>
        <w:t xml:space="preserve"> </w:t>
      </w:r>
      <w:r>
        <w:t>impact</w:t>
      </w:r>
      <w:r>
        <w:rPr>
          <w:spacing w:val="35"/>
        </w:rPr>
        <w:t xml:space="preserve"> </w:t>
      </w:r>
      <w:r>
        <w:t>of</w:t>
      </w:r>
      <w:r>
        <w:rPr>
          <w:spacing w:val="35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results</w:t>
      </w:r>
      <w:r>
        <w:rPr>
          <w:spacing w:val="35"/>
        </w:rPr>
        <w:t xml:space="preserve"> </w:t>
      </w:r>
      <w:r>
        <w:t>on</w:t>
      </w:r>
      <w:r>
        <w:rPr>
          <w:spacing w:val="-64"/>
        </w:rPr>
        <w:t xml:space="preserve"> </w:t>
      </w:r>
      <w:r>
        <w:t>the population under study.]</w:t>
      </w:r>
    </w:p>
    <w:p w14:paraId="0B964AFF" w14:textId="77777777" w:rsidR="00870408" w:rsidRDefault="00870408">
      <w:pPr>
        <w:pStyle w:val="BodyText"/>
        <w:rPr>
          <w:sz w:val="20"/>
        </w:rPr>
      </w:pPr>
    </w:p>
    <w:p w14:paraId="1FC7E2BE" w14:textId="77777777" w:rsidR="00870408" w:rsidRDefault="00B13E26">
      <w:pPr>
        <w:pStyle w:val="BodyText"/>
        <w:spacing w:before="1"/>
        <w:rPr>
          <w:sz w:val="22"/>
        </w:rPr>
      </w:pPr>
      <w:r>
        <w:pict w14:anchorId="3D0853FA">
          <v:group id="_x0000_s2063" alt="" style="position:absolute;margin-left:144.65pt;margin-top:14.65pt;width:391.85pt;height:260.5pt;z-index:-15717888;mso-wrap-distance-left:0;mso-wrap-distance-right:0;mso-position-horizontal-relative:page" coordorigin="2893,293" coordsize="7837,5210">
            <v:shape id="_x0000_s2064" alt="" style="position:absolute;left:2892;top:292;width:7837;height:5210" coordorigin="2893,293" coordsize="7837,5210" path="m10303,5502r-6984,l3243,5495r-72,-19l3104,5444r-59,-42l2993,5351r-42,-60l2920,5225r-20,-72l2893,5077r,-4358l2900,642r20,-72l2951,504r42,-59l3045,393r59,-42l3171,320r72,-20l3319,293r6984,l10379,300r72,20l10518,351r59,42l10629,445r42,59l10702,570r20,72l10729,719r,4358l10722,5153r-20,72l10671,5291r-42,60l10577,5402r-59,42l10451,5476r-72,19l10303,5502xe" fillcolor="#c3ebf1" stroked="f">
              <v:path arrowok="t"/>
            </v:shape>
            <v:shape id="_x0000_s2065" type="#_x0000_t202" alt="" style="position:absolute;left:2892;top:292;width:7837;height:5210;mso-wrap-style:square;v-text-anchor:top" filled="f" stroked="f">
              <v:textbox inset="0,0,0,0">
                <w:txbxContent>
                  <w:p w14:paraId="489362C3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5940A303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1FBA9191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536F3B98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6D4E20D7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694EC426" w14:textId="77777777" w:rsidR="00870408" w:rsidRDefault="00870408">
                    <w:pPr>
                      <w:rPr>
                        <w:sz w:val="26"/>
                      </w:rPr>
                    </w:pPr>
                  </w:p>
                  <w:p w14:paraId="0DC7E350" w14:textId="77777777" w:rsidR="00870408" w:rsidRDefault="00870408">
                    <w:pPr>
                      <w:spacing w:before="8"/>
                      <w:rPr>
                        <w:sz w:val="35"/>
                      </w:rPr>
                    </w:pPr>
                  </w:p>
                  <w:p w14:paraId="4868310E" w14:textId="32FEFE36" w:rsidR="00870408" w:rsidRDefault="00EE3630">
                    <w:pPr>
                      <w:spacing w:line="220" w:lineRule="auto"/>
                      <w:ind w:left="1699" w:right="1702"/>
                      <w:jc w:val="center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[</w:t>
                    </w:r>
                    <w:r w:rsidR="00FC3060">
                      <w:rPr>
                        <w:sz w:val="24"/>
                      </w:rPr>
                      <w:t>Tip: use</w:t>
                    </w:r>
                    <w:r>
                      <w:rPr>
                        <w:sz w:val="24"/>
                      </w:rPr>
                      <w:t xml:space="preserve"> tables and graphics (e.g.,</w:t>
                    </w:r>
                    <w:r>
                      <w:rPr>
                        <w:spacing w:val="-6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graphs and charts) to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explain and show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results.]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52525F26" w14:textId="77777777" w:rsidR="00870408" w:rsidRDefault="00870408">
      <w:pPr>
        <w:sectPr w:rsidR="00870408">
          <w:headerReference w:type="default" r:id="rId17"/>
          <w:footerReference w:type="default" r:id="rId18"/>
          <w:pgSz w:w="11910" w:h="16850"/>
          <w:pgMar w:top="2340" w:right="660" w:bottom="820" w:left="680" w:header="1476" w:footer="632" w:gutter="0"/>
          <w:cols w:space="720"/>
        </w:sectPr>
      </w:pPr>
    </w:p>
    <w:p w14:paraId="3D1923A0" w14:textId="27928BCD" w:rsidR="00870408" w:rsidRDefault="00B13E26">
      <w:pPr>
        <w:pStyle w:val="BodyText"/>
        <w:spacing w:before="169" w:line="220" w:lineRule="auto"/>
        <w:ind w:left="2212" w:right="527"/>
        <w:jc w:val="both"/>
      </w:pPr>
      <w:bookmarkStart w:id="3" w:name="Side_Effects"/>
      <w:bookmarkEnd w:id="3"/>
      <w:r>
        <w:lastRenderedPageBreak/>
        <w:pict w14:anchorId="70CD0F32">
          <v:line id="_x0000_s2062" alt="" style="position:absolute;left:0;text-align:left;z-index:15741952;mso-wrap-edited:f;mso-width-percent:0;mso-height-percent:0;mso-position-horizontal-relative:page;mso-width-percent:0;mso-height-percent:0" from="86.3pt,44pt" to="86.3pt,500.4pt" strokecolor="#6e298c" strokeweight="1.58892mm">
            <w10:wrap anchorx="page"/>
          </v:line>
        </w:pict>
      </w:r>
      <w:r>
        <w:pict w14:anchorId="1FC7F22E">
          <v:group id="_x0000_s2059" alt="" style="position:absolute;left:0;text-align:left;margin-left:52.05pt;margin-top:79.95pt;width:68.35pt;height:68.35pt;z-index:15742464;mso-position-horizontal-relative:page;mso-position-vertical-relative:page" coordorigin="1041,1599" coordsize="1367,1367">
            <v:shape id="_x0000_s2060" alt="" style="position:absolute;left:1041;top:1599;width:1367;height:1367" coordorigin="1041,1599" coordsize="1367,1367" path="m1724,2965r-74,-4l1578,2950r-69,-19l1442,2905r-62,-33l1321,2834r-54,-45l1217,2740r-44,-54l1135,2627r-33,-63l1076,2498r-19,-69l1045,2357r-4,-75l1045,2208r12,-72l1076,2066r26,-66l1135,1938r38,-59l1217,1825r50,-50l1321,1731r59,-39l1442,1660r67,-26l1578,1615r72,-12l1724,1599r75,4l1871,1615r69,19l2007,1660r62,32l2128,1731r54,44l2232,1825r44,54l2314,1938r33,62l2373,2066r19,70l2404,2208r4,74l2404,2357r-12,72l2373,2498r-26,66l2314,2627r-38,59l2232,2740r-50,49l2128,2834r-59,38l2007,2905r-67,26l1871,2950r-72,11l1724,2965xe" fillcolor="#6e298c" stroked="f">
              <v:path arrowok="t"/>
            </v:shape>
            <v:shape id="_x0000_s2061" alt="" style="position:absolute;left:1370;top:1919;width:710;height:710" coordorigin="1370,1919" coordsize="710,710" o:spt="100" adj="0,,0" path="m1547,2353r-59,l1488,2412r59,l1547,2353xm1922,1978r-5,-23l1905,1937r-19,-13l1863,1919r-20,l1843,2086r,21l1843,2165r,21l1843,2342r,22l1843,2421r,21l1834,2451r-179,l1646,2442r,-21l1655,2412r179,l1843,2421r,-57l1834,2372r-179,l1646,2364r,-22l1655,2333r179,l1843,2342r,-156l1834,2195r-179,l1646,2186r,-21l1655,2156r179,l1843,2165r,-58l1834,2116r-179,l1646,2107r,-21l1655,2077r179,l1843,2086r,-167l1608,1919r,171l1608,2103r-21,21l1587,2322r,120l1578,2451r-120,l1449,2442r,-120l1458,2313r120,l1587,2322r,-198l1508,2203r-61,-61l1447,2130r15,-16l1475,2114r33,34l1541,2114r40,-39l1593,2075r15,15l1608,1919r-179,l1406,1924r-19,13l1375,1955r-5,23l1370,2569r5,23l1387,2611r19,13l1429,2629r434,l1886,2624r19,-13l1917,2592r5,-23l1922,2451r,-39l1922,2372r,-39l1922,2313r,-110l1922,2195r,-39l1922,2116r,-39l1922,2075r,-97xm2079,2195r-118,l1961,2520r59,89l2079,2520r,-325xm2079,2116r-4,-23l2062,2074r-19,-12l2020,2057r-23,5l1979,2074r-13,19l1961,2116r,40l2079,2156r,-40xe" strok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="00EE3630">
        <w:t>[Consider including a side effects section here, as applicable. Depending</w:t>
      </w:r>
      <w:r w:rsidR="00EE3630">
        <w:rPr>
          <w:spacing w:val="1"/>
        </w:rPr>
        <w:t xml:space="preserve"> </w:t>
      </w:r>
      <w:r w:rsidR="00EE3630">
        <w:t>on your trial, consider renaming this section to best fit your purpose (e.g.,</w:t>
      </w:r>
      <w:r w:rsidR="00EE3630">
        <w:rPr>
          <w:spacing w:val="1"/>
        </w:rPr>
        <w:t xml:space="preserve"> </w:t>
      </w:r>
      <w:r w:rsidR="00EE3630">
        <w:t>psychological adverse effects). Include and focus on the most frequent,</w:t>
      </w:r>
      <w:r w:rsidR="00EE3630">
        <w:rPr>
          <w:spacing w:val="1"/>
        </w:rPr>
        <w:t xml:space="preserve"> </w:t>
      </w:r>
      <w:r w:rsidR="00EE3630">
        <w:t>most serious, and/or unexpected side effects in this section, and provide</w:t>
      </w:r>
      <w:r w:rsidR="00EE3630">
        <w:rPr>
          <w:spacing w:val="1"/>
        </w:rPr>
        <w:t xml:space="preserve"> </w:t>
      </w:r>
      <w:r w:rsidR="00EE3630">
        <w:t>reasoning behind listing the ones that are on the template.]</w:t>
      </w:r>
    </w:p>
    <w:p w14:paraId="08787D68" w14:textId="77777777" w:rsidR="00870408" w:rsidRDefault="00870408">
      <w:pPr>
        <w:pStyle w:val="BodyText"/>
        <w:spacing w:before="11"/>
        <w:rPr>
          <w:sz w:val="22"/>
        </w:rPr>
      </w:pPr>
    </w:p>
    <w:p w14:paraId="116FAED0" w14:textId="79B356E3" w:rsidR="00EE3630" w:rsidRDefault="00EE3630" w:rsidP="00EE3630">
      <w:pPr>
        <w:pStyle w:val="BodyText"/>
        <w:spacing w:line="220" w:lineRule="auto"/>
        <w:ind w:left="2212" w:right="525"/>
        <w:jc w:val="both"/>
      </w:pPr>
      <w:r>
        <w:t>[A table describing the number and percentage of side effects in each</w:t>
      </w:r>
      <w:r>
        <w:rPr>
          <w:spacing w:val="1"/>
        </w:rPr>
        <w:t xml:space="preserve"> </w:t>
      </w:r>
      <w:r>
        <w:t>treatment group may be beneficial – feel free to modify the table below as</w:t>
      </w:r>
      <w:r>
        <w:rPr>
          <w:spacing w:val="-64"/>
        </w:rPr>
        <w:t xml:space="preserve"> </w:t>
      </w:r>
      <w:r>
        <w:t>appropriate to fit your specific trial findings. Define or quantify what mild,</w:t>
      </w:r>
      <w:r>
        <w:rPr>
          <w:spacing w:val="1"/>
        </w:rPr>
        <w:t xml:space="preserve"> </w:t>
      </w:r>
      <w:r>
        <w:t>moderate, and severe means in the context of your trial (e.g., as per</w:t>
      </w:r>
      <w:r>
        <w:rPr>
          <w:spacing w:val="1"/>
        </w:rPr>
        <w:t xml:space="preserve"> </w:t>
      </w:r>
      <w:hyperlink r:id="rId19">
        <w:r>
          <w:rPr>
            <w:color w:val="004AAC"/>
            <w:u w:val="single" w:color="004AAC"/>
          </w:rPr>
          <w:t xml:space="preserve">GCP </w:t>
        </w:r>
        <w:r>
          <w:rPr>
            <w:color w:val="004AAC"/>
          </w:rPr>
          <w:t>g</w:t>
        </w:r>
        <w:r>
          <w:rPr>
            <w:color w:val="004AAC"/>
            <w:u w:val="single" w:color="004AAC"/>
          </w:rPr>
          <w:t>uidelines</w:t>
        </w:r>
      </w:hyperlink>
      <w:r>
        <w:t>). Consider including a link where individuals can access</w:t>
      </w:r>
      <w:r>
        <w:rPr>
          <w:spacing w:val="1"/>
        </w:rPr>
        <w:t xml:space="preserve"> </w:t>
      </w:r>
      <w:r>
        <w:t>all side effects experienced during the trial for those who want further</w:t>
      </w:r>
      <w:r>
        <w:rPr>
          <w:spacing w:val="1"/>
        </w:rPr>
        <w:t xml:space="preserve"> </w:t>
      </w:r>
      <w:r>
        <w:t>details.]</w:t>
      </w:r>
    </w:p>
    <w:p w14:paraId="65252B53" w14:textId="77777777" w:rsidR="000D7E5A" w:rsidRDefault="000D7E5A" w:rsidP="00EE3630">
      <w:pPr>
        <w:pStyle w:val="BodyText"/>
        <w:spacing w:line="220" w:lineRule="auto"/>
        <w:ind w:left="2212" w:right="525"/>
        <w:jc w:val="both"/>
      </w:pPr>
    </w:p>
    <w:p w14:paraId="2722C78C" w14:textId="74E5056A" w:rsidR="000D7E5A" w:rsidRPr="000D7E5A" w:rsidRDefault="000D7E5A" w:rsidP="00EE3630">
      <w:pPr>
        <w:pStyle w:val="BodyText"/>
        <w:spacing w:line="220" w:lineRule="auto"/>
        <w:ind w:left="2212" w:right="525"/>
        <w:jc w:val="both"/>
        <w:rPr>
          <w:b/>
          <w:bCs/>
        </w:rPr>
      </w:pPr>
      <w:r w:rsidRPr="000D7E5A">
        <w:rPr>
          <w:b/>
          <w:bCs/>
        </w:rPr>
        <w:t xml:space="preserve">EXAMPLE TABLE: </w:t>
      </w:r>
    </w:p>
    <w:tbl>
      <w:tblPr>
        <w:tblW w:w="8164" w:type="dxa"/>
        <w:tblInd w:w="197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850"/>
        <w:gridCol w:w="709"/>
        <w:gridCol w:w="567"/>
        <w:gridCol w:w="425"/>
        <w:gridCol w:w="992"/>
        <w:gridCol w:w="709"/>
        <w:gridCol w:w="992"/>
        <w:gridCol w:w="1077"/>
      </w:tblGrid>
      <w:tr w:rsidR="00EE3630" w:rsidRPr="005372DB" w14:paraId="712E2E26" w14:textId="77777777" w:rsidTr="004D4288">
        <w:trPr>
          <w:trHeight w:val="545"/>
        </w:trPr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259A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Side Effect</w:t>
            </w:r>
          </w:p>
        </w:tc>
        <w:tc>
          <w:tcPr>
            <w:tcW w:w="2977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35B8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Frequency</w:t>
            </w:r>
          </w:p>
        </w:tc>
        <w:tc>
          <w:tcPr>
            <w:tcW w:w="212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DD8F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Severity</w:t>
            </w:r>
          </w:p>
        </w:tc>
        <w:tc>
          <w:tcPr>
            <w:tcW w:w="20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B1C2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Long Term Impact</w:t>
            </w:r>
          </w:p>
        </w:tc>
      </w:tr>
      <w:tr w:rsidR="00EE3630" w:rsidRPr="005372DB" w14:paraId="2F396758" w14:textId="77777777" w:rsidTr="004D4288">
        <w:trPr>
          <w:trHeight w:val="614"/>
        </w:trPr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</w:tcPr>
          <w:p w14:paraId="13AD5D5F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B8D6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Very likely (&gt;75%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D3D7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 xml:space="preserve">Likely </w:t>
            </w:r>
          </w:p>
          <w:p w14:paraId="1D69C0BD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(50-75%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E022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 xml:space="preserve">Less Likely </w:t>
            </w:r>
          </w:p>
          <w:p w14:paraId="7E8A7182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(5-50%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7D7E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Rare (&lt;5%)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0897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Mil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5D13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8209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Sever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6ED5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Temporary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B9DE" w14:textId="77777777" w:rsidR="00EE3630" w:rsidRPr="005372DB" w:rsidRDefault="00EE3630" w:rsidP="004D4288">
            <w:pPr>
              <w:pStyle w:val="Body"/>
              <w:jc w:val="center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Permanent</w:t>
            </w:r>
          </w:p>
        </w:tc>
      </w:tr>
      <w:tr w:rsidR="00EE3630" w:rsidRPr="005372DB" w14:paraId="361B13BD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71CF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Headach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000C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B8AC7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B389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F4DF0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A863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A5C8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DAA5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DE8DA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A9EC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  <w:tr w:rsidR="00EE3630" w:rsidRPr="005372DB" w14:paraId="6EAF6908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0F767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Fatigu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F7AC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3F61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52110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23ED3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0098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75D2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4F8BF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69B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053E5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  <w:tr w:rsidR="00EE3630" w:rsidRPr="005372DB" w14:paraId="58B57433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46E0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Abdominal pain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D9AA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23E0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02F66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752E4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D1F8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21B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54354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A5DC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D98B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  <w:tr w:rsidR="00EE3630" w:rsidRPr="005372DB" w14:paraId="47D0C719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7A60A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Diarrhea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9B7C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EB353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315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CE885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1C71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D0AF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B9A80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2ED60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63A6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  <w:tr w:rsidR="00EE3630" w:rsidRPr="005372DB" w14:paraId="4E6F71A4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E439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Irritability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25E3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C64BC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5004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7B3D9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B5231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CEAC9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D15A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233D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FC82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  <w:tr w:rsidR="00EE3630" w:rsidRPr="005372DB" w14:paraId="7A69F8E4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6DD5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Cough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4245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42C41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95A1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F710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CF5C7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D2B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AC22D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1B8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5DCF2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  <w:tr w:rsidR="00EE3630" w:rsidRPr="005372DB" w14:paraId="223C9356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3FE2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Nasal congestion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A115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969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0C22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3AF0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3C0B5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D072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D8672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BA5D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296A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  <w:tr w:rsidR="00EE3630" w:rsidRPr="005372DB" w14:paraId="61F98C67" w14:textId="77777777" w:rsidTr="004D4288">
        <w:trPr>
          <w:trHeight w:val="545"/>
        </w:trPr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D1D31" w14:textId="77777777" w:rsidR="00EE3630" w:rsidRPr="005372DB" w:rsidRDefault="00EE3630" w:rsidP="004D4288">
            <w:pPr>
              <w:pStyle w:val="Body"/>
              <w:rPr>
                <w:sz w:val="18"/>
                <w:szCs w:val="18"/>
                <w:lang w:val="en-CA"/>
              </w:rPr>
            </w:pPr>
            <w:r w:rsidRPr="005372DB">
              <w:rPr>
                <w:sz w:val="18"/>
                <w:szCs w:val="18"/>
                <w:lang w:val="en-CA"/>
              </w:rPr>
              <w:t>Dizziness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59734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6546C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1855B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D0E4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BBD0E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903C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A38F2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76C29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DC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D4F57" w14:textId="77777777" w:rsidR="00EE3630" w:rsidRPr="005372DB" w:rsidRDefault="00EE3630" w:rsidP="004D4288">
            <w:pPr>
              <w:rPr>
                <w:sz w:val="18"/>
                <w:szCs w:val="18"/>
                <w:lang w:val="en-CA"/>
              </w:rPr>
            </w:pPr>
          </w:p>
        </w:tc>
      </w:tr>
    </w:tbl>
    <w:p w14:paraId="3D8C366B" w14:textId="77777777" w:rsidR="00870408" w:rsidRDefault="00870408">
      <w:pPr>
        <w:pStyle w:val="BodyText"/>
        <w:rPr>
          <w:sz w:val="20"/>
        </w:rPr>
      </w:pPr>
    </w:p>
    <w:p w14:paraId="47106908" w14:textId="77777777" w:rsidR="00870408" w:rsidRDefault="00870408">
      <w:pPr>
        <w:pStyle w:val="BodyText"/>
        <w:rPr>
          <w:sz w:val="20"/>
        </w:rPr>
      </w:pPr>
    </w:p>
    <w:p w14:paraId="5B9A40A8" w14:textId="77777777" w:rsidR="00870408" w:rsidRDefault="00870408">
      <w:pPr>
        <w:pStyle w:val="BodyText"/>
        <w:rPr>
          <w:sz w:val="20"/>
        </w:rPr>
      </w:pPr>
    </w:p>
    <w:p w14:paraId="47AF4453" w14:textId="4B5B6838" w:rsidR="00870408" w:rsidRDefault="00B13E26">
      <w:pPr>
        <w:pStyle w:val="Heading1"/>
        <w:spacing w:before="120"/>
        <w:ind w:left="2212"/>
        <w:jc w:val="both"/>
      </w:pPr>
      <w:bookmarkStart w:id="4" w:name="_Trial_limitations."/>
      <w:bookmarkEnd w:id="4"/>
      <w:r>
        <w:pict w14:anchorId="7B8E4468">
          <v:line id="_x0000_s2058" alt="" style="position:absolute;left:0;text-align:left;z-index:-15715840;mso-wrap-edited:f;mso-width-percent:0;mso-height-percent:0;mso-wrap-distance-left:0;mso-wrap-distance-right:0;mso-position-horizontal-relative:page;mso-width-percent:0;mso-height-percent:0" from="146.9pt,42.75pt" to="534.2pt,45pt" strokecolor="#f9943b" strokeweight="1.58883mm">
            <w10:wrap type="topAndBottom" anchorx="page"/>
          </v:line>
        </w:pict>
      </w:r>
      <w:r>
        <w:pict w14:anchorId="4055A6B9">
          <v:group id="_x0000_s2055" alt="" style="position:absolute;left:0;text-align:left;margin-left:52.05pt;margin-top:-12.35pt;width:68.35pt;height:73.55pt;z-index:15743488;mso-position-horizontal-relative:page" coordorigin="1041,-247" coordsize="1367,1471">
            <v:shape id="_x0000_s2056" alt="" style="position:absolute;left:1041;top:-157;width:1367;height:1367" coordorigin="1041,-157" coordsize="1367,1367" path="m1724,1209r-74,-4l1578,1194r-70,-20l1442,1148r-63,-32l1321,1077r-54,-44l1217,984r-44,-54l1134,871r-32,-63l1076,742r-19,-69l1045,601r-4,-75l1045,452r12,-72l1076,310r26,-66l1134,181r39,-58l1217,69r50,-50l1321,-25r58,-39l1442,-96r66,-26l1578,-141r72,-12l1724,-157r75,4l1871,-141r69,19l2006,-96r63,32l2128,-25r54,44l2231,69r45,54l2314,181r33,63l2372,310r20,70l2403,452r4,74l2403,601r-11,72l2372,742r-25,66l2314,871r-38,59l2231,984r-49,49l2128,1077r-59,39l2006,1148r-66,26l1871,1194r-72,11l1724,1209xe" fillcolor="#f9943b" stroked="f">
              <v:path arrowok="t"/>
            </v:shape>
            <v:shape id="_x0000_s2057" type="#_x0000_t202" alt="" style="position:absolute;left:1041;top:-247;width:1367;height:1471;mso-wrap-style:square;v-text-anchor:top" filled="f" stroked="f">
              <v:textbox inset="0,0,0,0">
                <w:txbxContent>
                  <w:p w14:paraId="7BB10256" w14:textId="77777777" w:rsidR="00870408" w:rsidRDefault="00EE3630">
                    <w:pPr>
                      <w:spacing w:before="73"/>
                      <w:ind w:right="5"/>
                      <w:jc w:val="center"/>
                      <w:rPr>
                        <w:rFonts w:ascii="Tahoma"/>
                        <w:b/>
                        <w:sz w:val="108"/>
                      </w:rPr>
                    </w:pPr>
                    <w:r>
                      <w:rPr>
                        <w:rFonts w:ascii="Tahoma"/>
                        <w:b/>
                        <w:color w:val="FFFFFF"/>
                        <w:w w:val="83"/>
                        <w:sz w:val="108"/>
                      </w:rPr>
                      <w:t>!</w:t>
                    </w:r>
                  </w:p>
                </w:txbxContent>
              </v:textbox>
            </v:shape>
            <w10:wrap anchorx="page"/>
          </v:group>
        </w:pict>
      </w:r>
      <w:r w:rsidR="00EE3630">
        <w:rPr>
          <w:color w:val="F9943B"/>
        </w:rPr>
        <w:t>Trial</w:t>
      </w:r>
      <w:r w:rsidR="00EE3630">
        <w:rPr>
          <w:color w:val="F9943B"/>
          <w:spacing w:val="-14"/>
        </w:rPr>
        <w:t xml:space="preserve"> </w:t>
      </w:r>
      <w:r w:rsidR="00EE3630">
        <w:rPr>
          <w:color w:val="F9943B"/>
        </w:rPr>
        <w:t>limitations.</w:t>
      </w:r>
    </w:p>
    <w:p w14:paraId="29DCEF15" w14:textId="0CBA1014" w:rsidR="00870408" w:rsidRDefault="00B13E26">
      <w:pPr>
        <w:pStyle w:val="BodyText"/>
        <w:spacing w:before="134" w:line="220" w:lineRule="auto"/>
        <w:ind w:left="2212" w:right="525"/>
        <w:jc w:val="both"/>
      </w:pPr>
      <w:r>
        <w:pict w14:anchorId="768F1D43">
          <v:line id="_x0000_s2054" alt="" style="position:absolute;left:0;text-align:left;z-index:15742976;mso-wrap-edited:f;mso-width-percent:0;mso-height-percent:0;mso-position-horizontal-relative:page;mso-width-percent:0;mso-height-percent:0" from="85.8pt,36.65pt" to="85.8pt,107.2pt" strokecolor="#f9943b" strokeweight="1.58808mm">
            <w10:wrap anchorx="page"/>
          </v:line>
        </w:pict>
      </w:r>
      <w:r w:rsidR="00EE3630">
        <w:t>[If</w:t>
      </w:r>
      <w:r w:rsidR="00EE3630">
        <w:rPr>
          <w:spacing w:val="1"/>
        </w:rPr>
        <w:t xml:space="preserve"> </w:t>
      </w:r>
      <w:r w:rsidR="00EE3630">
        <w:t>applicable,</w:t>
      </w:r>
      <w:r w:rsidR="00EE3630">
        <w:rPr>
          <w:spacing w:val="1"/>
        </w:rPr>
        <w:t xml:space="preserve"> </w:t>
      </w:r>
      <w:r w:rsidR="00EE3630">
        <w:t>this</w:t>
      </w:r>
      <w:r w:rsidR="00EE3630">
        <w:rPr>
          <w:spacing w:val="1"/>
        </w:rPr>
        <w:t xml:space="preserve"> </w:t>
      </w:r>
      <w:r w:rsidR="00EE3630">
        <w:t>section</w:t>
      </w:r>
      <w:r w:rsidR="00EE3630">
        <w:rPr>
          <w:spacing w:val="1"/>
        </w:rPr>
        <w:t xml:space="preserve"> </w:t>
      </w:r>
      <w:r w:rsidR="00EE3630">
        <w:t>may</w:t>
      </w:r>
      <w:r w:rsidR="00EE3630">
        <w:rPr>
          <w:spacing w:val="1"/>
        </w:rPr>
        <w:t xml:space="preserve"> </w:t>
      </w:r>
      <w:r w:rsidR="00EE3630">
        <w:t>include</w:t>
      </w:r>
      <w:r w:rsidR="00EE3630">
        <w:rPr>
          <w:spacing w:val="1"/>
        </w:rPr>
        <w:t xml:space="preserve"> </w:t>
      </w:r>
      <w:r w:rsidR="00EE3630">
        <w:t>information</w:t>
      </w:r>
      <w:r w:rsidR="00EE3630">
        <w:rPr>
          <w:spacing w:val="1"/>
        </w:rPr>
        <w:t xml:space="preserve"> </w:t>
      </w:r>
      <w:r w:rsidR="00EE3630">
        <w:t>on</w:t>
      </w:r>
      <w:r w:rsidR="00EE3630">
        <w:rPr>
          <w:spacing w:val="1"/>
        </w:rPr>
        <w:t xml:space="preserve"> </w:t>
      </w:r>
      <w:r w:rsidR="00EE3630">
        <w:t>what</w:t>
      </w:r>
      <w:r w:rsidR="00EE3630">
        <w:rPr>
          <w:spacing w:val="1"/>
        </w:rPr>
        <w:t xml:space="preserve"> </w:t>
      </w:r>
      <w:r w:rsidR="00EE3630">
        <w:t>the</w:t>
      </w:r>
      <w:r w:rsidR="00EE3630">
        <w:rPr>
          <w:spacing w:val="1"/>
        </w:rPr>
        <w:t xml:space="preserve"> </w:t>
      </w:r>
      <w:r w:rsidR="00EE3630">
        <w:t>trial</w:t>
      </w:r>
      <w:r w:rsidR="00EE3630">
        <w:rPr>
          <w:spacing w:val="1"/>
        </w:rPr>
        <w:t xml:space="preserve"> </w:t>
      </w:r>
      <w:r w:rsidR="00EE3630">
        <w:t>couldn’t</w:t>
      </w:r>
      <w:r w:rsidR="00EE3630">
        <w:rPr>
          <w:spacing w:val="1"/>
        </w:rPr>
        <w:t xml:space="preserve"> </w:t>
      </w:r>
      <w:r w:rsidR="00EE3630">
        <w:t>show,</w:t>
      </w:r>
      <w:r w:rsidR="00EE3630">
        <w:rPr>
          <w:spacing w:val="1"/>
        </w:rPr>
        <w:t xml:space="preserve"> </w:t>
      </w:r>
      <w:r w:rsidR="00EE3630">
        <w:t>results</w:t>
      </w:r>
      <w:r w:rsidR="00EE3630">
        <w:rPr>
          <w:spacing w:val="1"/>
        </w:rPr>
        <w:t xml:space="preserve"> </w:t>
      </w:r>
      <w:r w:rsidR="00EE3630">
        <w:t>for</w:t>
      </w:r>
      <w:r w:rsidR="00EE3630">
        <w:rPr>
          <w:spacing w:val="1"/>
        </w:rPr>
        <w:t xml:space="preserve"> </w:t>
      </w:r>
      <w:r w:rsidR="00EE3630">
        <w:t>populations</w:t>
      </w:r>
      <w:r w:rsidR="00EE3630">
        <w:rPr>
          <w:spacing w:val="1"/>
        </w:rPr>
        <w:t xml:space="preserve"> </w:t>
      </w:r>
      <w:r w:rsidR="00EE3630">
        <w:t>that</w:t>
      </w:r>
      <w:r w:rsidR="00EE3630">
        <w:rPr>
          <w:spacing w:val="1"/>
        </w:rPr>
        <w:t xml:space="preserve"> </w:t>
      </w:r>
      <w:r w:rsidR="00EE3630">
        <w:t>were</w:t>
      </w:r>
      <w:r w:rsidR="00EE3630">
        <w:rPr>
          <w:spacing w:val="1"/>
        </w:rPr>
        <w:t xml:space="preserve"> </w:t>
      </w:r>
      <w:r w:rsidR="00EE3630">
        <w:t>excluded,</w:t>
      </w:r>
      <w:r w:rsidR="00EE3630">
        <w:rPr>
          <w:spacing w:val="1"/>
        </w:rPr>
        <w:t xml:space="preserve"> </w:t>
      </w:r>
      <w:r w:rsidR="00EE3630">
        <w:t>etc.</w:t>
      </w:r>
      <w:r w:rsidR="000D7E5A">
        <w:rPr>
          <w:spacing w:val="66"/>
        </w:rPr>
        <w:t>]</w:t>
      </w:r>
    </w:p>
    <w:p w14:paraId="1BCCC4AF" w14:textId="77777777" w:rsidR="00870408" w:rsidRDefault="00870408">
      <w:pPr>
        <w:spacing w:line="220" w:lineRule="auto"/>
        <w:jc w:val="both"/>
        <w:sectPr w:rsidR="00870408">
          <w:headerReference w:type="default" r:id="rId20"/>
          <w:footerReference w:type="default" r:id="rId21"/>
          <w:pgSz w:w="11910" w:h="16850"/>
          <w:pgMar w:top="2340" w:right="660" w:bottom="820" w:left="680" w:header="1476" w:footer="632" w:gutter="0"/>
          <w:cols w:space="720"/>
        </w:sectPr>
      </w:pPr>
    </w:p>
    <w:p w14:paraId="19A22F10" w14:textId="7497EA75" w:rsidR="00870408" w:rsidRDefault="00DA1F40">
      <w:pPr>
        <w:pStyle w:val="BodyText"/>
        <w:spacing w:before="11"/>
        <w:rPr>
          <w:sz w:val="14"/>
        </w:rPr>
      </w:pPr>
      <w:r>
        <w:rPr>
          <w:noProof/>
        </w:rPr>
        <w:lastRenderedPageBreak/>
        <w:drawing>
          <wp:anchor distT="0" distB="0" distL="114300" distR="114300" simplePos="0" relativeHeight="487605760" behindDoc="0" locked="0" layoutInCell="1" allowOverlap="1" wp14:anchorId="271AFEBF" wp14:editId="5F67C71A">
            <wp:simplePos x="0" y="0"/>
            <wp:positionH relativeFrom="column">
              <wp:posOffset>179753</wp:posOffset>
            </wp:positionH>
            <wp:positionV relativeFrom="paragraph">
              <wp:posOffset>-564906</wp:posOffset>
            </wp:positionV>
            <wp:extent cx="984250" cy="969645"/>
            <wp:effectExtent l="0" t="0" r="6350" b="0"/>
            <wp:wrapSquare wrapText="bothSides"/>
            <wp:docPr id="94" name="Picture 94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 descr="Icon&#10;&#10;Description automatically generated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05" t="8198" r="13180" b="6572"/>
                    <a:stretch/>
                  </pic:blipFill>
                  <pic:spPr bwMode="auto">
                    <a:xfrm>
                      <a:off x="0" y="0"/>
                      <a:ext cx="984250" cy="969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E43344" w14:textId="3C5230DA" w:rsidR="00E2709C" w:rsidRPr="00E2709C" w:rsidRDefault="00E2709C" w:rsidP="00E2709C">
      <w:pPr>
        <w:widowControl/>
        <w:autoSpaceDE/>
        <w:autoSpaceDN/>
        <w:ind w:left="2211" w:right="527"/>
        <w:rPr>
          <w:rFonts w:ascii="Arial" w:eastAsia="Times New Roman" w:hAnsi="Arial" w:cs="Arial"/>
          <w:sz w:val="24"/>
          <w:szCs w:val="24"/>
          <w:lang w:val="en-CA" w:eastAsia="ja-JP"/>
        </w:rPr>
      </w:pPr>
      <w:r w:rsidRPr="00E2709C">
        <w:rPr>
          <w:rFonts w:ascii="Arial" w:eastAsia="Times New Roman" w:hAnsi="Arial" w:cs="Arial"/>
          <w:color w:val="000000"/>
          <w:sz w:val="24"/>
          <w:szCs w:val="24"/>
          <w:lang w:val="en-CA" w:eastAsia="ja-JP"/>
        </w:rPr>
        <w:t>[Include details here on conclusions and interpretations drawn from the trial findings and results.]</w:t>
      </w:r>
    </w:p>
    <w:p w14:paraId="5F0415A5" w14:textId="3828DD95" w:rsidR="004C2BA1" w:rsidRDefault="002217B2">
      <w:pPr>
        <w:pStyle w:val="BodyText"/>
        <w:spacing w:before="110" w:line="220" w:lineRule="auto"/>
        <w:ind w:left="2212" w:right="525"/>
        <w:jc w:val="both"/>
      </w:pPr>
      <w:r w:rsidRPr="00E270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487607808" behindDoc="0" locked="0" layoutInCell="1" allowOverlap="1" wp14:anchorId="41FB415C" wp14:editId="7B9144B7">
                <wp:simplePos x="0" y="0"/>
                <wp:positionH relativeFrom="page">
                  <wp:posOffset>1095153</wp:posOffset>
                </wp:positionH>
                <wp:positionV relativeFrom="paragraph">
                  <wp:posOffset>10750</wp:posOffset>
                </wp:positionV>
                <wp:extent cx="4135" cy="1158889"/>
                <wp:effectExtent l="25400" t="0" r="46990" b="34925"/>
                <wp:wrapNone/>
                <wp:docPr id="95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135" cy="1158889"/>
                        </a:xfrm>
                        <a:prstGeom prst="line">
                          <a:avLst/>
                        </a:prstGeom>
                        <a:noFill/>
                        <a:ln w="57171">
                          <a:solidFill>
                            <a:srgbClr val="AF1817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C2BF0E" id="Line 9" o:spid="_x0000_s1026" style="position:absolute;z-index:48760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6.25pt,.85pt" to="86.6pt,92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" strokecolor="#af1817" strokeweight="1.58808mm">
                <o:lock v:ext="edit" shapetype="f"/>
                <w10:wrap anchorx="page"/>
              </v:line>
            </w:pict>
          </mc:Fallback>
        </mc:AlternateContent>
      </w:r>
    </w:p>
    <w:p w14:paraId="550246B2" w14:textId="04250EA2" w:rsidR="004C2BA1" w:rsidRDefault="004C2BA1">
      <w:pPr>
        <w:pStyle w:val="BodyText"/>
        <w:spacing w:before="110" w:line="220" w:lineRule="auto"/>
        <w:ind w:left="2212" w:right="525"/>
        <w:jc w:val="both"/>
      </w:pPr>
    </w:p>
    <w:p w14:paraId="0093FF79" w14:textId="4B5E9E9B" w:rsidR="004C2BA1" w:rsidRDefault="004C2BA1">
      <w:pPr>
        <w:pStyle w:val="BodyText"/>
        <w:spacing w:before="110" w:line="220" w:lineRule="auto"/>
        <w:ind w:left="2212" w:right="525"/>
        <w:jc w:val="both"/>
      </w:pPr>
    </w:p>
    <w:p w14:paraId="02A41DA5" w14:textId="0A1C0DBA" w:rsidR="004C2BA1" w:rsidRDefault="004C2BA1">
      <w:pPr>
        <w:pStyle w:val="BodyText"/>
        <w:spacing w:before="110" w:line="220" w:lineRule="auto"/>
        <w:ind w:left="2212" w:right="525"/>
        <w:jc w:val="both"/>
      </w:pPr>
    </w:p>
    <w:p w14:paraId="673DE07D" w14:textId="26FFBA75" w:rsidR="004C2BA1" w:rsidRDefault="004C2BA1">
      <w:pPr>
        <w:pStyle w:val="BodyText"/>
        <w:spacing w:before="110" w:line="220" w:lineRule="auto"/>
        <w:ind w:left="2212" w:right="525"/>
        <w:jc w:val="both"/>
      </w:pPr>
    </w:p>
    <w:p w14:paraId="07234193" w14:textId="3BA0F1B9" w:rsidR="004C2BA1" w:rsidRDefault="00B13E26">
      <w:pPr>
        <w:pStyle w:val="BodyText"/>
        <w:spacing w:before="110" w:line="220" w:lineRule="auto"/>
        <w:ind w:left="2212" w:right="525"/>
        <w:jc w:val="both"/>
      </w:pPr>
      <w:r>
        <w:pict w14:anchorId="3C5FF3DC">
          <v:group id="_x0000_s2051" alt="" style="position:absolute;left:0;text-align:left;margin-left:52.05pt;margin-top:259.25pt;width:68.35pt;height:68.35pt;z-index:15744512;mso-position-horizontal-relative:page;mso-position-vertical-relative:page" coordorigin="1041,1599" coordsize="1367,1367">
            <v:shape id="_x0000_s2052" alt="" style="position:absolute;left:1041;top:1599;width:1367;height:1367" coordorigin="1041,1599" coordsize="1367,1367" path="m1724,2965r-74,-4l1578,2950r-69,-19l1442,2905r-62,-33l1321,2834r-54,-45l1217,2740r-44,-54l1135,2627r-33,-63l1076,2498r-19,-69l1045,2357r-4,-75l1045,2208r12,-72l1076,2066r26,-66l1135,1938r38,-59l1217,1825r50,-50l1321,1731r59,-39l1442,1660r67,-26l1578,1615r72,-12l1724,1599r75,4l1871,1615r69,19l2007,1660r62,32l2128,1731r54,44l2232,1825r44,54l2314,1938r33,62l2373,2066r19,70l2404,2208r4,74l2404,2357r-12,72l2373,2498r-26,66l2314,2627r-38,59l2232,2740r-50,49l2128,2834r-59,38l2007,2905r-67,26l1871,2950r-72,11l1724,2965xe" fillcolor="#1b3c86" stroked="f">
              <v:path arrowok="t"/>
            </v:shape>
            <v:shape id="_x0000_s2053" alt="" style="position:absolute;left:1319;top:1922;width:814;height:732" coordorigin="1319,1923" coordsize="814,732" o:spt="100" adj="0,,0" path="m1807,2655r-76,-17l1563,2574,1395,2440r-76,-222l1330,2139r29,-70l1405,2009r60,-46l1536,1934r78,-11l1838,1923r78,11l1986,1963r60,46l2092,2069r30,70l2127,2177r-564,l1543,2181r-16,11l1516,2208r-4,20l1516,2248r11,16l1543,2275r20,4l2124,2279r-2,17l2092,2367r-46,59l1986,2472r-70,30l1838,2513r-31,l1807,2655xm1726,2279r-163,l1583,2275r16,-11l1610,2248r4,-20l1610,2208r-11,-16l1583,2181r-20,-4l1726,2177r-20,4l1690,2192r-11,16l1675,2228r4,20l1690,2264r16,11l1726,2279xm1888,2279r-162,l1746,2275r16,-11l1773,2248r4,-20l1773,2208r-11,-16l1746,2181r-20,-4l1888,2177r-19,4l1852,2192r-10,16l1838,2228r4,20l1852,2264r17,11l1888,2279xm2124,2279r-236,l1908,2275r16,-11l1935,2248r4,-20l1935,2208r-11,-16l1908,2181r-20,-4l2127,2177r5,41l2124,2279xe" stroked="f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54608C10" w14:textId="57B7E49E" w:rsidR="004C2BA1" w:rsidRPr="004C2BA1" w:rsidRDefault="004C2BA1" w:rsidP="004C2BA1">
      <w:pPr>
        <w:pStyle w:val="BodyText"/>
        <w:spacing w:before="110" w:line="220" w:lineRule="auto"/>
        <w:ind w:left="2212" w:right="525"/>
        <w:jc w:val="both"/>
        <w:rPr>
          <w:rFonts w:ascii="Tahoma" w:hAnsi="Tahoma" w:cs="Tahoma"/>
          <w:b/>
          <w:bCs/>
          <w:color w:val="1A3B86"/>
          <w:sz w:val="48"/>
          <w:szCs w:val="48"/>
        </w:rPr>
      </w:pPr>
      <w:r w:rsidRPr="004C2BA1">
        <w:rPr>
          <w:rFonts w:ascii="Tahoma" w:hAnsi="Tahoma" w:cs="Tahoma"/>
          <w:b/>
          <w:bCs/>
          <w:noProof/>
          <w:color w:val="1A3B86"/>
          <w:sz w:val="48"/>
          <w:szCs w:val="48"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34799BE6" wp14:editId="2F91F45F">
                <wp:simplePos x="0" y="0"/>
                <wp:positionH relativeFrom="page">
                  <wp:posOffset>1866265</wp:posOffset>
                </wp:positionH>
                <wp:positionV relativeFrom="paragraph">
                  <wp:posOffset>542974</wp:posOffset>
                </wp:positionV>
                <wp:extent cx="4918710" cy="28575"/>
                <wp:effectExtent l="0" t="25400" r="34290" b="47625"/>
                <wp:wrapTopAndBottom/>
                <wp:docPr id="93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918710" cy="28575"/>
                        </a:xfrm>
                        <a:prstGeom prst="line">
                          <a:avLst/>
                        </a:prstGeom>
                        <a:noFill/>
                        <a:ln w="57198">
                          <a:solidFill>
                            <a:srgbClr val="1A3B8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C7954B" id="Line 10" o:spid="_x0000_s1026" style="position:absolute;z-index:-1571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46.95pt,42.75pt" to="534.25pt,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" strokecolor="#1a3b86" strokeweight="1.58883mm">
                <o:lock v:ext="edit" shapetype="f"/>
                <w10:wrap type="topAndBottom" anchorx="page"/>
              </v:line>
            </w:pict>
          </mc:Fallback>
        </mc:AlternateContent>
      </w:r>
      <w:r w:rsidRPr="004C2BA1">
        <w:rPr>
          <w:rFonts w:ascii="Tahoma" w:hAnsi="Tahoma" w:cs="Tahoma"/>
          <w:b/>
          <w:bCs/>
          <w:color w:val="1A3B86"/>
          <w:sz w:val="48"/>
          <w:szCs w:val="48"/>
        </w:rPr>
        <w:t>Next steps.</w:t>
      </w:r>
    </w:p>
    <w:p w14:paraId="7DF44935" w14:textId="263E2949" w:rsidR="00870408" w:rsidRDefault="00B13E26">
      <w:pPr>
        <w:pStyle w:val="BodyText"/>
        <w:spacing w:before="110" w:line="220" w:lineRule="auto"/>
        <w:ind w:left="2212" w:right="525"/>
        <w:jc w:val="both"/>
      </w:pPr>
      <w:r>
        <w:pict w14:anchorId="16B36350">
          <v:line id="_x0000_s2050" alt="" style="position:absolute;left:0;text-align:left;z-index:15744000;mso-wrap-edited:f;mso-width-percent:0;mso-height-percent:0;mso-position-horizontal-relative:page;mso-position-vertical-relative:page;mso-width-percent:0;mso-height-percent:0" from="86.55pt,341.55pt" to="86.55pt,783.55pt" strokecolor="#1b3c86" strokeweight="1.58892mm">
            <w10:wrap anchorx="page" anchory="page"/>
          </v:line>
        </w:pict>
      </w:r>
      <w:r w:rsidR="00EE3630">
        <w:t>[Include details here about what’s next for the research (e.g., moving to</w:t>
      </w:r>
      <w:r w:rsidR="00EE3630">
        <w:rPr>
          <w:spacing w:val="1"/>
        </w:rPr>
        <w:t xml:space="preserve"> </w:t>
      </w:r>
      <w:r w:rsidR="00EE3630">
        <w:t>phase 3 after phase 2, another study, publication, licensing), information</w:t>
      </w:r>
      <w:r w:rsidR="00EE3630">
        <w:rPr>
          <w:spacing w:val="1"/>
        </w:rPr>
        <w:t xml:space="preserve"> </w:t>
      </w:r>
      <w:r w:rsidR="00EE3630">
        <w:t>or</w:t>
      </w:r>
      <w:r w:rsidR="00EE3630">
        <w:rPr>
          <w:spacing w:val="1"/>
        </w:rPr>
        <w:t xml:space="preserve"> </w:t>
      </w:r>
      <w:r w:rsidR="00EE3630">
        <w:t>other</w:t>
      </w:r>
      <w:r w:rsidR="00EE3630">
        <w:rPr>
          <w:spacing w:val="1"/>
        </w:rPr>
        <w:t xml:space="preserve"> </w:t>
      </w:r>
      <w:r w:rsidR="00EE3630">
        <w:t>opportunities</w:t>
      </w:r>
      <w:r w:rsidR="00EE3630">
        <w:rPr>
          <w:spacing w:val="1"/>
        </w:rPr>
        <w:t xml:space="preserve"> </w:t>
      </w:r>
      <w:r w:rsidR="00EE3630">
        <w:t>to</w:t>
      </w:r>
      <w:r w:rsidR="00EE3630">
        <w:rPr>
          <w:spacing w:val="1"/>
        </w:rPr>
        <w:t xml:space="preserve"> </w:t>
      </w:r>
      <w:r w:rsidR="00EE3630">
        <w:t>be</w:t>
      </w:r>
      <w:r w:rsidR="00EE3630">
        <w:rPr>
          <w:spacing w:val="1"/>
        </w:rPr>
        <w:t xml:space="preserve"> </w:t>
      </w:r>
      <w:r w:rsidR="00EE3630">
        <w:t>involved</w:t>
      </w:r>
      <w:r w:rsidR="00EE3630">
        <w:rPr>
          <w:spacing w:val="1"/>
        </w:rPr>
        <w:t xml:space="preserve"> </w:t>
      </w:r>
      <w:r w:rsidR="00EE3630">
        <w:t>in</w:t>
      </w:r>
      <w:r w:rsidR="00EE3630">
        <w:rPr>
          <w:spacing w:val="1"/>
        </w:rPr>
        <w:t xml:space="preserve"> </w:t>
      </w:r>
      <w:r w:rsidR="00EE3630">
        <w:t>future</w:t>
      </w:r>
      <w:r w:rsidR="00EE3630">
        <w:rPr>
          <w:spacing w:val="1"/>
        </w:rPr>
        <w:t xml:space="preserve"> </w:t>
      </w:r>
      <w:r w:rsidR="00EE3630">
        <w:t>phases</w:t>
      </w:r>
      <w:r w:rsidR="00EE3630">
        <w:rPr>
          <w:spacing w:val="1"/>
        </w:rPr>
        <w:t xml:space="preserve"> </w:t>
      </w:r>
      <w:r w:rsidR="00EE3630">
        <w:t>of</w:t>
      </w:r>
      <w:r w:rsidR="00EE3630">
        <w:rPr>
          <w:spacing w:val="1"/>
        </w:rPr>
        <w:t xml:space="preserve"> </w:t>
      </w:r>
      <w:r w:rsidR="00EE3630">
        <w:t>the</w:t>
      </w:r>
      <w:r w:rsidR="00EE3630">
        <w:rPr>
          <w:spacing w:val="1"/>
        </w:rPr>
        <w:t xml:space="preserve"> </w:t>
      </w:r>
      <w:r w:rsidR="00EE3630">
        <w:t>trial</w:t>
      </w:r>
      <w:r w:rsidR="00EE3630">
        <w:rPr>
          <w:spacing w:val="1"/>
        </w:rPr>
        <w:t xml:space="preserve"> </w:t>
      </w:r>
      <w:r w:rsidR="00EE3630">
        <w:t>if</w:t>
      </w:r>
      <w:r w:rsidR="00EE3630">
        <w:rPr>
          <w:spacing w:val="1"/>
        </w:rPr>
        <w:t xml:space="preserve"> </w:t>
      </w:r>
      <w:r w:rsidR="00EE3630">
        <w:t>applicable, what</w:t>
      </w:r>
      <w:r w:rsidR="00ED1D22">
        <w:t xml:space="preserve"> the findings of this trial</w:t>
      </w:r>
      <w:r w:rsidR="00EE3630">
        <w:t xml:space="preserve"> mean for people who live with the condition studied</w:t>
      </w:r>
      <w:r w:rsidR="00EE3630">
        <w:rPr>
          <w:spacing w:val="-64"/>
        </w:rPr>
        <w:t xml:space="preserve"> </w:t>
      </w:r>
      <w:r w:rsidR="00EE3630">
        <w:t xml:space="preserve">(e.g., clinical care), </w:t>
      </w:r>
      <w:r w:rsidR="00ED1D22">
        <w:t>and whether and when the</w:t>
      </w:r>
      <w:r w:rsidR="00EE3630">
        <w:t xml:space="preserve"> intervention </w:t>
      </w:r>
      <w:r w:rsidR="00ED1D22">
        <w:t>might be</w:t>
      </w:r>
      <w:r w:rsidR="00EE3630">
        <w:rPr>
          <w:spacing w:val="1"/>
        </w:rPr>
        <w:t xml:space="preserve"> </w:t>
      </w:r>
      <w:r w:rsidR="00EE3630">
        <w:t>available after the</w:t>
      </w:r>
      <w:r w:rsidR="00EE3630">
        <w:rPr>
          <w:spacing w:val="1"/>
        </w:rPr>
        <w:t xml:space="preserve"> </w:t>
      </w:r>
      <w:r w:rsidR="00EE3630">
        <w:t>study, etc.]</w:t>
      </w:r>
    </w:p>
    <w:p w14:paraId="1FA972A3" w14:textId="77777777" w:rsidR="00870408" w:rsidRDefault="00870408">
      <w:pPr>
        <w:pStyle w:val="BodyText"/>
        <w:spacing w:before="8"/>
        <w:rPr>
          <w:sz w:val="32"/>
        </w:rPr>
      </w:pPr>
    </w:p>
    <w:p w14:paraId="429F9EC6" w14:textId="77777777" w:rsidR="00870408" w:rsidRDefault="00EE3630">
      <w:pPr>
        <w:pStyle w:val="Heading2"/>
        <w:spacing w:before="1"/>
        <w:ind w:left="2212"/>
        <w:jc w:val="both"/>
      </w:pPr>
      <w:bookmarkStart w:id="5" w:name="_Discussing_this_trial"/>
      <w:bookmarkEnd w:id="5"/>
      <w:r>
        <w:rPr>
          <w:color w:val="1B3C86"/>
        </w:rPr>
        <w:t>Discussing</w:t>
      </w:r>
      <w:r>
        <w:rPr>
          <w:color w:val="1B3C86"/>
          <w:spacing w:val="-19"/>
        </w:rPr>
        <w:t xml:space="preserve"> </w:t>
      </w:r>
      <w:r>
        <w:rPr>
          <w:color w:val="1B3C86"/>
        </w:rPr>
        <w:t>this</w:t>
      </w:r>
      <w:r>
        <w:rPr>
          <w:color w:val="1B3C86"/>
          <w:spacing w:val="-19"/>
        </w:rPr>
        <w:t xml:space="preserve"> </w:t>
      </w:r>
      <w:r>
        <w:rPr>
          <w:color w:val="1B3C86"/>
        </w:rPr>
        <w:t>trial</w:t>
      </w:r>
      <w:r>
        <w:rPr>
          <w:color w:val="1B3C86"/>
          <w:spacing w:val="-18"/>
        </w:rPr>
        <w:t xml:space="preserve"> </w:t>
      </w:r>
      <w:r>
        <w:rPr>
          <w:color w:val="1B3C86"/>
        </w:rPr>
        <w:t>with</w:t>
      </w:r>
      <w:r>
        <w:rPr>
          <w:color w:val="1B3C86"/>
          <w:spacing w:val="-19"/>
        </w:rPr>
        <w:t xml:space="preserve"> </w:t>
      </w:r>
      <w:r>
        <w:rPr>
          <w:color w:val="1B3C86"/>
        </w:rPr>
        <w:t>your</w:t>
      </w:r>
      <w:r>
        <w:rPr>
          <w:color w:val="1B3C86"/>
          <w:spacing w:val="-19"/>
        </w:rPr>
        <w:t xml:space="preserve"> </w:t>
      </w:r>
      <w:r>
        <w:rPr>
          <w:color w:val="1B3C86"/>
        </w:rPr>
        <w:t>doctor:</w:t>
      </w:r>
    </w:p>
    <w:p w14:paraId="009AD751" w14:textId="4F61A04A" w:rsidR="00870408" w:rsidRDefault="00EE3630">
      <w:pPr>
        <w:pStyle w:val="BodyText"/>
        <w:spacing w:before="120" w:line="220" w:lineRule="auto"/>
        <w:ind w:left="2212" w:right="523"/>
        <w:jc w:val="both"/>
      </w:pPr>
      <w:r>
        <w:t>[Consider inserting a</w:t>
      </w:r>
      <w:r w:rsidR="00ED1D22">
        <w:t xml:space="preserve"> summary </w:t>
      </w:r>
      <w:r>
        <w:t>infographic here. Language</w:t>
      </w:r>
      <w:r>
        <w:rPr>
          <w:spacing w:val="1"/>
        </w:rPr>
        <w:t xml:space="preserve"> </w:t>
      </w:r>
      <w:r>
        <w:t>to</w:t>
      </w:r>
      <w:r>
        <w:rPr>
          <w:spacing w:val="20"/>
        </w:rPr>
        <w:t xml:space="preserve"> </w:t>
      </w:r>
      <w:r>
        <w:t>consider</w:t>
      </w:r>
      <w:r>
        <w:rPr>
          <w:spacing w:val="21"/>
        </w:rPr>
        <w:t xml:space="preserve"> </w:t>
      </w:r>
      <w:r>
        <w:t>for</w:t>
      </w:r>
      <w:r>
        <w:rPr>
          <w:spacing w:val="20"/>
        </w:rPr>
        <w:t xml:space="preserve"> </w:t>
      </w:r>
      <w:r>
        <w:t>this</w:t>
      </w:r>
      <w:r>
        <w:rPr>
          <w:spacing w:val="21"/>
        </w:rPr>
        <w:t xml:space="preserve"> </w:t>
      </w:r>
      <w:r>
        <w:t>section:</w:t>
      </w:r>
      <w:r>
        <w:rPr>
          <w:spacing w:val="20"/>
        </w:rPr>
        <w:t xml:space="preserve"> </w:t>
      </w:r>
      <w:r>
        <w:t>Let</w:t>
      </w:r>
      <w:r>
        <w:rPr>
          <w:spacing w:val="21"/>
        </w:rPr>
        <w:t xml:space="preserve"> </w:t>
      </w:r>
      <w:r>
        <w:t>your/your</w:t>
      </w:r>
      <w:r>
        <w:rPr>
          <w:spacing w:val="20"/>
        </w:rPr>
        <w:t xml:space="preserve"> </w:t>
      </w:r>
      <w:r>
        <w:t>child’s</w:t>
      </w:r>
      <w:r>
        <w:rPr>
          <w:spacing w:val="21"/>
        </w:rPr>
        <w:t xml:space="preserve"> </w:t>
      </w:r>
      <w:r>
        <w:t>doctor</w:t>
      </w:r>
      <w:r>
        <w:rPr>
          <w:spacing w:val="20"/>
        </w:rPr>
        <w:t xml:space="preserve"> </w:t>
      </w:r>
      <w:r>
        <w:t>know</w:t>
      </w:r>
      <w:r>
        <w:rPr>
          <w:spacing w:val="21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results</w:t>
      </w:r>
      <w:r>
        <w:rPr>
          <w:spacing w:val="-64"/>
        </w:rPr>
        <w:t xml:space="preserve"> </w:t>
      </w:r>
      <w:r>
        <w:t>of the trial that you/your child participated in, experience in participating in</w:t>
      </w:r>
      <w:r>
        <w:rPr>
          <w:spacing w:val="-64"/>
        </w:rPr>
        <w:t xml:space="preserve"> </w:t>
      </w:r>
      <w:r>
        <w:t xml:space="preserve">the trial (e.g., when the trial started/ended), and whether the </w:t>
      </w:r>
      <w:r w:rsidR="00ED1D22">
        <w:t xml:space="preserve">trial </w:t>
      </w:r>
      <w:r w:rsidR="004C2BA1">
        <w:t xml:space="preserve">intervention worked </w:t>
      </w:r>
      <w:r>
        <w:t>or did not work.]</w:t>
      </w:r>
    </w:p>
    <w:sectPr w:rsidR="00870408">
      <w:headerReference w:type="default" r:id="rId23"/>
      <w:footerReference w:type="default" r:id="rId24"/>
      <w:pgSz w:w="11910" w:h="16850"/>
      <w:pgMar w:top="2340" w:right="660" w:bottom="820" w:left="680" w:header="1476" w:footer="6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FEC68" w14:textId="77777777" w:rsidR="00B13E26" w:rsidRDefault="00B13E26">
      <w:r>
        <w:separator/>
      </w:r>
    </w:p>
  </w:endnote>
  <w:endnote w:type="continuationSeparator" w:id="0">
    <w:p w14:paraId="6495BC9E" w14:textId="77777777" w:rsidR="00B13E26" w:rsidRDefault="00B13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0EC16" w14:textId="77777777" w:rsidR="00870408" w:rsidRDefault="00B13E26">
    <w:pPr>
      <w:pStyle w:val="BodyText"/>
      <w:spacing w:line="14" w:lineRule="auto"/>
      <w:rPr>
        <w:sz w:val="20"/>
      </w:rPr>
    </w:pPr>
    <w:r>
      <w:pict w14:anchorId="7D41B24E">
        <v:shapetype id="_x0000_t202" coordsize="21600,21600" o:spt="202" path="m,l,21600r21600,l21600,xe">
          <v:stroke joinstyle="miter"/>
          <v:path gradientshapeok="t" o:connecttype="rect"/>
        </v:shapetype>
        <v:shape id="_x0000_s1037" type="#_x0000_t202" alt="" style="position:absolute;margin-left:557.6pt;margin-top:799.65pt;width:12.7pt;height:15.45pt;z-index:-1589657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75BF8C0" w14:textId="77777777" w:rsidR="00870408" w:rsidRDefault="00EE3630">
                <w:pPr>
                  <w:pStyle w:val="BodyText"/>
                  <w:spacing w:before="12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C0E6B" w14:textId="77777777" w:rsidR="00870408" w:rsidRDefault="00B13E26">
    <w:pPr>
      <w:pStyle w:val="BodyText"/>
      <w:spacing w:line="14" w:lineRule="auto"/>
      <w:rPr>
        <w:sz w:val="20"/>
      </w:rPr>
    </w:pPr>
    <w:r>
      <w:pict w14:anchorId="155AE4D0">
        <v:shapetype id="_x0000_t202" coordsize="21600,21600" o:spt="202" path="m,l,21600r21600,l21600,xe">
          <v:stroke joinstyle="miter"/>
          <v:path gradientshapeok="t" o:connecttype="rect"/>
        </v:shapetype>
        <v:shape id="_x0000_s1034" type="#_x0000_t202" alt="" style="position:absolute;margin-left:557.6pt;margin-top:799.65pt;width:12.7pt;height:15.45pt;z-index:-1589504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7524659" w14:textId="77777777" w:rsidR="00870408" w:rsidRDefault="00EE3630">
                <w:pPr>
                  <w:pStyle w:val="BodyText"/>
                  <w:spacing w:before="12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E901D" w14:textId="77777777" w:rsidR="00870408" w:rsidRDefault="00B13E26">
    <w:pPr>
      <w:pStyle w:val="BodyText"/>
      <w:spacing w:line="14" w:lineRule="auto"/>
      <w:rPr>
        <w:sz w:val="20"/>
      </w:rPr>
    </w:pPr>
    <w:r>
      <w:pict w14:anchorId="512F5238">
        <v:shapetype id="_x0000_t202" coordsize="21600,21600" o:spt="202" path="m,l,21600r21600,l21600,xe">
          <v:stroke joinstyle="miter"/>
          <v:path gradientshapeok="t" o:connecttype="rect"/>
        </v:shapetype>
        <v:shape id="_x0000_s1031" type="#_x0000_t202" alt="" style="position:absolute;margin-left:557.6pt;margin-top:799.65pt;width:12.7pt;height:15.45pt;z-index:-158935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BE2C0E0" w14:textId="77777777" w:rsidR="00870408" w:rsidRDefault="00EE3630">
                <w:pPr>
                  <w:pStyle w:val="BodyText"/>
                  <w:spacing w:before="12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69106" w14:textId="77777777" w:rsidR="00870408" w:rsidRDefault="00B13E26">
    <w:pPr>
      <w:pStyle w:val="BodyText"/>
      <w:spacing w:line="14" w:lineRule="auto"/>
      <w:rPr>
        <w:sz w:val="20"/>
      </w:rPr>
    </w:pPr>
    <w:r>
      <w:pict w14:anchorId="66CB590D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alt="" style="position:absolute;margin-left:557.6pt;margin-top:799.65pt;width:12.7pt;height:15.45pt;z-index:-1589196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FCABC4E" w14:textId="77777777" w:rsidR="00870408" w:rsidRDefault="00EE3630">
                <w:pPr>
                  <w:pStyle w:val="BodyText"/>
                  <w:spacing w:before="12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B48C5" w14:textId="77777777" w:rsidR="00870408" w:rsidRDefault="00B13E26">
    <w:pPr>
      <w:pStyle w:val="BodyText"/>
      <w:spacing w:line="14" w:lineRule="auto"/>
      <w:rPr>
        <w:sz w:val="20"/>
      </w:rPr>
    </w:pPr>
    <w:r>
      <w:pict w14:anchorId="200E9580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alt="" style="position:absolute;margin-left:557.6pt;margin-top:799.65pt;width:12.7pt;height:15.45pt;z-index:-1589043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B88C98E" w14:textId="77777777" w:rsidR="00870408" w:rsidRDefault="00EE3630">
                <w:pPr>
                  <w:pStyle w:val="BodyText"/>
                  <w:spacing w:before="12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85CFD" w14:textId="77777777" w:rsidR="00870408" w:rsidRDefault="0037239F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27584" behindDoc="1" locked="0" layoutInCell="1" allowOverlap="1" wp14:anchorId="43CB21A1" wp14:editId="0081D13D">
              <wp:simplePos x="0" y="0"/>
              <wp:positionH relativeFrom="page">
                <wp:posOffset>7081520</wp:posOffset>
              </wp:positionH>
              <wp:positionV relativeFrom="page">
                <wp:posOffset>10155555</wp:posOffset>
              </wp:positionV>
              <wp:extent cx="161290" cy="196215"/>
              <wp:effectExtent l="0" t="0" r="3810" b="6985"/>
              <wp:wrapNone/>
              <wp:docPr id="7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2D02D18" w14:textId="77777777" w:rsidR="00870408" w:rsidRDefault="00EE3630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CB21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557.6pt;margin-top:799.65pt;width:12.7pt;height:15.45pt;z-index:-15888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" filled="f" stroked="f">
              <v:path arrowok="t"/>
              <v:textbox inset="0,0,0,0">
                <w:txbxContent>
                  <w:p w14:paraId="52D02D18" w14:textId="77777777" w:rsidR="00870408" w:rsidRDefault="00EE3630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E4354" w14:textId="77777777" w:rsidR="00B13E26" w:rsidRDefault="00B13E26">
      <w:r>
        <w:separator/>
      </w:r>
    </w:p>
  </w:footnote>
  <w:footnote w:type="continuationSeparator" w:id="0">
    <w:p w14:paraId="697FD880" w14:textId="77777777" w:rsidR="00B13E26" w:rsidRDefault="00B13E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AA495" w14:textId="77777777" w:rsidR="00870408" w:rsidRDefault="00B13E26">
    <w:pPr>
      <w:pStyle w:val="BodyText"/>
      <w:spacing w:line="14" w:lineRule="auto"/>
      <w:rPr>
        <w:sz w:val="20"/>
      </w:rPr>
    </w:pPr>
    <w:r>
      <w:pict w14:anchorId="43A87859">
        <v:line id="_x0000_s1036" alt="" style="position:absolute;z-index:-15896064;mso-wrap-edited:f;mso-width-percent:0;mso-height-percent:0;mso-position-horizontal-relative:page;mso-position-vertical-relative:page;mso-width-percent:0;mso-height-percent:0" from="146.9pt,113.05pt" to="534.25pt,115.3pt" strokecolor="#1a2d7c" strokeweight="1.58883mm">
          <w10:wrap anchorx="page" anchory="page"/>
        </v:line>
      </w:pict>
    </w:r>
    <w:r>
      <w:pict w14:anchorId="5BF1900C">
        <v:shapetype id="_x0000_t202" coordsize="21600,21600" o:spt="202" path="m,l,21600r21600,l21600,xe">
          <v:stroke joinstyle="miter"/>
          <v:path gradientshapeok="t" o:connecttype="rect"/>
        </v:shapetype>
        <v:shape id="_x0000_s1035" type="#_x0000_t202" alt="" style="position:absolute;margin-left:143.65pt;margin-top:72.8pt;width:213.4pt;height:34.65pt;z-index:-158955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DC21B2B" w14:textId="77777777" w:rsidR="00870408" w:rsidRDefault="00EE3630">
                <w:pPr>
                  <w:spacing w:before="52"/>
                  <w:ind w:left="20"/>
                  <w:rPr>
                    <w:rFonts w:ascii="Tahoma"/>
                    <w:b/>
                    <w:sz w:val="48"/>
                  </w:rPr>
                </w:pPr>
                <w:r>
                  <w:rPr>
                    <w:rFonts w:ascii="Tahoma"/>
                    <w:b/>
                    <w:color w:val="1A2D7C"/>
                    <w:sz w:val="48"/>
                  </w:rPr>
                  <w:t>Trial</w:t>
                </w:r>
                <w:r>
                  <w:rPr>
                    <w:rFonts w:ascii="Tahoma"/>
                    <w:b/>
                    <w:color w:val="1A2D7C"/>
                    <w:spacing w:val="3"/>
                    <w:sz w:val="48"/>
                  </w:rPr>
                  <w:t xml:space="preserve"> </w:t>
                </w:r>
                <w:r>
                  <w:rPr>
                    <w:rFonts w:ascii="Tahoma"/>
                    <w:b/>
                    <w:color w:val="1A2D7C"/>
                    <w:sz w:val="48"/>
                  </w:rPr>
                  <w:t>information.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3D5AB" w14:textId="77777777" w:rsidR="00870408" w:rsidRDefault="00B13E26">
    <w:pPr>
      <w:pStyle w:val="BodyText"/>
      <w:spacing w:line="14" w:lineRule="auto"/>
      <w:rPr>
        <w:sz w:val="20"/>
      </w:rPr>
    </w:pPr>
    <w:r>
      <w:pict w14:anchorId="78F72AB9">
        <v:line id="_x0000_s1033" alt="" style="position:absolute;z-index:-15894528;mso-wrap-edited:f;mso-width-percent:0;mso-height-percent:0;mso-position-horizontal-relative:page;mso-position-vertical-relative:page;mso-width-percent:0;mso-height-percent:0" from="146.9pt,113.05pt" to="534.25pt,115.3pt" strokecolor="#208995" strokeweight="1.58883mm">
          <w10:wrap anchorx="page" anchory="page"/>
        </v:line>
      </w:pict>
    </w:r>
    <w:r>
      <w:pict w14:anchorId="4CC3703C">
        <v:shapetype id="_x0000_t202" coordsize="21600,21600" o:spt="202" path="m,l,21600r21600,l21600,xe">
          <v:stroke joinstyle="miter"/>
          <v:path gradientshapeok="t" o:connecttype="rect"/>
        </v:shapetype>
        <v:shape id="_x0000_s1032" type="#_x0000_t202" alt="" style="position:absolute;margin-left:143.65pt;margin-top:72.8pt;width:154.35pt;height:34.65pt;z-index:-1589401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5EDEC84" w14:textId="77777777" w:rsidR="00870408" w:rsidRDefault="00EE3630">
                <w:pPr>
                  <w:spacing w:before="52"/>
                  <w:ind w:left="20"/>
                  <w:rPr>
                    <w:rFonts w:ascii="Tahoma"/>
                    <w:b/>
                    <w:sz w:val="48"/>
                  </w:rPr>
                </w:pPr>
                <w:r>
                  <w:rPr>
                    <w:rFonts w:ascii="Tahoma"/>
                    <w:b/>
                    <w:color w:val="208995"/>
                    <w:sz w:val="48"/>
                  </w:rPr>
                  <w:t>Participants.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F6856" w14:textId="77777777" w:rsidR="00870408" w:rsidRDefault="00B13E26">
    <w:pPr>
      <w:pStyle w:val="BodyText"/>
      <w:spacing w:line="14" w:lineRule="auto"/>
      <w:rPr>
        <w:sz w:val="20"/>
      </w:rPr>
    </w:pPr>
    <w:r>
      <w:pict w14:anchorId="76969A5A">
        <v:line id="_x0000_s1030" alt="" style="position:absolute;z-index:-15892992;mso-wrap-edited:f;mso-width-percent:0;mso-height-percent:0;mso-position-horizontal-relative:page;mso-position-vertical-relative:page;mso-width-percent:0;mso-height-percent:0" from="146.9pt,113.05pt" to="534.25pt,115.3pt" strokecolor="#2bb5cc" strokeweight="1.58883mm">
          <w10:wrap anchorx="page" anchory="page"/>
        </v:line>
      </w:pict>
    </w:r>
    <w:r>
      <w:pict w14:anchorId="11FF5823">
        <v:shapetype id="_x0000_t202" coordsize="21600,21600" o:spt="202" path="m,l,21600r21600,l21600,xe">
          <v:stroke joinstyle="miter"/>
          <v:path gradientshapeok="t" o:connecttype="rect"/>
        </v:shapetype>
        <v:shape id="_x0000_s1029" type="#_x0000_t202" alt="" style="position:absolute;margin-left:143.65pt;margin-top:72.8pt;width:96.15pt;height:34.65pt;z-index:-158924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8FC0CE9" w14:textId="77777777" w:rsidR="00870408" w:rsidRDefault="00EE3630">
                <w:pPr>
                  <w:spacing w:before="52"/>
                  <w:ind w:left="20"/>
                  <w:rPr>
                    <w:rFonts w:ascii="Tahoma"/>
                    <w:b/>
                    <w:sz w:val="48"/>
                  </w:rPr>
                </w:pPr>
                <w:r>
                  <w:rPr>
                    <w:rFonts w:ascii="Tahoma"/>
                    <w:b/>
                    <w:color w:val="2BB5CC"/>
                    <w:w w:val="95"/>
                    <w:sz w:val="48"/>
                  </w:rPr>
                  <w:t>Results.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DBDAF" w14:textId="77777777" w:rsidR="00870408" w:rsidRDefault="00B13E26">
    <w:pPr>
      <w:pStyle w:val="BodyText"/>
      <w:spacing w:line="14" w:lineRule="auto"/>
      <w:rPr>
        <w:sz w:val="20"/>
      </w:rPr>
    </w:pPr>
    <w:r>
      <w:pict w14:anchorId="60B23144">
        <v:line id="_x0000_s1027" alt="" style="position:absolute;z-index:-15891456;mso-wrap-edited:f;mso-width-percent:0;mso-height-percent:0;mso-position-horizontal-relative:page;mso-position-vertical-relative:page;mso-width-percent:0;mso-height-percent:0" from="146.9pt,113.05pt" to="534.25pt,115.3pt" strokecolor="#6e298c" strokeweight="1.58883mm">
          <w10:wrap anchorx="page" anchory="page"/>
        </v:line>
      </w:pict>
    </w:r>
    <w:r>
      <w:pict w14:anchorId="68A14F31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alt="" style="position:absolute;margin-left:143.65pt;margin-top:72.8pt;width:146.5pt;height:34.65pt;z-index:-158909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A687C93" w14:textId="77777777" w:rsidR="00870408" w:rsidRDefault="00EE3630">
                <w:pPr>
                  <w:spacing w:before="52"/>
                  <w:ind w:left="20"/>
                  <w:rPr>
                    <w:rFonts w:ascii="Tahoma"/>
                    <w:b/>
                    <w:sz w:val="48"/>
                  </w:rPr>
                </w:pPr>
                <w:r>
                  <w:rPr>
                    <w:rFonts w:ascii="Tahoma"/>
                    <w:b/>
                    <w:color w:val="6E298C"/>
                    <w:w w:val="95"/>
                    <w:sz w:val="48"/>
                  </w:rPr>
                  <w:t>Side</w:t>
                </w:r>
                <w:r>
                  <w:rPr>
                    <w:rFonts w:ascii="Tahoma"/>
                    <w:b/>
                    <w:color w:val="6E298C"/>
                    <w:spacing w:val="48"/>
                    <w:w w:val="95"/>
                    <w:sz w:val="48"/>
                  </w:rPr>
                  <w:t xml:space="preserve"> </w:t>
                </w:r>
                <w:r>
                  <w:rPr>
                    <w:rFonts w:ascii="Tahoma"/>
                    <w:b/>
                    <w:color w:val="6E298C"/>
                    <w:w w:val="95"/>
                    <w:sz w:val="48"/>
                  </w:rPr>
                  <w:t>effects.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06E86" w14:textId="00CF65C3" w:rsidR="00870408" w:rsidRDefault="00DA1F4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27072" behindDoc="1" locked="0" layoutInCell="1" allowOverlap="1" wp14:anchorId="2B80A51F" wp14:editId="4C0E11C2">
              <wp:simplePos x="0" y="0"/>
              <wp:positionH relativeFrom="page">
                <wp:posOffset>1821765</wp:posOffset>
              </wp:positionH>
              <wp:positionV relativeFrom="page">
                <wp:posOffset>921434</wp:posOffset>
              </wp:positionV>
              <wp:extent cx="3453619" cy="440055"/>
              <wp:effectExtent l="0" t="0" r="1270" b="4445"/>
              <wp:wrapNone/>
              <wp:docPr id="7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453619" cy="440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279C3C" w14:textId="2F7F91EE" w:rsidR="00870408" w:rsidRPr="00DA1F40" w:rsidRDefault="00DA1F40">
                          <w:pPr>
                            <w:spacing w:before="52"/>
                            <w:ind w:left="20"/>
                            <w:rPr>
                              <w:rFonts w:ascii="Tahoma"/>
                              <w:b/>
                              <w:color w:val="AF1817"/>
                              <w:sz w:val="48"/>
                            </w:rPr>
                          </w:pPr>
                          <w:r w:rsidRPr="00DA1F40">
                            <w:rPr>
                              <w:rFonts w:ascii="Tahoma"/>
                              <w:b/>
                              <w:color w:val="AF1817"/>
                              <w:sz w:val="48"/>
                            </w:rPr>
                            <w:t>Trial conclusions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B80A51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143.45pt;margin-top:72.55pt;width:271.95pt;height:34.65pt;z-index:-15889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" filled="f" stroked="f">
              <v:path arrowok="t"/>
              <v:textbox inset="0,0,0,0">
                <w:txbxContent>
                  <w:p w14:paraId="6E279C3C" w14:textId="2F7F91EE" w:rsidR="00870408" w:rsidRPr="00DA1F40" w:rsidRDefault="00DA1F40">
                    <w:pPr>
                      <w:spacing w:before="52"/>
                      <w:ind w:left="20"/>
                      <w:rPr>
                        <w:rFonts w:ascii="Tahoma"/>
                        <w:b/>
                        <w:color w:val="AF1817"/>
                        <w:sz w:val="48"/>
                      </w:rPr>
                    </w:pPr>
                    <w:r w:rsidRPr="00DA1F40">
                      <w:rPr>
                        <w:rFonts w:ascii="Tahoma"/>
                        <w:b/>
                        <w:color w:val="AF1817"/>
                        <w:sz w:val="48"/>
                      </w:rPr>
                      <w:t>Trial conclusions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37239F">
      <w:rPr>
        <w:noProof/>
      </w:rPr>
      <mc:AlternateContent>
        <mc:Choice Requires="wps">
          <w:drawing>
            <wp:anchor distT="0" distB="0" distL="114300" distR="114300" simplePos="0" relativeHeight="487426560" behindDoc="1" locked="0" layoutInCell="1" allowOverlap="1" wp14:anchorId="50A5E8AF" wp14:editId="52CC0A97">
              <wp:simplePos x="0" y="0"/>
              <wp:positionH relativeFrom="page">
                <wp:posOffset>1865630</wp:posOffset>
              </wp:positionH>
              <wp:positionV relativeFrom="page">
                <wp:posOffset>1435735</wp:posOffset>
              </wp:positionV>
              <wp:extent cx="4919345" cy="28575"/>
              <wp:effectExtent l="0" t="25400" r="33655" b="47625"/>
              <wp:wrapNone/>
              <wp:docPr id="78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4919345" cy="28575"/>
                      </a:xfrm>
                      <a:prstGeom prst="line">
                        <a:avLst/>
                      </a:prstGeom>
                      <a:noFill/>
                      <a:ln w="57198">
                        <a:solidFill>
                          <a:srgbClr val="AF1817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3E3CD96" id="Line 3" o:spid="_x0000_s1026" style="position:absolute;z-index:-15889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46.9pt,113.05pt" to="534.25pt,115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" strokecolor="#af1817" strokeweight="1.58883mm">
              <o:lock v:ext="edit" shapetype="f"/>
              <w10:wrap anchorx="page" anchory="page"/>
            </v:lin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125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70408"/>
    <w:rsid w:val="00097BE4"/>
    <w:rsid w:val="000D7E5A"/>
    <w:rsid w:val="001F4AF1"/>
    <w:rsid w:val="002217B2"/>
    <w:rsid w:val="00345FE8"/>
    <w:rsid w:val="0037239F"/>
    <w:rsid w:val="004C2BA1"/>
    <w:rsid w:val="004F6C37"/>
    <w:rsid w:val="005A5FA8"/>
    <w:rsid w:val="00820AE0"/>
    <w:rsid w:val="0085221C"/>
    <w:rsid w:val="00870408"/>
    <w:rsid w:val="009A3406"/>
    <w:rsid w:val="00B13E26"/>
    <w:rsid w:val="00B74B82"/>
    <w:rsid w:val="00C0762B"/>
    <w:rsid w:val="00CA5586"/>
    <w:rsid w:val="00CD49AA"/>
    <w:rsid w:val="00DA1F40"/>
    <w:rsid w:val="00E2709C"/>
    <w:rsid w:val="00EB6BBF"/>
    <w:rsid w:val="00EC3625"/>
    <w:rsid w:val="00ED1D22"/>
    <w:rsid w:val="00EE3630"/>
    <w:rsid w:val="00FC3060"/>
    <w:rsid w:val="00FD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25"/>
    <o:shapelayout v:ext="edit">
      <o:idmap v:ext="edit" data="2"/>
    </o:shapelayout>
  </w:shapeDefaults>
  <w:decimalSymbol w:val="."/>
  <w:listSeparator w:val=","/>
  <w14:docId w14:val="38493DFC"/>
  <w15:docId w15:val="{97844E93-D73D-47E0-9387-B3474E24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1"/>
    <w:qFormat/>
    <w:pPr>
      <w:spacing w:before="52"/>
      <w:ind w:left="20"/>
      <w:outlineLvl w:val="0"/>
    </w:pPr>
    <w:rPr>
      <w:rFonts w:ascii="Tahoma" w:eastAsia="Tahoma" w:hAnsi="Tahoma" w:cs="Tahoma"/>
      <w:b/>
      <w:bCs/>
      <w:sz w:val="48"/>
      <w:szCs w:val="48"/>
    </w:rPr>
  </w:style>
  <w:style w:type="paragraph" w:styleId="Heading2">
    <w:name w:val="heading 2"/>
    <w:basedOn w:val="Normal"/>
    <w:uiPriority w:val="1"/>
    <w:qFormat/>
    <w:pPr>
      <w:ind w:left="511"/>
      <w:outlineLvl w:val="1"/>
    </w:pPr>
    <w:rPr>
      <w:rFonts w:ascii="Tahoma" w:eastAsia="Tahoma" w:hAnsi="Tahoma" w:cs="Tahoma"/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202"/>
      <w:ind w:left="511" w:right="3961"/>
    </w:pPr>
    <w:rPr>
      <w:rFonts w:ascii="Tahoma" w:eastAsia="Tahoma" w:hAnsi="Tahoma" w:cs="Tahoma"/>
      <w:b/>
      <w:bCs/>
      <w:sz w:val="81"/>
      <w:szCs w:val="8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Body">
    <w:name w:val="Body"/>
    <w:rsid w:val="00EE3630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Arial" w:eastAsia="Arial Unicode MS" w:hAnsi="Arial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820AE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0A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0A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0AE0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820A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AE0"/>
    <w:rPr>
      <w:rFonts w:ascii="Arial MT" w:eastAsia="Arial MT" w:hAnsi="Arial MT" w:cs="Arial MT"/>
    </w:rPr>
  </w:style>
  <w:style w:type="character" w:styleId="FollowedHyperlink">
    <w:name w:val="FollowedHyperlink"/>
    <w:basedOn w:val="DefaultParagraphFont"/>
    <w:uiPriority w:val="99"/>
    <w:semiHidden/>
    <w:unhideWhenUsed/>
    <w:rsid w:val="00820AE0"/>
    <w:rPr>
      <w:color w:val="800080" w:themeColor="followedHyperlink"/>
      <w:u w:val="single"/>
    </w:rPr>
  </w:style>
  <w:style w:type="character" w:customStyle="1" w:styleId="jsgrdq">
    <w:name w:val="jsgrdq"/>
    <w:basedOn w:val="DefaultParagraphFont"/>
    <w:rsid w:val="00E27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4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footer" Target="footer4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footer" Target="footer5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20" Type="http://schemas.openxmlformats.org/officeDocument/2006/relationships/header" Target="header4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2.xml"/><Relationship Id="rId24" Type="http://schemas.openxmlformats.org/officeDocument/2006/relationships/footer" Target="footer6.xml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23" Type="http://schemas.openxmlformats.org/officeDocument/2006/relationships/header" Target="header5.xml"/><Relationship Id="rId10" Type="http://schemas.openxmlformats.org/officeDocument/2006/relationships/header" Target="header1.xml"/><Relationship Id="rId19" Type="http://schemas.openxmlformats.org/officeDocument/2006/relationships/hyperlink" Target="https://www.canada.ca/en/health-canada/services/drugs-health-products/drug-products/applications-submissions/guidance-documents/international-conference-harmonisation/efficacy/clinical-safety-data-management-definitions-standards-expedited-reporting-topic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tontario.ca/patients-public/learn-more-about-clinical-trials/i-want-to-learn-about-clinical-trials/" TargetMode="External"/><Relationship Id="rId14" Type="http://schemas.openxmlformats.org/officeDocument/2006/relationships/hyperlink" Target="https://methods.cochrane.org/equity/projects/evidence-equity/progress-plus" TargetMode="External"/><Relationship Id="rId2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lank CommuniKIDS Template Apr2022 (Final)</vt:lpstr>
    </vt:vector>
  </TitlesOfParts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 CommuniKIDS Template Apr2022 (Final)</dc:title>
  <dc:creator>EnRICH Network</dc:creator>
  <cp:keywords>DAE7oO-aoCs,BAD430qCYI0</cp:keywords>
  <cp:lastModifiedBy>Martin Offringa</cp:lastModifiedBy>
  <cp:revision>21</cp:revision>
  <dcterms:created xsi:type="dcterms:W3CDTF">2022-04-26T20:35:00Z</dcterms:created>
  <dcterms:modified xsi:type="dcterms:W3CDTF">2023-05-12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6T00:00:00Z</vt:filetime>
  </property>
  <property fmtid="{D5CDD505-2E9C-101B-9397-08002B2CF9AE}" pid="3" name="Creator">
    <vt:lpwstr>Canva</vt:lpwstr>
  </property>
  <property fmtid="{D5CDD505-2E9C-101B-9397-08002B2CF9AE}" pid="4" name="LastSaved">
    <vt:filetime>2022-04-26T00:00:00Z</vt:filetime>
  </property>
</Properties>
</file>